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569EA" w14:textId="5D74D6EE" w:rsidR="008C7D5B" w:rsidRPr="002C488D" w:rsidRDefault="00DF68FB" w:rsidP="001A0A4E">
      <w:pPr>
        <w:rPr>
          <w:sz w:val="20"/>
          <w:szCs w:val="20"/>
          <w:lang w:bidi="en-US"/>
        </w:rPr>
      </w:pPr>
      <w:r>
        <w:rPr>
          <w:sz w:val="20"/>
          <w:szCs w:val="20"/>
          <w:lang w:bidi="en-US"/>
        </w:rPr>
        <w:t>Supporting</w:t>
      </w:r>
      <w:r w:rsidR="00501586" w:rsidRPr="002C488D">
        <w:rPr>
          <w:sz w:val="20"/>
          <w:szCs w:val="20"/>
          <w:lang w:bidi="en-US"/>
        </w:rPr>
        <w:t xml:space="preserve"> </w:t>
      </w:r>
      <w:r w:rsidR="00492BC7">
        <w:rPr>
          <w:rFonts w:hint="eastAsia"/>
          <w:sz w:val="20"/>
          <w:szCs w:val="20"/>
          <w:lang w:bidi="en-US"/>
        </w:rPr>
        <w:t>T</w:t>
      </w:r>
      <w:r w:rsidR="0010449B" w:rsidRPr="002C488D">
        <w:rPr>
          <w:sz w:val="20"/>
          <w:szCs w:val="20"/>
          <w:lang w:bidi="en-US"/>
        </w:rPr>
        <w:t xml:space="preserve">able </w:t>
      </w:r>
      <w:r w:rsidR="00501586" w:rsidRPr="002C488D">
        <w:rPr>
          <w:sz w:val="20"/>
          <w:szCs w:val="20"/>
          <w:lang w:bidi="en-US"/>
        </w:rPr>
        <w:t>1</w:t>
      </w:r>
      <w:r w:rsidR="008E54F2" w:rsidRPr="002C488D">
        <w:rPr>
          <w:sz w:val="20"/>
          <w:szCs w:val="20"/>
          <w:lang w:bidi="en-US"/>
        </w:rPr>
        <w:t>.</w:t>
      </w:r>
      <w:r w:rsidR="00501586" w:rsidRPr="002C488D">
        <w:rPr>
          <w:sz w:val="20"/>
          <w:szCs w:val="20"/>
          <w:lang w:bidi="en-US"/>
        </w:rPr>
        <w:t xml:space="preserve"> </w:t>
      </w:r>
      <w:r w:rsidR="00007EA0">
        <w:rPr>
          <w:sz w:val="20"/>
          <w:szCs w:val="20"/>
          <w:lang w:bidi="en-US"/>
        </w:rPr>
        <w:t xml:space="preserve">Previous </w:t>
      </w:r>
      <w:r w:rsidR="00501586" w:rsidRPr="002C488D">
        <w:rPr>
          <w:sz w:val="20"/>
          <w:szCs w:val="20"/>
          <w:lang w:bidi="en-US"/>
        </w:rPr>
        <w:t>pregnancies</w:t>
      </w:r>
      <w:r w:rsidR="008C7D5B">
        <w:rPr>
          <w:sz w:val="20"/>
          <w:szCs w:val="20"/>
          <w:lang w:bidi="en-US"/>
        </w:rPr>
        <w:t xml:space="preserve"> </w:t>
      </w:r>
    </w:p>
    <w:tbl>
      <w:tblPr>
        <w:tblStyle w:val="12"/>
        <w:tblW w:w="8379" w:type="dxa"/>
        <w:tblLayout w:type="fixed"/>
        <w:tblLook w:val="04A0" w:firstRow="1" w:lastRow="0" w:firstColumn="1" w:lastColumn="0" w:noHBand="0" w:noVBand="1"/>
      </w:tblPr>
      <w:tblGrid>
        <w:gridCol w:w="2796"/>
        <w:gridCol w:w="1257"/>
        <w:gridCol w:w="980"/>
        <w:gridCol w:w="1946"/>
        <w:gridCol w:w="1400"/>
      </w:tblGrid>
      <w:tr w:rsidR="00D9647D" w:rsidRPr="002C488D" w14:paraId="7CE89281" w14:textId="77777777" w:rsidTr="00541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shd w:val="clear" w:color="auto" w:fill="auto"/>
            <w:noWrap/>
          </w:tcPr>
          <w:p w14:paraId="224A4455" w14:textId="249A5304" w:rsidR="00007EA0" w:rsidRPr="002C488D" w:rsidRDefault="00007EA0" w:rsidP="0092602B">
            <w:pPr>
              <w:widowControl/>
              <w:spacing w:line="480" w:lineRule="auto"/>
              <w:jc w:val="center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1257" w:type="dxa"/>
            <w:shd w:val="clear" w:color="auto" w:fill="auto"/>
            <w:noWrap/>
          </w:tcPr>
          <w:p w14:paraId="162C30A5" w14:textId="0EBA8559" w:rsidR="00007EA0" w:rsidRPr="00B671AA" w:rsidRDefault="00007EA0" w:rsidP="0092602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b w:val="0"/>
                <w:kern w:val="0"/>
                <w:sz w:val="20"/>
                <w:szCs w:val="22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14:paraId="3852F386" w14:textId="6176341F" w:rsidR="00007EA0" w:rsidRPr="002C488D" w:rsidRDefault="00007EA0" w:rsidP="0092602B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1946" w:type="dxa"/>
            <w:shd w:val="clear" w:color="auto" w:fill="auto"/>
            <w:hideMark/>
          </w:tcPr>
          <w:p w14:paraId="00B34F51" w14:textId="7F4960CE" w:rsidR="00007EA0" w:rsidRPr="002C488D" w:rsidRDefault="00007EA0" w:rsidP="0092602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 xml:space="preserve">All eligible </w:t>
            </w:r>
            <w:r>
              <w:rPr>
                <w:kern w:val="0"/>
                <w:sz w:val="20"/>
                <w:szCs w:val="20"/>
                <w:lang w:bidi="en-US"/>
              </w:rPr>
              <w:t>patients</w:t>
            </w:r>
          </w:p>
          <w:p w14:paraId="61551D64" w14:textId="272972ED" w:rsidR="00007EA0" w:rsidRPr="002C488D" w:rsidRDefault="00007EA0" w:rsidP="0092602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(Safety analysis set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9556AA2" w14:textId="77777777" w:rsidR="00007EA0" w:rsidRPr="002C488D" w:rsidRDefault="00007EA0" w:rsidP="0092602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Efficacy analysis set</w:t>
            </w:r>
          </w:p>
        </w:tc>
      </w:tr>
      <w:tr w:rsidR="00D9647D" w:rsidRPr="002C488D" w14:paraId="4C350293" w14:textId="77777777" w:rsidTr="005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3E9E9C" w14:textId="4BA5A6C1" w:rsidR="00007EA0" w:rsidRPr="002C488D" w:rsidRDefault="00007EA0" w:rsidP="0092602B">
            <w:pPr>
              <w:widowControl/>
              <w:spacing w:line="480" w:lineRule="auto"/>
              <w:jc w:val="center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57C501" w14:textId="59BF248E" w:rsidR="00007EA0" w:rsidRPr="0028535C" w:rsidRDefault="00007EA0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2D7FD2" w14:textId="06E6A7C7" w:rsidR="00007EA0" w:rsidRPr="002C488D" w:rsidRDefault="00007EA0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8D6791" w14:textId="77777777" w:rsidR="00007EA0" w:rsidRPr="002C488D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n = 39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CAFC11" w14:textId="77777777" w:rsidR="00007EA0" w:rsidRPr="002C488D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n = 36</w:t>
            </w:r>
          </w:p>
        </w:tc>
      </w:tr>
      <w:tr w:rsidR="00007EA0" w:rsidRPr="002C488D" w14:paraId="637F9A20" w14:textId="77777777" w:rsidTr="00541B8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76527E" w14:textId="38056022" w:rsidR="00007EA0" w:rsidRPr="00707378" w:rsidRDefault="00007EA0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 w:rsidRPr="00A7151A">
              <w:rPr>
                <w:kern w:val="0"/>
                <w:sz w:val="20"/>
                <w:szCs w:val="20"/>
                <w:lang w:bidi="en-US"/>
              </w:rPr>
              <w:t>Primary infertility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476C84" w14:textId="4EB5795C" w:rsidR="00007EA0" w:rsidRPr="00707378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1AB508" w14:textId="26FD6E66" w:rsidR="00007EA0" w:rsidRPr="00707378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15 (38.5%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9FCCC6" w14:textId="614F740B" w:rsidR="00007EA0" w:rsidRPr="00707378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14 (38.9%)</w:t>
            </w:r>
          </w:p>
        </w:tc>
      </w:tr>
      <w:tr w:rsidR="00D9647D" w:rsidRPr="002C488D" w14:paraId="6D955768" w14:textId="77777777" w:rsidTr="005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0457C4" w14:textId="2AF17DC4" w:rsidR="00007EA0" w:rsidRPr="00707378" w:rsidRDefault="00007EA0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 w:rsidRPr="00A7151A">
              <w:rPr>
                <w:kern w:val="0"/>
                <w:sz w:val="20"/>
                <w:szCs w:val="20"/>
                <w:lang w:bidi="en-US"/>
              </w:rPr>
              <w:t>Secondary infertil</w:t>
            </w:r>
            <w:r w:rsidR="005311BD" w:rsidRPr="00A7151A">
              <w:rPr>
                <w:kern w:val="0"/>
                <w:sz w:val="20"/>
                <w:szCs w:val="20"/>
                <w:lang w:bidi="en-US"/>
              </w:rPr>
              <w:t>i</w:t>
            </w:r>
            <w:r w:rsidRPr="00707378">
              <w:rPr>
                <w:kern w:val="0"/>
                <w:sz w:val="20"/>
                <w:szCs w:val="20"/>
                <w:lang w:bidi="en-US"/>
              </w:rPr>
              <w:t>ty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A7D3E5" w14:textId="22FDAB12" w:rsidR="00007EA0" w:rsidRPr="00707378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78BBED" w14:textId="63810376" w:rsidR="00007EA0" w:rsidRPr="00707378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24 (61.5%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CE54BB" w14:textId="4023C51B" w:rsidR="00007EA0" w:rsidRPr="00707378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22 (61.1%)</w:t>
            </w:r>
          </w:p>
        </w:tc>
      </w:tr>
      <w:tr w:rsidR="00D9647D" w:rsidRPr="002C488D" w14:paraId="71474551" w14:textId="77777777" w:rsidTr="00541B8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20D173" w14:textId="77777777" w:rsidR="00007EA0" w:rsidRPr="002C488D" w:rsidRDefault="00007EA0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Spontaneous pregnancy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100CE2" w14:textId="0D72801A" w:rsidR="00007EA0" w:rsidRPr="0028535C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8535C">
              <w:rPr>
                <w:kern w:val="0"/>
                <w:sz w:val="20"/>
                <w:szCs w:val="20"/>
                <w:lang w:bidi="en-US"/>
              </w:rPr>
              <w:t>Term birth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CB075A" w14:textId="7CA92C40" w:rsidR="00007EA0" w:rsidRPr="002C488D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0"/>
                <w:lang w:bidi="en-US"/>
              </w:rPr>
              <w:t>Once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E5EBF2" w14:textId="676EBFD9" w:rsidR="00007EA0" w:rsidRPr="002C488D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2 (5.1%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99A478" w14:textId="374D60FF" w:rsidR="00007EA0" w:rsidRPr="002C488D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2 (5.6%)</w:t>
            </w:r>
          </w:p>
        </w:tc>
      </w:tr>
      <w:tr w:rsidR="00337ED3" w:rsidRPr="002C488D" w14:paraId="47535DE8" w14:textId="77777777" w:rsidTr="00541B8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796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  <w:noWrap/>
            <w:hideMark/>
          </w:tcPr>
          <w:p w14:paraId="348DCDDE" w14:textId="650A11F6" w:rsidR="00337ED3" w:rsidRPr="004941D5" w:rsidRDefault="00337ED3" w:rsidP="0092602B">
            <w:pPr>
              <w:widowControl/>
              <w:spacing w:line="480" w:lineRule="auto"/>
              <w:rPr>
                <w:rFonts w:cs="ＭＳ Ｐゴシック"/>
                <w:b w:val="0"/>
                <w:bCs w:val="0"/>
                <w:kern w:val="0"/>
                <w:sz w:val="20"/>
                <w:szCs w:val="22"/>
              </w:rPr>
            </w:pPr>
            <w:r w:rsidRPr="004941D5">
              <w:rPr>
                <w:b w:val="0"/>
                <w:bCs w:val="0"/>
                <w:kern w:val="0"/>
                <w:sz w:val="20"/>
                <w:szCs w:val="20"/>
                <w:lang w:bidi="en-US"/>
              </w:rPr>
              <w:t>Abortion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F1F9949" w14:textId="77777777" w:rsidR="00337ED3" w:rsidRPr="002C488D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Once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A4864FB" w14:textId="6D2D291F" w:rsidR="00337ED3" w:rsidRPr="002C488D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5 (12.8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656B466" w14:textId="490DB23E" w:rsidR="00337ED3" w:rsidRPr="002C488D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5 (13.9%)</w:t>
            </w:r>
          </w:p>
        </w:tc>
      </w:tr>
      <w:tr w:rsidR="00337ED3" w:rsidRPr="002C488D" w14:paraId="3AB8BC75" w14:textId="77777777" w:rsidTr="00541B8D">
        <w:trPr>
          <w:gridBefore w:val="1"/>
          <w:wBefore w:w="2796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  <w:noWrap/>
            <w:hideMark/>
          </w:tcPr>
          <w:p w14:paraId="5AE16729" w14:textId="77777777" w:rsidR="00337ED3" w:rsidRPr="0028535C" w:rsidRDefault="00337ED3" w:rsidP="0092602B">
            <w:pPr>
              <w:widowControl/>
              <w:spacing w:line="480" w:lineRule="auto"/>
              <w:rPr>
                <w:b w:val="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143F63E4" w14:textId="77777777" w:rsidR="00337ED3" w:rsidRPr="002C488D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Twice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EE7ED0E" w14:textId="788F6DC3" w:rsidR="00337ED3" w:rsidRPr="002C488D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4 (10.3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27E1A04" w14:textId="2D7BD495" w:rsidR="00337ED3" w:rsidRPr="002C488D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3 (8.3%)</w:t>
            </w:r>
          </w:p>
        </w:tc>
      </w:tr>
      <w:tr w:rsidR="00337ED3" w:rsidRPr="002C488D" w14:paraId="5D2DCBF3" w14:textId="77777777" w:rsidTr="00541B8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796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  <w:noWrap/>
            <w:hideMark/>
          </w:tcPr>
          <w:p w14:paraId="47C5B976" w14:textId="77777777" w:rsidR="00337ED3" w:rsidRPr="0028535C" w:rsidRDefault="00337ED3" w:rsidP="0092602B">
            <w:pPr>
              <w:widowControl/>
              <w:spacing w:line="480" w:lineRule="auto"/>
              <w:rPr>
                <w:b w:val="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0768B34C" w14:textId="77777777" w:rsidR="00337ED3" w:rsidRPr="002C488D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4 times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56B30C67" w14:textId="4FE3CF86" w:rsidR="00337ED3" w:rsidRPr="002C488D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1 (2.6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DEFA230" w14:textId="7C9B91D1" w:rsidR="00337ED3" w:rsidRPr="002C488D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1 (2.8%)</w:t>
            </w:r>
          </w:p>
        </w:tc>
      </w:tr>
      <w:tr w:rsidR="00337ED3" w:rsidRPr="002C488D" w14:paraId="7E88FF1C" w14:textId="77777777" w:rsidTr="00541B8D">
        <w:trPr>
          <w:gridBefore w:val="1"/>
          <w:wBefore w:w="2796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  <w:noWrap/>
            <w:hideMark/>
          </w:tcPr>
          <w:p w14:paraId="75F54973" w14:textId="77777777" w:rsidR="00337ED3" w:rsidRPr="0028535C" w:rsidRDefault="00337ED3" w:rsidP="0092602B">
            <w:pPr>
              <w:widowControl/>
              <w:spacing w:line="480" w:lineRule="auto"/>
              <w:rPr>
                <w:b w:val="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5E0FB3F1" w14:textId="77777777" w:rsidR="00337ED3" w:rsidRPr="002C488D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5 times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B770570" w14:textId="719D34D9" w:rsidR="00337ED3" w:rsidRPr="002C488D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1 (2.6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01847D8" w14:textId="7735EC3F" w:rsidR="00337ED3" w:rsidRPr="002C488D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1 (2.8%)</w:t>
            </w:r>
          </w:p>
        </w:tc>
      </w:tr>
      <w:tr w:rsidR="00D9647D" w:rsidRPr="002C488D" w14:paraId="2CD10391" w14:textId="77777777" w:rsidTr="005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shd w:val="clear" w:color="auto" w:fill="auto"/>
            <w:noWrap/>
            <w:hideMark/>
          </w:tcPr>
          <w:p w14:paraId="45AB798C" w14:textId="77777777" w:rsidR="00007EA0" w:rsidRPr="002C488D" w:rsidRDefault="00007EA0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Fertility awareness methods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14:paraId="5E62D66F" w14:textId="4E5FEC86" w:rsidR="00007EA0" w:rsidRPr="0028535C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8535C">
              <w:rPr>
                <w:kern w:val="0"/>
                <w:sz w:val="20"/>
                <w:szCs w:val="20"/>
                <w:lang w:bidi="en-US"/>
              </w:rPr>
              <w:t>Term birth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0C953B8" w14:textId="5101B409" w:rsidR="00007EA0" w:rsidRPr="002C488D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0"/>
                <w:lang w:bidi="en-US"/>
              </w:rPr>
              <w:t>Once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69D62D5" w14:textId="4A24C717" w:rsidR="00007EA0" w:rsidRPr="002C488D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1 (2.6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EE54691" w14:textId="415676B6" w:rsidR="00007EA0" w:rsidRPr="002C488D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1 (2.8%)</w:t>
            </w:r>
          </w:p>
        </w:tc>
      </w:tr>
      <w:tr w:rsidR="00D9647D" w:rsidRPr="002C488D" w14:paraId="24490E88" w14:textId="77777777" w:rsidTr="00541B8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shd w:val="clear" w:color="auto" w:fill="auto"/>
            <w:noWrap/>
            <w:hideMark/>
          </w:tcPr>
          <w:p w14:paraId="79370CFF" w14:textId="49649190" w:rsidR="00007EA0" w:rsidRPr="002C488D" w:rsidRDefault="00007EA0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0"/>
                <w:lang w:bidi="en-US"/>
              </w:rPr>
              <w:t>IUI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14:paraId="4FFA8E6B" w14:textId="3231286A" w:rsidR="00007EA0" w:rsidRPr="0028535C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8535C">
              <w:rPr>
                <w:kern w:val="0"/>
                <w:sz w:val="20"/>
                <w:szCs w:val="20"/>
                <w:lang w:bidi="en-US"/>
              </w:rPr>
              <w:t>Term birth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A367B68" w14:textId="2B33BC04" w:rsidR="00007EA0" w:rsidRPr="002C488D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Once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77292B21" w14:textId="606CE5F4" w:rsidR="00007EA0" w:rsidRPr="002C488D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1 (2.6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16895D7" w14:textId="7FF71B48" w:rsidR="00007EA0" w:rsidRPr="002C488D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1 (2.8%)</w:t>
            </w:r>
          </w:p>
        </w:tc>
      </w:tr>
      <w:tr w:rsidR="00337ED3" w:rsidRPr="002C488D" w14:paraId="0AFC361A" w14:textId="77777777" w:rsidTr="00541B8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796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  <w:noWrap/>
            <w:hideMark/>
          </w:tcPr>
          <w:p w14:paraId="1902F103" w14:textId="22E841F4" w:rsidR="00337ED3" w:rsidRPr="004941D5" w:rsidRDefault="00337ED3" w:rsidP="0092602B">
            <w:pPr>
              <w:widowControl/>
              <w:spacing w:line="480" w:lineRule="auto"/>
              <w:rPr>
                <w:rFonts w:cs="ＭＳ Ｐゴシック"/>
                <w:b w:val="0"/>
                <w:bCs w:val="0"/>
                <w:kern w:val="0"/>
                <w:sz w:val="20"/>
                <w:szCs w:val="22"/>
              </w:rPr>
            </w:pPr>
            <w:r w:rsidRPr="004941D5">
              <w:rPr>
                <w:b w:val="0"/>
                <w:bCs w:val="0"/>
                <w:kern w:val="0"/>
                <w:sz w:val="20"/>
                <w:szCs w:val="20"/>
                <w:lang w:bidi="en-US"/>
              </w:rPr>
              <w:t>Abortion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0E4C58D" w14:textId="7AC0B88C" w:rsidR="00337ED3" w:rsidRPr="002C488D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Once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37B7450" w14:textId="4F5A94A4" w:rsidR="00337ED3" w:rsidRPr="002C488D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3 (7.7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229DC7B" w14:textId="56817483" w:rsidR="00337ED3" w:rsidRPr="002C488D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3 (8.3%)</w:t>
            </w:r>
          </w:p>
        </w:tc>
      </w:tr>
      <w:tr w:rsidR="00D9647D" w:rsidRPr="002C488D" w14:paraId="04CFCA64" w14:textId="77777777" w:rsidTr="00541B8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Merge w:val="restart"/>
            <w:shd w:val="clear" w:color="auto" w:fill="auto"/>
            <w:hideMark/>
          </w:tcPr>
          <w:p w14:paraId="660FD8BF" w14:textId="2B41AF41" w:rsidR="00007EA0" w:rsidRPr="00707378" w:rsidRDefault="00007EA0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iCs/>
                <w:kern w:val="0"/>
                <w:sz w:val="20"/>
                <w:szCs w:val="20"/>
                <w:lang w:bidi="en-US"/>
              </w:rPr>
              <w:t>ART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14:paraId="08FAFB0C" w14:textId="11ED12DA" w:rsidR="00007EA0" w:rsidRPr="00707378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kern w:val="0"/>
                <w:sz w:val="20"/>
                <w:szCs w:val="20"/>
                <w:lang w:bidi="en-US"/>
              </w:rPr>
              <w:t>Term birth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F7D9ECE" w14:textId="4E74D48F" w:rsidR="00007EA0" w:rsidRPr="00707378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kern w:val="0"/>
                <w:sz w:val="20"/>
                <w:szCs w:val="20"/>
                <w:lang w:bidi="en-US"/>
              </w:rPr>
              <w:t>Once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3141F517" w14:textId="21706E96" w:rsidR="00007EA0" w:rsidRPr="00707378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3 (7.7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A644C4C" w14:textId="561D2679" w:rsidR="00007EA0" w:rsidRPr="00707378" w:rsidRDefault="00007EA0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3 (8.3%)</w:t>
            </w:r>
          </w:p>
        </w:tc>
      </w:tr>
      <w:tr w:rsidR="00D9647D" w:rsidRPr="002C488D" w14:paraId="42B04F9D" w14:textId="77777777" w:rsidTr="005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vMerge/>
            <w:shd w:val="clear" w:color="auto" w:fill="auto"/>
            <w:hideMark/>
          </w:tcPr>
          <w:p w14:paraId="1ABB812E" w14:textId="77777777" w:rsidR="00007EA0" w:rsidRPr="00707378" w:rsidRDefault="00007EA0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14:paraId="265781ED" w14:textId="77777777" w:rsidR="00007EA0" w:rsidRPr="00707378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06202E21" w14:textId="77777777" w:rsidR="00007EA0" w:rsidRPr="00707378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kern w:val="0"/>
                <w:sz w:val="20"/>
                <w:szCs w:val="20"/>
                <w:lang w:bidi="en-US"/>
              </w:rPr>
              <w:t>3 times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1B9650FA" w14:textId="059C41D4" w:rsidR="00007EA0" w:rsidRPr="00707378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1 (2.6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0AD4801" w14:textId="0A716ADB" w:rsidR="00007EA0" w:rsidRPr="00707378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1 (2.8%)</w:t>
            </w:r>
          </w:p>
        </w:tc>
      </w:tr>
      <w:tr w:rsidR="00337ED3" w:rsidRPr="002C488D" w14:paraId="6F526902" w14:textId="77777777" w:rsidTr="00541B8D">
        <w:trPr>
          <w:gridBefore w:val="1"/>
          <w:wBefore w:w="2796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  <w:noWrap/>
            <w:hideMark/>
          </w:tcPr>
          <w:p w14:paraId="36B0A981" w14:textId="77777777" w:rsidR="00337ED3" w:rsidRPr="004941D5" w:rsidRDefault="00337ED3" w:rsidP="0092602B">
            <w:pPr>
              <w:widowControl/>
              <w:spacing w:line="480" w:lineRule="auto"/>
              <w:rPr>
                <w:rFonts w:cs="ＭＳ Ｐゴシック"/>
                <w:b w:val="0"/>
                <w:bCs w:val="0"/>
                <w:kern w:val="0"/>
                <w:sz w:val="20"/>
                <w:szCs w:val="22"/>
              </w:rPr>
            </w:pPr>
            <w:r w:rsidRPr="004941D5">
              <w:rPr>
                <w:b w:val="0"/>
                <w:bCs w:val="0"/>
                <w:kern w:val="0"/>
                <w:sz w:val="20"/>
                <w:szCs w:val="20"/>
                <w:lang w:bidi="en-US"/>
              </w:rPr>
              <w:t>Stillbirth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26385FE" w14:textId="77777777" w:rsidR="00337ED3" w:rsidRPr="00707378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kern w:val="0"/>
                <w:sz w:val="20"/>
                <w:szCs w:val="20"/>
                <w:lang w:bidi="en-US"/>
              </w:rPr>
              <w:t>Once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F1829BB" w14:textId="564A99E0" w:rsidR="00337ED3" w:rsidRPr="00707378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1 (2.6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D05B736" w14:textId="3EF48957" w:rsidR="00337ED3" w:rsidRPr="00707378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1 (2.8%)</w:t>
            </w:r>
          </w:p>
        </w:tc>
      </w:tr>
      <w:tr w:rsidR="00337ED3" w:rsidRPr="002C488D" w14:paraId="30A26D27" w14:textId="77777777" w:rsidTr="00541B8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796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  <w:noWrap/>
            <w:hideMark/>
          </w:tcPr>
          <w:p w14:paraId="35CF37B9" w14:textId="4EF8FE8D" w:rsidR="00337ED3" w:rsidRPr="004941D5" w:rsidRDefault="00337ED3" w:rsidP="0092602B">
            <w:pPr>
              <w:widowControl/>
              <w:spacing w:line="480" w:lineRule="auto"/>
              <w:rPr>
                <w:rFonts w:cs="ＭＳ Ｐゴシック"/>
                <w:b w:val="0"/>
                <w:bCs w:val="0"/>
                <w:kern w:val="0"/>
                <w:sz w:val="20"/>
                <w:szCs w:val="22"/>
              </w:rPr>
            </w:pPr>
            <w:r w:rsidRPr="004941D5">
              <w:rPr>
                <w:b w:val="0"/>
                <w:bCs w:val="0"/>
                <w:kern w:val="0"/>
                <w:sz w:val="20"/>
                <w:szCs w:val="20"/>
                <w:lang w:bidi="en-US"/>
              </w:rPr>
              <w:t>Abortion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9998667" w14:textId="77777777" w:rsidR="00337ED3" w:rsidRPr="00707378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kern w:val="0"/>
                <w:sz w:val="20"/>
                <w:szCs w:val="20"/>
                <w:lang w:bidi="en-US"/>
              </w:rPr>
              <w:t>Once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41C60139" w14:textId="5C3AEE8B" w:rsidR="00337ED3" w:rsidRPr="00707378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10 (25.6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429BF72" w14:textId="79F1685C" w:rsidR="00337ED3" w:rsidRPr="00707378" w:rsidRDefault="00337ED3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9 (25.0%)</w:t>
            </w:r>
          </w:p>
        </w:tc>
      </w:tr>
      <w:tr w:rsidR="00337ED3" w:rsidRPr="002C488D" w14:paraId="3B215B01" w14:textId="77777777" w:rsidTr="00541B8D">
        <w:trPr>
          <w:gridBefore w:val="1"/>
          <w:wBefore w:w="2796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dxa"/>
            <w:shd w:val="clear" w:color="auto" w:fill="auto"/>
            <w:noWrap/>
            <w:hideMark/>
          </w:tcPr>
          <w:p w14:paraId="113317AA" w14:textId="77777777" w:rsidR="00337ED3" w:rsidRPr="00707378" w:rsidRDefault="00337ED3" w:rsidP="0092602B">
            <w:pPr>
              <w:widowControl/>
              <w:spacing w:line="480" w:lineRule="auto"/>
              <w:rPr>
                <w:b w:val="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701FA23B" w14:textId="77777777" w:rsidR="00337ED3" w:rsidRPr="00707378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kern w:val="0"/>
                <w:sz w:val="20"/>
                <w:szCs w:val="20"/>
                <w:lang w:bidi="en-US"/>
              </w:rPr>
              <w:t>Twice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089FAA99" w14:textId="5BDE3711" w:rsidR="00337ED3" w:rsidRPr="00707378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2 (5.1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060581E" w14:textId="3D3D7AB2" w:rsidR="00337ED3" w:rsidRPr="00707378" w:rsidRDefault="00337ED3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2 (5.6%)</w:t>
            </w:r>
          </w:p>
        </w:tc>
      </w:tr>
      <w:tr w:rsidR="00D9647D" w:rsidRPr="002C488D" w14:paraId="4A79AA60" w14:textId="77777777" w:rsidTr="00541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6" w:type="dxa"/>
            <w:shd w:val="clear" w:color="auto" w:fill="auto"/>
            <w:noWrap/>
            <w:hideMark/>
          </w:tcPr>
          <w:p w14:paraId="4D4A254A" w14:textId="77777777" w:rsidR="00007EA0" w:rsidRPr="00707378" w:rsidRDefault="00007EA0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14:paraId="30856312" w14:textId="77777777" w:rsidR="00007EA0" w:rsidRPr="00707378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0836858E" w14:textId="77777777" w:rsidR="00007EA0" w:rsidRPr="00707378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kern w:val="0"/>
                <w:sz w:val="20"/>
                <w:szCs w:val="20"/>
                <w:lang w:bidi="en-US"/>
              </w:rPr>
              <w:t>3 times</w:t>
            </w:r>
          </w:p>
        </w:tc>
        <w:tc>
          <w:tcPr>
            <w:tcW w:w="1946" w:type="dxa"/>
            <w:shd w:val="clear" w:color="auto" w:fill="auto"/>
            <w:noWrap/>
            <w:hideMark/>
          </w:tcPr>
          <w:p w14:paraId="2EAE4E29" w14:textId="76F36894" w:rsidR="00007EA0" w:rsidRPr="00707378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1 (2.6%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FF94FDC" w14:textId="7A98E071" w:rsidR="00007EA0" w:rsidRPr="00707378" w:rsidRDefault="00007EA0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707378">
              <w:rPr>
                <w:rFonts w:cs="ＭＳ Ｐゴシック"/>
                <w:kern w:val="0"/>
                <w:sz w:val="20"/>
                <w:szCs w:val="22"/>
              </w:rPr>
              <w:t>0 (0.0%)</w:t>
            </w:r>
          </w:p>
        </w:tc>
      </w:tr>
    </w:tbl>
    <w:p w14:paraId="38ED98ED" w14:textId="353671B0" w:rsidR="000F1964" w:rsidRDefault="006D2807" w:rsidP="004729C6">
      <w:pPr>
        <w:rPr>
          <w:sz w:val="20"/>
          <w:szCs w:val="20"/>
          <w:lang w:bidi="en-US"/>
        </w:rPr>
      </w:pPr>
      <w:r w:rsidRPr="006D2807">
        <w:rPr>
          <w:sz w:val="20"/>
          <w:szCs w:val="20"/>
          <w:lang w:bidi="en-US"/>
        </w:rPr>
        <w:t>ART</w:t>
      </w:r>
      <w:r>
        <w:rPr>
          <w:rFonts w:hint="eastAsia"/>
          <w:sz w:val="20"/>
          <w:szCs w:val="20"/>
          <w:lang w:bidi="en-US"/>
        </w:rPr>
        <w:t>;</w:t>
      </w:r>
      <w:r w:rsidRPr="006D2807">
        <w:rPr>
          <w:sz w:val="20"/>
          <w:szCs w:val="20"/>
          <w:lang w:bidi="en-US"/>
        </w:rPr>
        <w:t xml:space="preserve"> assisted reproductive technology</w:t>
      </w:r>
      <w:r>
        <w:rPr>
          <w:sz w:val="20"/>
          <w:szCs w:val="20"/>
          <w:lang w:bidi="en-US"/>
        </w:rPr>
        <w:t xml:space="preserve">, </w:t>
      </w:r>
      <w:r w:rsidR="0028535C">
        <w:rPr>
          <w:rFonts w:hint="eastAsia"/>
          <w:sz w:val="20"/>
          <w:szCs w:val="20"/>
          <w:lang w:bidi="en-US"/>
        </w:rPr>
        <w:t>IUI; intrauterine insemination</w:t>
      </w:r>
      <w:r w:rsidR="00C1346B" w:rsidRPr="002C488D">
        <w:rPr>
          <w:sz w:val="20"/>
          <w:szCs w:val="20"/>
          <w:lang w:bidi="en-US"/>
        </w:rPr>
        <w:br w:type="page"/>
      </w:r>
      <w:r w:rsidR="00DF68FB">
        <w:rPr>
          <w:sz w:val="20"/>
          <w:szCs w:val="20"/>
          <w:lang w:bidi="en-US"/>
        </w:rPr>
        <w:lastRenderedPageBreak/>
        <w:t>Supporting</w:t>
      </w:r>
      <w:r w:rsidR="00B443F0" w:rsidRPr="002C488D">
        <w:rPr>
          <w:sz w:val="20"/>
          <w:szCs w:val="20"/>
          <w:lang w:bidi="en-US"/>
        </w:rPr>
        <w:t xml:space="preserve"> </w:t>
      </w:r>
      <w:r w:rsidR="00492BC7">
        <w:rPr>
          <w:rFonts w:hint="eastAsia"/>
          <w:sz w:val="20"/>
          <w:szCs w:val="20"/>
          <w:lang w:bidi="en-US"/>
        </w:rPr>
        <w:t>T</w:t>
      </w:r>
      <w:r w:rsidR="00B443F0" w:rsidRPr="002C488D">
        <w:rPr>
          <w:sz w:val="20"/>
          <w:szCs w:val="20"/>
          <w:lang w:bidi="en-US"/>
        </w:rPr>
        <w:t>able 2</w:t>
      </w:r>
      <w:r w:rsidR="0012158D" w:rsidRPr="002C488D">
        <w:rPr>
          <w:sz w:val="20"/>
          <w:szCs w:val="20"/>
          <w:lang w:bidi="en-US"/>
        </w:rPr>
        <w:t>.</w:t>
      </w:r>
      <w:r w:rsidR="000F1964" w:rsidRPr="000F1964">
        <w:rPr>
          <w:sz w:val="20"/>
          <w:szCs w:val="20"/>
          <w:lang w:bidi="en-US"/>
        </w:rPr>
        <w:t xml:space="preserve"> </w:t>
      </w:r>
      <w:r w:rsidR="000F1964">
        <w:rPr>
          <w:sz w:val="20"/>
          <w:szCs w:val="20"/>
          <w:lang w:bidi="en-US"/>
        </w:rPr>
        <w:t>Causes of infertility</w:t>
      </w:r>
    </w:p>
    <w:tbl>
      <w:tblPr>
        <w:tblStyle w:val="12"/>
        <w:tblW w:w="8472" w:type="dxa"/>
        <w:tblLayout w:type="fixed"/>
        <w:tblLook w:val="04A0" w:firstRow="1" w:lastRow="0" w:firstColumn="1" w:lastColumn="0" w:noHBand="0" w:noVBand="1"/>
      </w:tblPr>
      <w:tblGrid>
        <w:gridCol w:w="2118"/>
        <w:gridCol w:w="2118"/>
        <w:gridCol w:w="2118"/>
        <w:gridCol w:w="2118"/>
      </w:tblGrid>
      <w:tr w:rsidR="000F1964" w:rsidRPr="002C488D" w14:paraId="5DD16CAE" w14:textId="77777777" w:rsidTr="00926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14:paraId="42D32477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14:paraId="392ABF79" w14:textId="77777777" w:rsidR="000F1964" w:rsidRPr="002C488D" w:rsidRDefault="000F1964" w:rsidP="0092602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800616B" w14:textId="77777777" w:rsidR="000F1964" w:rsidRPr="002C488D" w:rsidRDefault="000F1964" w:rsidP="0092602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 xml:space="preserve">All eligible </w:t>
            </w:r>
            <w:r>
              <w:rPr>
                <w:kern w:val="0"/>
                <w:sz w:val="20"/>
                <w:szCs w:val="20"/>
                <w:lang w:bidi="en-US"/>
              </w:rPr>
              <w:t>patients</w:t>
            </w:r>
          </w:p>
          <w:p w14:paraId="01A62542" w14:textId="77777777" w:rsidR="000F1964" w:rsidRPr="002C488D" w:rsidRDefault="000F1964" w:rsidP="0092602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(Safety analysis set)</w:t>
            </w:r>
          </w:p>
        </w:tc>
        <w:tc>
          <w:tcPr>
            <w:tcW w:w="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5DF01138" w14:textId="77777777" w:rsidR="000F1964" w:rsidRPr="002C488D" w:rsidRDefault="000F1964" w:rsidP="0092602B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Efficacy analysis set</w:t>
            </w:r>
          </w:p>
        </w:tc>
      </w:tr>
      <w:tr w:rsidR="000F1964" w:rsidRPr="002C488D" w14:paraId="6A02A519" w14:textId="77777777" w:rsidTr="00926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464344A0" w14:textId="5805D05C" w:rsidR="000F1964" w:rsidRPr="0092602B" w:rsidRDefault="005C75D8" w:rsidP="0092602B">
            <w:pPr>
              <w:widowControl/>
              <w:spacing w:line="480" w:lineRule="auto"/>
              <w:rPr>
                <w:rFonts w:cs="ＭＳ Ｐゴシック"/>
                <w:b w:val="0"/>
                <w:bCs w:val="0"/>
                <w:kern w:val="0"/>
                <w:sz w:val="20"/>
                <w:szCs w:val="22"/>
                <w:vertAlign w:val="superscript"/>
              </w:rPr>
            </w:pPr>
            <w:r w:rsidRPr="0092602B">
              <w:rPr>
                <w:rFonts w:cs="ＭＳ Ｐゴシック"/>
                <w:kern w:val="0"/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14:paraId="1DAC79CE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CC998D7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n = 39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5CF97B78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n = 36</w:t>
            </w:r>
          </w:p>
        </w:tc>
      </w:tr>
      <w:tr w:rsidR="000F1964" w:rsidRPr="002C488D" w14:paraId="5F007F45" w14:textId="77777777" w:rsidTr="009260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0284AF9D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Ovulation factors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751D35B" w14:textId="77777777" w:rsidR="000F1964" w:rsidRPr="002C488D" w:rsidRDefault="000F1964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Ovarian failure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926222D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26F9FA35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</w:tr>
      <w:tr w:rsidR="000F1964" w:rsidRPr="002C488D" w14:paraId="139EFF77" w14:textId="77777777" w:rsidTr="00926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311F66DD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CB9FC3C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Unknown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60E5C5F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0FFA626F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</w:tr>
      <w:tr w:rsidR="000F1964" w:rsidRPr="002C488D" w14:paraId="656D213C" w14:textId="77777777" w:rsidTr="0092602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5BB221D" w14:textId="3567B62F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0"/>
                <w:lang w:bidi="en-US"/>
              </w:rPr>
              <w:t>Tubal factor</w:t>
            </w:r>
            <w:r w:rsidR="005311BD">
              <w:rPr>
                <w:kern w:val="0"/>
                <w:sz w:val="20"/>
                <w:szCs w:val="20"/>
                <w:lang w:bidi="en-US"/>
              </w:rPr>
              <w:t>s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718A0FC" w14:textId="77777777" w:rsidR="000F1964" w:rsidRPr="002C488D" w:rsidRDefault="000F1964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0"/>
                <w:lang w:bidi="en-US"/>
              </w:rPr>
              <w:t>Tubal</w:t>
            </w:r>
            <w:r w:rsidRPr="002C488D">
              <w:rPr>
                <w:kern w:val="0"/>
                <w:sz w:val="20"/>
                <w:szCs w:val="20"/>
                <w:lang w:bidi="en-US"/>
              </w:rPr>
              <w:t xml:space="preserve"> obstruction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6E48CFB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6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1901642F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5 </w:t>
            </w:r>
          </w:p>
        </w:tc>
      </w:tr>
      <w:tr w:rsidR="000F1964" w:rsidRPr="002C488D" w14:paraId="3416E747" w14:textId="77777777" w:rsidTr="00926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26A0E38C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5464928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Tubal adhesion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4712818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341C1323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</w:tr>
      <w:tr w:rsidR="000F1964" w:rsidRPr="002C488D" w14:paraId="07B08FAC" w14:textId="77777777" w:rsidTr="009260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6DB36628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66304CB" w14:textId="77777777" w:rsidR="000F1964" w:rsidRPr="002C488D" w:rsidRDefault="000F1964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Chlamydial infection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FBBA7C0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2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0D1F5FF2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2 </w:t>
            </w:r>
          </w:p>
        </w:tc>
      </w:tr>
      <w:tr w:rsidR="000F1964" w:rsidRPr="002C488D" w14:paraId="7B08ED02" w14:textId="77777777" w:rsidTr="00926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1B847B46" w14:textId="7F5E170D" w:rsidR="000F1964" w:rsidRPr="002C488D" w:rsidRDefault="000F1964" w:rsidP="0092602B">
            <w:pPr>
              <w:widowControl/>
              <w:spacing w:line="480" w:lineRule="auto"/>
              <w:jc w:val="center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479F256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Unknown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552B924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21956323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</w:tr>
      <w:tr w:rsidR="000F1964" w:rsidRPr="002C488D" w14:paraId="2FD577CD" w14:textId="77777777" w:rsidTr="009260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07967E1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Uterine factors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C92E9D8" w14:textId="77777777" w:rsidR="000F1964" w:rsidRPr="002C488D" w:rsidRDefault="000F1964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Adenomyosis uteri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B21EBC5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4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3F5EB869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4 </w:t>
            </w:r>
          </w:p>
        </w:tc>
      </w:tr>
      <w:tr w:rsidR="000F1964" w:rsidRPr="002C488D" w14:paraId="2C54140C" w14:textId="77777777" w:rsidTr="00926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2B61BD47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FA72369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Endometrial polyp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A064C16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6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4EA1B2C5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6 </w:t>
            </w:r>
          </w:p>
        </w:tc>
      </w:tr>
      <w:tr w:rsidR="000F1964" w:rsidRPr="002C488D" w14:paraId="137A2701" w14:textId="77777777" w:rsidTr="009260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3091DA17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6687401" w14:textId="77777777" w:rsidR="000F1964" w:rsidRPr="002C488D" w:rsidRDefault="000F1964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Uterine myoma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037276C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3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6EF04B00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2 </w:t>
            </w:r>
          </w:p>
        </w:tc>
      </w:tr>
      <w:tr w:rsidR="000F1964" w:rsidRPr="002C488D" w14:paraId="7C443D5D" w14:textId="77777777" w:rsidTr="00926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50370956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A6DF604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Uterine anomaly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783E620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3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3A2017F7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2 </w:t>
            </w:r>
          </w:p>
        </w:tc>
      </w:tr>
      <w:tr w:rsidR="000F1964" w:rsidRPr="002C488D" w14:paraId="2774E697" w14:textId="77777777" w:rsidTr="009260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60F3026F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5B13AA8" w14:textId="74378E03" w:rsidR="000F1964" w:rsidRPr="002C488D" w:rsidRDefault="000F1964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proofErr w:type="spellStart"/>
            <w:r w:rsidRPr="002C488D">
              <w:rPr>
                <w:kern w:val="0"/>
                <w:sz w:val="20"/>
                <w:szCs w:val="20"/>
                <w:lang w:bidi="en-US"/>
              </w:rPr>
              <w:t>Asherman</w:t>
            </w:r>
            <w:r w:rsidR="005311BD">
              <w:rPr>
                <w:kern w:val="0"/>
                <w:sz w:val="20"/>
                <w:szCs w:val="20"/>
                <w:lang w:bidi="en-US"/>
              </w:rPr>
              <w:t>’</w:t>
            </w:r>
            <w:r w:rsidRPr="002C488D">
              <w:rPr>
                <w:kern w:val="0"/>
                <w:sz w:val="20"/>
                <w:szCs w:val="20"/>
                <w:lang w:bidi="en-US"/>
              </w:rPr>
              <w:t>s</w:t>
            </w:r>
            <w:proofErr w:type="spellEnd"/>
            <w:r w:rsidRPr="002C488D">
              <w:rPr>
                <w:kern w:val="0"/>
                <w:sz w:val="20"/>
                <w:szCs w:val="20"/>
                <w:lang w:bidi="en-US"/>
              </w:rPr>
              <w:t xml:space="preserve"> syndrome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B24332B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7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16CBE74B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6 </w:t>
            </w:r>
          </w:p>
        </w:tc>
      </w:tr>
      <w:tr w:rsidR="000F1964" w:rsidRPr="002C488D" w14:paraId="089120B6" w14:textId="77777777" w:rsidTr="00926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4ABEE720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8B5A047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Endometrial thinning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AD27B9E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5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47DD1C3D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4 </w:t>
            </w:r>
          </w:p>
        </w:tc>
      </w:tr>
      <w:tr w:rsidR="000F1964" w:rsidRPr="002C488D" w14:paraId="610F6EAE" w14:textId="77777777" w:rsidTr="009260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42A0A3B5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7B53C6F" w14:textId="77777777" w:rsidR="000F1964" w:rsidRPr="002C488D" w:rsidRDefault="000F1964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 xml:space="preserve">Cervical cancer </w:t>
            </w:r>
            <w:r>
              <w:rPr>
                <w:kern w:val="0"/>
                <w:sz w:val="20"/>
                <w:szCs w:val="20"/>
                <w:lang w:bidi="en-US"/>
              </w:rPr>
              <w:t>(</w:t>
            </w:r>
            <w:r w:rsidRPr="002C488D">
              <w:rPr>
                <w:kern w:val="0"/>
                <w:sz w:val="20"/>
                <w:szCs w:val="20"/>
                <w:lang w:bidi="en-US"/>
              </w:rPr>
              <w:t>surgery</w:t>
            </w:r>
            <w:r>
              <w:rPr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EDC3474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10D546F2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</w:tr>
      <w:tr w:rsidR="000F1964" w:rsidRPr="002C488D" w14:paraId="6692AAFB" w14:textId="77777777" w:rsidTr="00926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2815EEF7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C7D46D4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0"/>
                <w:lang w:bidi="en-US"/>
              </w:rPr>
              <w:t>Uterine cancer (conservative therapy)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D132FB3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0419A319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</w:tr>
      <w:tr w:rsidR="000F1964" w:rsidRPr="002C488D" w14:paraId="7570E99C" w14:textId="77777777" w:rsidTr="009260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23B6422A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2151D13" w14:textId="77777777" w:rsidR="000F1964" w:rsidRPr="002C488D" w:rsidRDefault="000F1964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 xml:space="preserve">Cervical cancer </w:t>
            </w:r>
            <w:r>
              <w:rPr>
                <w:kern w:val="0"/>
                <w:sz w:val="20"/>
                <w:szCs w:val="20"/>
                <w:lang w:bidi="en-US"/>
              </w:rPr>
              <w:t>(</w:t>
            </w:r>
            <w:r w:rsidRPr="002C488D">
              <w:rPr>
                <w:kern w:val="0"/>
                <w:sz w:val="20"/>
                <w:szCs w:val="20"/>
                <w:lang w:bidi="en-US"/>
              </w:rPr>
              <w:t>chemotherapy</w:t>
            </w:r>
            <w:r>
              <w:rPr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F09373F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3F994175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1</w:t>
            </w:r>
          </w:p>
        </w:tc>
      </w:tr>
      <w:tr w:rsidR="000F1964" w:rsidRPr="002C488D" w14:paraId="74752E9A" w14:textId="77777777" w:rsidTr="00926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07BF0A26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6F50CAD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Cesarean scar syndrome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1F41D84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4D1D3488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</w:tr>
      <w:tr w:rsidR="000F1964" w:rsidRPr="002C488D" w14:paraId="69BE0A6D" w14:textId="77777777" w:rsidTr="009260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</w:tcPr>
          <w:p w14:paraId="4E89CB0C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73F6401" w14:textId="77777777" w:rsidR="000F1964" w:rsidRPr="002C488D" w:rsidRDefault="000F1964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Chronic endometriosis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5EC2944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1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7FF80AAA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 </w:t>
            </w:r>
          </w:p>
        </w:tc>
      </w:tr>
      <w:tr w:rsidR="000F1964" w:rsidRPr="002C488D" w14:paraId="2F402F29" w14:textId="77777777" w:rsidTr="00926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3AA2DC60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kern w:val="0"/>
                <w:sz w:val="20"/>
                <w:szCs w:val="20"/>
                <w:lang w:bidi="en-US"/>
              </w:rPr>
              <w:t>Endometriosis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14ED347B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6B0311D9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6 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6FD09064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5 </w:t>
            </w:r>
          </w:p>
        </w:tc>
      </w:tr>
      <w:tr w:rsidR="000F1964" w:rsidRPr="002C488D" w14:paraId="0A9112F5" w14:textId="77777777" w:rsidTr="009260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C5E01D9" w14:textId="77777777" w:rsidR="000F1964" w:rsidRPr="002C488D" w:rsidRDefault="000F1964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0"/>
                <w:lang w:bidi="en-US"/>
              </w:rPr>
              <w:t>Unexplained</w:t>
            </w: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4D79C663" w14:textId="77777777" w:rsidR="000F1964" w:rsidRPr="002C488D" w:rsidRDefault="000F1964" w:rsidP="0092602B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3BC94A9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19</w:t>
            </w:r>
          </w:p>
        </w:tc>
        <w:tc>
          <w:tcPr>
            <w:tcW w:w="0" w:type="dxa"/>
            <w:tcBorders>
              <w:left w:val="single" w:sz="4" w:space="0" w:color="000000" w:themeColor="text1"/>
            </w:tcBorders>
            <w:shd w:val="clear" w:color="auto" w:fill="auto"/>
            <w:noWrap/>
            <w:hideMark/>
          </w:tcPr>
          <w:p w14:paraId="04A0094A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18 </w:t>
            </w:r>
          </w:p>
        </w:tc>
      </w:tr>
      <w:tr w:rsidR="000F1964" w:rsidRPr="00D811B9" w14:paraId="7AE9B293" w14:textId="77777777" w:rsidTr="009260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A9107E2" w14:textId="21F4A5D8" w:rsidR="000F1964" w:rsidRPr="002C488D" w:rsidRDefault="005311BD" w:rsidP="0092602B">
            <w:pPr>
              <w:widowControl/>
              <w:spacing w:line="480" w:lineRule="auto"/>
              <w:rPr>
                <w:rFonts w:cs="ＭＳ Ｐゴシック"/>
                <w:kern w:val="0"/>
                <w:sz w:val="20"/>
                <w:szCs w:val="22"/>
              </w:rPr>
            </w:pPr>
            <w:r>
              <w:rPr>
                <w:kern w:val="0"/>
                <w:sz w:val="20"/>
                <w:szCs w:val="20"/>
                <w:lang w:bidi="en-US"/>
              </w:rPr>
              <w:t>m</w:t>
            </w:r>
            <w:r w:rsidR="000F1964" w:rsidRPr="002C488D">
              <w:rPr>
                <w:kern w:val="0"/>
                <w:sz w:val="20"/>
                <w:szCs w:val="20"/>
                <w:lang w:bidi="en-US"/>
              </w:rPr>
              <w:t>ale factors</w:t>
            </w:r>
          </w:p>
        </w:tc>
        <w:tc>
          <w:tcPr>
            <w:tcW w:w="0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28E862DD" w14:textId="77777777" w:rsidR="000F1964" w:rsidRPr="002C488D" w:rsidRDefault="000F1964" w:rsidP="0092602B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</w:p>
        </w:tc>
        <w:tc>
          <w:tcPr>
            <w:tcW w:w="0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76257234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>3</w:t>
            </w:r>
          </w:p>
        </w:tc>
        <w:tc>
          <w:tcPr>
            <w:tcW w:w="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59B1E64" w14:textId="77777777" w:rsidR="000F1964" w:rsidRPr="002C488D" w:rsidRDefault="000F1964" w:rsidP="0092602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ＭＳ Ｐゴシック"/>
                <w:kern w:val="0"/>
                <w:sz w:val="20"/>
                <w:szCs w:val="22"/>
              </w:rPr>
            </w:pPr>
            <w:r w:rsidRPr="002C488D">
              <w:rPr>
                <w:rFonts w:cs="ＭＳ Ｐゴシック" w:hint="eastAsia"/>
                <w:kern w:val="0"/>
                <w:sz w:val="20"/>
                <w:szCs w:val="22"/>
              </w:rPr>
              <w:t xml:space="preserve">3 </w:t>
            </w:r>
          </w:p>
        </w:tc>
      </w:tr>
    </w:tbl>
    <w:p w14:paraId="4254E90A" w14:textId="7217368E" w:rsidR="000F1964" w:rsidRDefault="00B443F0" w:rsidP="000F1964">
      <w:pPr>
        <w:tabs>
          <w:tab w:val="left" w:pos="3430"/>
        </w:tabs>
        <w:rPr>
          <w:sz w:val="20"/>
          <w:szCs w:val="20"/>
        </w:rPr>
      </w:pPr>
      <w:r w:rsidRPr="002C488D">
        <w:rPr>
          <w:sz w:val="20"/>
          <w:szCs w:val="20"/>
          <w:lang w:bidi="en-US"/>
        </w:rPr>
        <w:t xml:space="preserve"> </w:t>
      </w:r>
      <w:r w:rsidR="005C75D8" w:rsidRPr="00657228">
        <w:rPr>
          <w:rFonts w:cs="ＭＳ Ｐゴシック"/>
          <w:kern w:val="0"/>
          <w:sz w:val="20"/>
          <w:szCs w:val="22"/>
          <w:vertAlign w:val="superscript"/>
        </w:rPr>
        <w:t>†</w:t>
      </w:r>
      <w:r w:rsidR="000F1964">
        <w:rPr>
          <w:rFonts w:hint="eastAsia"/>
          <w:sz w:val="20"/>
          <w:szCs w:val="20"/>
        </w:rPr>
        <w:t xml:space="preserve">If the same </w:t>
      </w:r>
      <w:r w:rsidR="000F1964">
        <w:rPr>
          <w:sz w:val="20"/>
          <w:szCs w:val="20"/>
        </w:rPr>
        <w:t>patient</w:t>
      </w:r>
      <w:r w:rsidR="000F1964">
        <w:rPr>
          <w:rFonts w:hint="eastAsia"/>
          <w:sz w:val="20"/>
          <w:szCs w:val="20"/>
        </w:rPr>
        <w:t xml:space="preserve"> were suspected of more than one cause of infertility, all factors were counted.</w:t>
      </w:r>
    </w:p>
    <w:p w14:paraId="09300718" w14:textId="128CE0B7" w:rsidR="0028535C" w:rsidRDefault="0028535C">
      <w:pPr>
        <w:widowControl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1957A69" w14:textId="004C1713" w:rsidR="0028535C" w:rsidRPr="00D811B9" w:rsidRDefault="00DF68FB" w:rsidP="000F1964">
      <w:pPr>
        <w:tabs>
          <w:tab w:val="left" w:pos="3430"/>
        </w:tabs>
        <w:rPr>
          <w:sz w:val="20"/>
          <w:szCs w:val="20"/>
        </w:rPr>
      </w:pPr>
      <w:r>
        <w:rPr>
          <w:sz w:val="20"/>
          <w:szCs w:val="20"/>
          <w:lang w:bidi="en-US"/>
        </w:rPr>
        <w:lastRenderedPageBreak/>
        <w:t>Supporting</w:t>
      </w:r>
      <w:r w:rsidR="0028535C" w:rsidRPr="002C488D">
        <w:rPr>
          <w:sz w:val="20"/>
          <w:szCs w:val="20"/>
          <w:lang w:bidi="en-US"/>
        </w:rPr>
        <w:t xml:space="preserve"> </w:t>
      </w:r>
      <w:r w:rsidR="00492BC7">
        <w:rPr>
          <w:rFonts w:hint="eastAsia"/>
          <w:sz w:val="20"/>
          <w:szCs w:val="20"/>
          <w:lang w:bidi="en-US"/>
        </w:rPr>
        <w:t>T</w:t>
      </w:r>
      <w:r w:rsidR="0028535C" w:rsidRPr="002C488D">
        <w:rPr>
          <w:sz w:val="20"/>
          <w:szCs w:val="20"/>
          <w:lang w:bidi="en-US"/>
        </w:rPr>
        <w:t>able 3.</w:t>
      </w:r>
      <w:r w:rsidR="0028535C" w:rsidRPr="004729C6">
        <w:rPr>
          <w:sz w:val="20"/>
          <w:szCs w:val="20"/>
          <w:lang w:bidi="en-US"/>
        </w:rPr>
        <w:t xml:space="preserve"> </w:t>
      </w:r>
      <w:r w:rsidR="0028535C">
        <w:rPr>
          <w:sz w:val="20"/>
          <w:szCs w:val="20"/>
          <w:lang w:bidi="en-US"/>
        </w:rPr>
        <w:t>Previous surgeries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55"/>
        <w:gridCol w:w="590"/>
        <w:gridCol w:w="3291"/>
        <w:gridCol w:w="1985"/>
        <w:gridCol w:w="1417"/>
      </w:tblGrid>
      <w:tr w:rsidR="004729C6" w14:paraId="6B6D6ED0" w14:textId="77777777" w:rsidTr="0028535C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E9D0B" w14:textId="1E460B22" w:rsidR="004729C6" w:rsidRDefault="009A771E" w:rsidP="0092602B">
            <w:pPr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  <w:r w:rsidRPr="002C488D">
              <w:rPr>
                <w:sz w:val="20"/>
                <w:szCs w:val="20"/>
                <w:lang w:bidi="en-US"/>
              </w:rPr>
              <w:br w:type="page"/>
              <w:t xml:space="preserve"> 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B72A9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71B2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88B44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A35BC4" w14:textId="77777777" w:rsidR="004729C6" w:rsidRDefault="004729C6" w:rsidP="0092602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All eligible patients (Safety analysis set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41A2F" w14:textId="77777777" w:rsidR="004729C6" w:rsidRDefault="004729C6" w:rsidP="0092602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Efficacy analysis set</w:t>
            </w:r>
          </w:p>
        </w:tc>
      </w:tr>
      <w:tr w:rsidR="004729C6" w14:paraId="27A941FB" w14:textId="77777777" w:rsidTr="0028535C">
        <w:trPr>
          <w:trHeight w:val="40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1176C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C7FCC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F8EBA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33256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EF2FE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n = 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CEDBE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n = 36</w:t>
            </w:r>
          </w:p>
        </w:tc>
      </w:tr>
      <w:tr w:rsidR="004729C6" w14:paraId="4F64A185" w14:textId="77777777" w:rsidTr="0028535C">
        <w:trPr>
          <w:trHeight w:val="1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F741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n (%)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E2D84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DD93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501DB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03E7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84.6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38A7D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83.3%)</w:t>
            </w:r>
          </w:p>
        </w:tc>
      </w:tr>
      <w:tr w:rsidR="004729C6" w14:paraId="1DD4D064" w14:textId="77777777" w:rsidTr="0028535C">
        <w:trPr>
          <w:trHeight w:val="419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5496D" w14:textId="7F94DD51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Surgeries</w:t>
            </w:r>
            <w:r w:rsidR="00995454" w:rsidRPr="0092602B">
              <w:rPr>
                <w:rFonts w:hint="eastAsia"/>
                <w:sz w:val="20"/>
                <w:szCs w:val="20"/>
                <w:vertAlign w:val="superscript"/>
                <w:lang w:bidi="en-US"/>
              </w:rPr>
              <w:t>†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EB9D6" w14:textId="5ABDC601" w:rsidR="004729C6" w:rsidRDefault="004729C6" w:rsidP="0092602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Hysteroscopic surgery (for polyps</w:t>
            </w:r>
            <w:r w:rsidR="005311BD">
              <w:rPr>
                <w:sz w:val="20"/>
                <w:szCs w:val="20"/>
                <w:lang w:bidi="en-US"/>
              </w:rPr>
              <w:t xml:space="preserve"> and</w:t>
            </w:r>
            <w:r>
              <w:rPr>
                <w:sz w:val="20"/>
                <w:szCs w:val="20"/>
                <w:lang w:bidi="en-US"/>
              </w:rPr>
              <w:t xml:space="preserve"> myoma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BF50C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4B0F0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4729C6" w14:paraId="2CB9604F" w14:textId="77777777" w:rsidTr="0028535C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40B5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E11F5" w14:textId="708637DD" w:rsidR="004729C6" w:rsidRDefault="004729C6" w:rsidP="0092602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 xml:space="preserve">Adnexal surgery (laparotomy </w:t>
            </w:r>
            <w:r>
              <w:rPr>
                <w:rFonts w:hint="eastAsia"/>
                <w:sz w:val="20"/>
                <w:szCs w:val="20"/>
                <w:lang w:bidi="en-US"/>
              </w:rPr>
              <w:t xml:space="preserve">or </w:t>
            </w:r>
            <w:r>
              <w:rPr>
                <w:sz w:val="20"/>
                <w:szCs w:val="20"/>
                <w:lang w:bidi="en-US"/>
              </w:rPr>
              <w:t>laparoscopy/including ovarian and fallopian tube surger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3B24E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C2D0F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729C6" w14:paraId="0D6661F8" w14:textId="77777777" w:rsidTr="0028535C">
        <w:trPr>
          <w:trHeight w:val="40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7197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2A538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en-US"/>
              </w:rPr>
              <w:t>D&amp;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91662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C7A8D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729C6" w14:paraId="3DFBF7B7" w14:textId="77777777" w:rsidTr="0028535C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92C67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945EE" w14:textId="77777777" w:rsidR="004729C6" w:rsidRDefault="004729C6" w:rsidP="0092602B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en-US"/>
              </w:rPr>
              <w:t>M</w:t>
            </w:r>
            <w:r>
              <w:rPr>
                <w:sz w:val="20"/>
                <w:szCs w:val="20"/>
                <w:lang w:bidi="en-US"/>
              </w:rPr>
              <w:t xml:space="preserve">yomectomy (laparoscopy </w:t>
            </w:r>
            <w:r>
              <w:rPr>
                <w:rFonts w:hint="eastAsia"/>
                <w:sz w:val="20"/>
                <w:szCs w:val="20"/>
                <w:lang w:bidi="en-US"/>
              </w:rPr>
              <w:t xml:space="preserve">or </w:t>
            </w:r>
            <w:r>
              <w:rPr>
                <w:sz w:val="20"/>
                <w:szCs w:val="20"/>
                <w:lang w:bidi="en-US"/>
              </w:rPr>
              <w:t>laparotom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CA57C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560B6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729C6" w14:paraId="613AD6ED" w14:textId="77777777" w:rsidTr="0028535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F9E8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E543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en-US"/>
              </w:rPr>
              <w:t>T</w:t>
            </w:r>
            <w:r>
              <w:rPr>
                <w:sz w:val="20"/>
                <w:szCs w:val="20"/>
                <w:lang w:bidi="en-US"/>
              </w:rPr>
              <w:t>otal curet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2D14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F4E47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729C6" w14:paraId="7FEC59DC" w14:textId="77777777" w:rsidTr="0028535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39D6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B8443" w14:textId="681A022F" w:rsidR="004729C6" w:rsidRDefault="004729C6" w:rsidP="0092602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 xml:space="preserve">Hysteroscopic </w:t>
            </w:r>
            <w:proofErr w:type="spellStart"/>
            <w:r>
              <w:rPr>
                <w:sz w:val="20"/>
                <w:szCs w:val="20"/>
                <w:lang w:bidi="en-US"/>
              </w:rPr>
              <w:t>adhesiolysis</w:t>
            </w:r>
            <w:proofErr w:type="spellEnd"/>
            <w:r>
              <w:rPr>
                <w:rFonts w:hint="eastAsia"/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 xml:space="preserve">for </w:t>
            </w:r>
            <w:proofErr w:type="spellStart"/>
            <w:r>
              <w:rPr>
                <w:sz w:val="20"/>
                <w:szCs w:val="20"/>
                <w:lang w:bidi="en-US"/>
              </w:rPr>
              <w:t>Asherman</w:t>
            </w:r>
            <w:r w:rsidR="00CF42F7">
              <w:rPr>
                <w:sz w:val="20"/>
                <w:szCs w:val="20"/>
                <w:lang w:bidi="en-US"/>
              </w:rPr>
              <w:t>’</w:t>
            </w:r>
            <w:r>
              <w:rPr>
                <w:sz w:val="20"/>
                <w:szCs w:val="20"/>
                <w:lang w:bidi="en-US"/>
              </w:rPr>
              <w:t>s</w:t>
            </w:r>
            <w:proofErr w:type="spellEnd"/>
            <w:r>
              <w:rPr>
                <w:sz w:val="20"/>
                <w:szCs w:val="20"/>
                <w:lang w:bidi="en-US"/>
              </w:rPr>
              <w:t xml:space="preserve"> syndr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DB6B0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64831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4729C6" w14:paraId="4AF67AC1" w14:textId="77777777" w:rsidTr="0028535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059DD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44063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bidi="en-US"/>
              </w:rPr>
              <w:t>Adenomyomectom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6EC49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6997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4729C6" w14:paraId="3101ABEB" w14:textId="77777777" w:rsidTr="0028535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2117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26D8A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Radical trachelectom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0F61E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8C1A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729C6" w14:paraId="472E58D1" w14:textId="77777777" w:rsidTr="0028535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D347C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31EA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Coniz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ED90A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93836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729C6" w14:paraId="5D917624" w14:textId="77777777" w:rsidTr="0028535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24AA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56653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Uterine artery emboliz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34C75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8D0DD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729C6" w14:paraId="22EFC129" w14:textId="77777777" w:rsidTr="0028535C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E2456" w14:textId="77777777" w:rsidR="004729C6" w:rsidRDefault="004729C6" w:rsidP="0092602B">
            <w:pPr>
              <w:widowControl/>
              <w:spacing w:line="480" w:lineRule="auto"/>
              <w:rPr>
                <w:rFonts w:ascii="Century" w:eastAsia="ＭＳ Ｐゴシック" w:hAnsi="Century" w:cs="ＭＳ Ｐゴシック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4C83E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2B38F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F6843" w14:textId="77777777" w:rsidR="004729C6" w:rsidRDefault="004729C6" w:rsidP="0092602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 w14:paraId="2AC5109F" w14:textId="0CFB76D2" w:rsidR="0092029D" w:rsidRPr="004729C6" w:rsidRDefault="00995454" w:rsidP="0028535C">
      <w:pPr>
        <w:rPr>
          <w:sz w:val="20"/>
          <w:szCs w:val="20"/>
        </w:rPr>
      </w:pPr>
      <w:r w:rsidRPr="00657228">
        <w:rPr>
          <w:rFonts w:cs="ＭＳ Ｐゴシック"/>
          <w:kern w:val="0"/>
          <w:sz w:val="20"/>
          <w:szCs w:val="22"/>
          <w:vertAlign w:val="superscript"/>
        </w:rPr>
        <w:t>†</w:t>
      </w:r>
      <w:r w:rsidR="004729C6">
        <w:rPr>
          <w:sz w:val="20"/>
          <w:szCs w:val="20"/>
          <w:lang w:bidi="en-US"/>
        </w:rPr>
        <w:t>If the same patient underwent more than one surgery, all surgeries were counted.</w:t>
      </w:r>
    </w:p>
    <w:p w14:paraId="410A07EB" w14:textId="6C6F5E38" w:rsidR="005E67C0" w:rsidRPr="00D811B9" w:rsidRDefault="005E67C0">
      <w:pPr>
        <w:tabs>
          <w:tab w:val="left" w:pos="3430"/>
        </w:tabs>
        <w:rPr>
          <w:sz w:val="20"/>
          <w:szCs w:val="20"/>
        </w:rPr>
      </w:pPr>
    </w:p>
    <w:sectPr w:rsidR="005E67C0" w:rsidRPr="00D811B9" w:rsidSect="00F60EFD">
      <w:footerReference w:type="default" r:id="rId12"/>
      <w:pgSz w:w="11907" w:h="16840" w:code="9"/>
      <w:pgMar w:top="1418" w:right="1418" w:bottom="1418" w:left="1418" w:header="737" w:footer="992" w:gutter="0"/>
      <w:cols w:space="425"/>
      <w:docGrid w:linePitch="368" w:charSpace="1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BECCD" w14:textId="77777777" w:rsidR="00C00D9C" w:rsidRDefault="00C00D9C">
      <w:r>
        <w:separator/>
      </w:r>
    </w:p>
  </w:endnote>
  <w:endnote w:type="continuationSeparator" w:id="0">
    <w:p w14:paraId="68B2BAFA" w14:textId="77777777" w:rsidR="00C00D9C" w:rsidRDefault="00C00D9C">
      <w:r>
        <w:continuationSeparator/>
      </w:r>
    </w:p>
  </w:endnote>
  <w:endnote w:type="continuationNotice" w:id="1">
    <w:p w14:paraId="649F6049" w14:textId="77777777" w:rsidR="00C00D9C" w:rsidRDefault="00C00D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丸ｺﾞｼｯｸM-PRO">
    <w:altName w:val="HGMaruGothicMPRO"/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G正楷書体-PRO">
    <w:altName w:val="Yu Gothic"/>
    <w:panose1 w:val="03000600000000000000"/>
    <w:charset w:val="80"/>
    <w:family w:val="script"/>
    <w:pitch w:val="variable"/>
    <w:sig w:usb0="80000281" w:usb1="28C76CF8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8106863"/>
      <w:docPartObj>
        <w:docPartGallery w:val="Page Numbers (Bottom of Page)"/>
        <w:docPartUnique/>
      </w:docPartObj>
    </w:sdtPr>
    <w:sdtEndPr/>
    <w:sdtContent>
      <w:p w14:paraId="6515AFD2" w14:textId="02347646" w:rsidR="0055629C" w:rsidRDefault="0055629C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71AA" w:rsidRPr="00B671AA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48A285B4" w14:textId="77777777" w:rsidR="0055629C" w:rsidRDefault="0055629C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06B6F" w14:textId="77777777" w:rsidR="00C00D9C" w:rsidRDefault="00C00D9C">
      <w:r>
        <w:separator/>
      </w:r>
    </w:p>
  </w:footnote>
  <w:footnote w:type="continuationSeparator" w:id="0">
    <w:p w14:paraId="598C8513" w14:textId="77777777" w:rsidR="00C00D9C" w:rsidRDefault="00C00D9C">
      <w:r>
        <w:continuationSeparator/>
      </w:r>
    </w:p>
  </w:footnote>
  <w:footnote w:type="continuationNotice" w:id="1">
    <w:p w14:paraId="0E806E2C" w14:textId="77777777" w:rsidR="00C00D9C" w:rsidRDefault="00C00D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4395A"/>
    <w:multiLevelType w:val="multilevel"/>
    <w:tmpl w:val="4F224392"/>
    <w:lvl w:ilvl="0">
      <w:start w:val="1"/>
      <w:numFmt w:val="decimal"/>
      <w:lvlText w:val="%1"/>
      <w:lvlJc w:val="left"/>
      <w:pPr>
        <w:tabs>
          <w:tab w:val="num" w:pos="397"/>
        </w:tabs>
        <w:ind w:left="0" w:firstLine="0"/>
      </w:pPr>
      <w:rPr>
        <w:rFonts w:ascii="Arial" w:eastAsia="HG丸ｺﾞｼｯｸM-PRO" w:hAnsi="Arial" w:hint="default"/>
        <w:b w:val="0"/>
        <w:i w:val="0"/>
        <w:sz w:val="28"/>
        <w:szCs w:val="28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215" w:hanging="215"/>
      </w:pPr>
      <w:rPr>
        <w:rFonts w:hint="eastAsia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37"/>
        </w:tabs>
        <w:ind w:left="397" w:hanging="397"/>
      </w:pPr>
      <w:rPr>
        <w:rFonts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sz w:val="21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(%4)"/>
      <w:lvlJc w:val="left"/>
      <w:pPr>
        <w:tabs>
          <w:tab w:val="num" w:pos="567"/>
        </w:tabs>
        <w:ind w:left="397" w:hanging="397"/>
      </w:pPr>
      <w:rPr>
        <w:rFonts w:ascii="Arial" w:hAnsi="Arial" w:cs="ＭＳ Ｐ明朝" w:hint="default"/>
        <w:b w:val="0"/>
        <w:i w:val="0"/>
        <w:color w:val="auto"/>
        <w:sz w:val="21"/>
      </w:rPr>
    </w:lvl>
    <w:lvl w:ilvl="4">
      <w:start w:val="1"/>
      <w:numFmt w:val="decimal"/>
      <w:pStyle w:val="5"/>
      <w:lvlText w:val="%5)"/>
      <w:lvlJc w:val="left"/>
      <w:pPr>
        <w:tabs>
          <w:tab w:val="num" w:pos="1248"/>
        </w:tabs>
        <w:ind w:left="1248" w:hanging="567"/>
      </w:pPr>
      <w:rPr>
        <w:rFonts w:ascii="Arial" w:eastAsia="HG正楷書体-PRO" w:hAnsi="Arial" w:hint="default"/>
        <w:b w:val="0"/>
        <w:i w:val="0"/>
        <w:sz w:val="21"/>
      </w:rPr>
    </w:lvl>
    <w:lvl w:ilvl="5">
      <w:start w:val="1"/>
      <w:numFmt w:val="decimalEnclosedCircle"/>
      <w:lvlText w:val="%6"/>
      <w:lvlJc w:val="left"/>
      <w:pPr>
        <w:tabs>
          <w:tab w:val="num" w:pos="1815"/>
        </w:tabs>
        <w:ind w:left="1815" w:hanging="567"/>
      </w:pPr>
      <w:rPr>
        <w:rFonts w:ascii="Arial" w:hAnsi="Arial" w:hint="default"/>
        <w:b w:val="0"/>
        <w:i w:val="0"/>
        <w:sz w:val="21"/>
      </w:rPr>
    </w:lvl>
    <w:lvl w:ilvl="6">
      <w:start w:val="1"/>
      <w:numFmt w:val="bullet"/>
      <w:lvlText w:val=""/>
      <w:lvlJc w:val="left"/>
      <w:pPr>
        <w:tabs>
          <w:tab w:val="num" w:pos="3232"/>
        </w:tabs>
        <w:ind w:left="3232" w:hanging="567"/>
      </w:pPr>
      <w:rPr>
        <w:rFonts w:ascii="Symbol" w:hAnsi="Symbol" w:cs="Times New Roman" w:hint="default"/>
        <w:b w:val="0"/>
        <w:i w:val="0"/>
        <w:color w:val="auto"/>
        <w:sz w:val="21"/>
      </w:rPr>
    </w:lvl>
    <w:lvl w:ilvl="7">
      <w:start w:val="1"/>
      <w:numFmt w:val="bullet"/>
      <w:lvlText w:val=""/>
      <w:lvlJc w:val="left"/>
      <w:pPr>
        <w:tabs>
          <w:tab w:val="num" w:pos="4139"/>
        </w:tabs>
        <w:ind w:left="4139" w:hanging="907"/>
      </w:pPr>
      <w:rPr>
        <w:rFonts w:ascii="Symbol" w:hAnsi="Symbol" w:cs="Times New Roman" w:hint="default"/>
        <w:b w:val="0"/>
        <w:i w:val="0"/>
        <w:color w:val="auto"/>
        <w:sz w:val="21"/>
      </w:rPr>
    </w:lvl>
    <w:lvl w:ilvl="8">
      <w:start w:val="1"/>
      <w:numFmt w:val="decimal"/>
      <w:lvlText w:val="%1.%2.%3.%4.%5.%6.%7.%8.%9"/>
      <w:lvlJc w:val="left"/>
      <w:pPr>
        <w:tabs>
          <w:tab w:val="num" w:pos="8060"/>
        </w:tabs>
        <w:ind w:left="7960" w:hanging="1700"/>
      </w:pPr>
      <w:rPr>
        <w:rFonts w:hint="eastAsia"/>
        <w:b w:val="0"/>
        <w:i w:val="0"/>
        <w:sz w:val="21"/>
      </w:rPr>
    </w:lvl>
  </w:abstractNum>
  <w:abstractNum w:abstractNumId="1" w15:restartNumberingAfterBreak="0">
    <w:nsid w:val="120F72CF"/>
    <w:multiLevelType w:val="hybridMultilevel"/>
    <w:tmpl w:val="6DA86866"/>
    <w:lvl w:ilvl="0" w:tplc="001EFD72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9">
      <w:start w:val="1"/>
      <w:numFmt w:val="bullet"/>
      <w:lvlText w:val="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510360B"/>
    <w:multiLevelType w:val="hybridMultilevel"/>
    <w:tmpl w:val="1A545556"/>
    <w:lvl w:ilvl="0" w:tplc="001EFD72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9">
      <w:start w:val="1"/>
      <w:numFmt w:val="bullet"/>
      <w:lvlText w:val="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3850D9"/>
    <w:multiLevelType w:val="hybridMultilevel"/>
    <w:tmpl w:val="17E8913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BBCC2828">
      <w:numFmt w:val="bullet"/>
      <w:lvlText w:val="●"/>
      <w:lvlJc w:val="left"/>
      <w:pPr>
        <w:ind w:left="780" w:hanging="360"/>
      </w:pPr>
      <w:rPr>
        <w:rFonts w:ascii="ＭＳ 明朝" w:eastAsia="ＭＳ 明朝" w:hAnsi="ＭＳ 明朝" w:cs="Times New Roman" w:hint="eastAsia"/>
        <w:lang w:val="en-US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2D617E0"/>
    <w:multiLevelType w:val="hybridMultilevel"/>
    <w:tmpl w:val="2DD8281C"/>
    <w:lvl w:ilvl="0" w:tplc="04090009">
      <w:start w:val="1"/>
      <w:numFmt w:val="bullet"/>
      <w:lvlText w:val=""/>
      <w:lvlJc w:val="left"/>
      <w:pPr>
        <w:ind w:left="16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040" w:hanging="420"/>
      </w:pPr>
      <w:rPr>
        <w:rFonts w:ascii="Wingdings" w:hAnsi="Wingdings" w:hint="default"/>
      </w:rPr>
    </w:lvl>
  </w:abstractNum>
  <w:abstractNum w:abstractNumId="5" w15:restartNumberingAfterBreak="0">
    <w:nsid w:val="3A4A75AC"/>
    <w:multiLevelType w:val="hybridMultilevel"/>
    <w:tmpl w:val="1750C120"/>
    <w:lvl w:ilvl="0" w:tplc="04090009">
      <w:start w:val="1"/>
      <w:numFmt w:val="bullet"/>
      <w:lvlText w:val=""/>
      <w:lvlJc w:val="left"/>
      <w:pPr>
        <w:ind w:left="16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040" w:hanging="420"/>
      </w:pPr>
      <w:rPr>
        <w:rFonts w:ascii="Wingdings" w:hAnsi="Wingdings" w:hint="default"/>
      </w:rPr>
    </w:lvl>
  </w:abstractNum>
  <w:abstractNum w:abstractNumId="6" w15:restartNumberingAfterBreak="0">
    <w:nsid w:val="48762244"/>
    <w:multiLevelType w:val="multilevel"/>
    <w:tmpl w:val="1B4ECCC8"/>
    <w:lvl w:ilvl="0">
      <w:start w:val="1"/>
      <w:numFmt w:val="decimal"/>
      <w:pStyle w:val="1"/>
      <w:lvlText w:val="%1"/>
      <w:lvlJc w:val="left"/>
      <w:pPr>
        <w:tabs>
          <w:tab w:val="num" w:pos="397"/>
        </w:tabs>
        <w:ind w:left="0" w:firstLine="0"/>
      </w:pPr>
      <w:rPr>
        <w:rFonts w:ascii="Arial" w:eastAsia="ＭＳ ゴシック" w:hAnsi="Arial" w:hint="default"/>
        <w:b w:val="0"/>
        <w:i w:val="0"/>
        <w:sz w:val="24"/>
        <w:szCs w:val="28"/>
      </w:rPr>
    </w:lvl>
    <w:lvl w:ilvl="1">
      <w:start w:val="1"/>
      <w:numFmt w:val="decimal"/>
      <w:pStyle w:val="2"/>
      <w:lvlText w:val="%2．"/>
      <w:lvlJc w:val="left"/>
      <w:pPr>
        <w:tabs>
          <w:tab w:val="num" w:pos="360"/>
        </w:tabs>
        <w:ind w:left="270" w:hanging="270"/>
      </w:pPr>
      <w:rPr>
        <w:rFonts w:ascii="Arial" w:hAnsi="Arial" w:hint="default"/>
        <w:b w:val="0"/>
        <w:i w:val="0"/>
        <w:dstrike w:val="0"/>
        <w:color w:val="auto"/>
        <w:sz w:val="22"/>
        <w:szCs w:val="28"/>
      </w:rPr>
    </w:lvl>
    <w:lvl w:ilvl="2">
      <w:start w:val="1"/>
      <w:numFmt w:val="decimal"/>
      <w:lvlText w:val="%2.%3"/>
      <w:lvlJc w:val="left"/>
      <w:pPr>
        <w:tabs>
          <w:tab w:val="num" w:pos="737"/>
        </w:tabs>
        <w:ind w:left="397" w:hanging="397"/>
      </w:pPr>
      <w:rPr>
        <w:rFonts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1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3"/>
      <w:lvlText w:val="(%4)"/>
      <w:lvlJc w:val="left"/>
      <w:pPr>
        <w:tabs>
          <w:tab w:val="num" w:pos="567"/>
        </w:tabs>
        <w:ind w:left="397" w:hanging="397"/>
      </w:pPr>
      <w:rPr>
        <w:rFonts w:ascii="Arial" w:hAnsi="Arial" w:cs="ＭＳ Ｐ明朝" w:hint="default"/>
        <w:b w:val="0"/>
        <w:i w:val="0"/>
        <w:color w:val="auto"/>
        <w:sz w:val="21"/>
      </w:rPr>
    </w:lvl>
    <w:lvl w:ilvl="4">
      <w:start w:val="1"/>
      <w:numFmt w:val="decimal"/>
      <w:pStyle w:val="10"/>
      <w:lvlText w:val="%5)"/>
      <w:lvlJc w:val="left"/>
      <w:pPr>
        <w:tabs>
          <w:tab w:val="num" w:pos="1101"/>
        </w:tabs>
        <w:ind w:left="1101" w:hanging="420"/>
      </w:pPr>
      <w:rPr>
        <w:rFonts w:hint="eastAsia"/>
        <w:b w:val="0"/>
        <w:i w:val="0"/>
        <w:sz w:val="22"/>
        <w:szCs w:val="28"/>
      </w:rPr>
    </w:lvl>
    <w:lvl w:ilvl="5">
      <w:start w:val="1"/>
      <w:numFmt w:val="decimalEnclosedCircle"/>
      <w:lvlText w:val="%6"/>
      <w:lvlJc w:val="left"/>
      <w:pPr>
        <w:tabs>
          <w:tab w:val="num" w:pos="1815"/>
        </w:tabs>
        <w:ind w:left="1815" w:hanging="567"/>
      </w:pPr>
      <w:rPr>
        <w:rFonts w:ascii="Arial" w:hAnsi="Arial" w:hint="default"/>
        <w:b w:val="0"/>
        <w:i w:val="0"/>
        <w:sz w:val="21"/>
      </w:rPr>
    </w:lvl>
    <w:lvl w:ilvl="6">
      <w:start w:val="1"/>
      <w:numFmt w:val="bullet"/>
      <w:lvlText w:val=""/>
      <w:lvlJc w:val="left"/>
      <w:pPr>
        <w:tabs>
          <w:tab w:val="num" w:pos="3232"/>
        </w:tabs>
        <w:ind w:left="3232" w:hanging="567"/>
      </w:pPr>
      <w:rPr>
        <w:rFonts w:ascii="Symbol" w:hAnsi="Symbol" w:cs="Times New Roman" w:hint="default"/>
        <w:b w:val="0"/>
        <w:i w:val="0"/>
        <w:color w:val="auto"/>
        <w:sz w:val="21"/>
      </w:rPr>
    </w:lvl>
    <w:lvl w:ilvl="7">
      <w:start w:val="1"/>
      <w:numFmt w:val="bullet"/>
      <w:lvlText w:val=""/>
      <w:lvlJc w:val="left"/>
      <w:pPr>
        <w:tabs>
          <w:tab w:val="num" w:pos="4139"/>
        </w:tabs>
        <w:ind w:left="4139" w:hanging="907"/>
      </w:pPr>
      <w:rPr>
        <w:rFonts w:ascii="Symbol" w:hAnsi="Symbol" w:cs="Times New Roman" w:hint="default"/>
        <w:b w:val="0"/>
        <w:i w:val="0"/>
        <w:color w:val="auto"/>
        <w:sz w:val="21"/>
      </w:rPr>
    </w:lvl>
    <w:lvl w:ilvl="8">
      <w:start w:val="1"/>
      <w:numFmt w:val="decimal"/>
      <w:lvlText w:val="%1.%2.%3.%4.%5.%6.%7.%8.%9"/>
      <w:lvlJc w:val="left"/>
      <w:pPr>
        <w:tabs>
          <w:tab w:val="num" w:pos="8060"/>
        </w:tabs>
        <w:ind w:left="7960" w:hanging="1700"/>
      </w:pPr>
      <w:rPr>
        <w:rFonts w:hint="eastAsia"/>
        <w:b w:val="0"/>
        <w:i w:val="0"/>
        <w:sz w:val="21"/>
      </w:rPr>
    </w:lvl>
  </w:abstractNum>
  <w:abstractNum w:abstractNumId="7" w15:restartNumberingAfterBreak="0">
    <w:nsid w:val="488967AC"/>
    <w:multiLevelType w:val="hybridMultilevel"/>
    <w:tmpl w:val="FA264806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488E3BEE"/>
    <w:multiLevelType w:val="hybridMultilevel"/>
    <w:tmpl w:val="AD2603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AD81167"/>
    <w:multiLevelType w:val="hybridMultilevel"/>
    <w:tmpl w:val="C0143B08"/>
    <w:lvl w:ilvl="0" w:tplc="04090009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 w15:restartNumberingAfterBreak="0">
    <w:nsid w:val="5B5C1450"/>
    <w:multiLevelType w:val="hybridMultilevel"/>
    <w:tmpl w:val="F1C84BA2"/>
    <w:lvl w:ilvl="0" w:tplc="001EFD72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C60109D"/>
    <w:multiLevelType w:val="hybridMultilevel"/>
    <w:tmpl w:val="14C2D0A4"/>
    <w:lvl w:ilvl="0" w:tplc="8A4CEC7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02D5D33"/>
    <w:multiLevelType w:val="hybridMultilevel"/>
    <w:tmpl w:val="740A1486"/>
    <w:lvl w:ilvl="0" w:tplc="001EFD72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9">
      <w:start w:val="1"/>
      <w:numFmt w:val="bullet"/>
      <w:lvlText w:val="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3A9240F"/>
    <w:multiLevelType w:val="hybridMultilevel"/>
    <w:tmpl w:val="0EC05FB2"/>
    <w:lvl w:ilvl="0" w:tplc="04090009">
      <w:start w:val="1"/>
      <w:numFmt w:val="bullet"/>
      <w:lvlText w:val="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color w:val="auto"/>
      </w:rPr>
    </w:lvl>
    <w:lvl w:ilvl="1" w:tplc="0409000B">
      <w:start w:val="1"/>
      <w:numFmt w:val="bullet"/>
      <w:lvlText w:val="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14" w15:restartNumberingAfterBreak="0">
    <w:nsid w:val="679A5F55"/>
    <w:multiLevelType w:val="hybridMultilevel"/>
    <w:tmpl w:val="111003EE"/>
    <w:lvl w:ilvl="0" w:tplc="04090009">
      <w:start w:val="1"/>
      <w:numFmt w:val="bullet"/>
      <w:lvlText w:val=""/>
      <w:lvlJc w:val="left"/>
      <w:pPr>
        <w:ind w:left="10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20" w:hanging="420"/>
      </w:pPr>
      <w:rPr>
        <w:rFonts w:ascii="Wingdings" w:hAnsi="Wingdings" w:hint="default"/>
      </w:rPr>
    </w:lvl>
  </w:abstractNum>
  <w:abstractNum w:abstractNumId="15" w15:restartNumberingAfterBreak="0">
    <w:nsid w:val="6CD62598"/>
    <w:multiLevelType w:val="hybridMultilevel"/>
    <w:tmpl w:val="DADCC536"/>
    <w:lvl w:ilvl="0" w:tplc="04090009">
      <w:start w:val="1"/>
      <w:numFmt w:val="bullet"/>
      <w:lvlText w:val=""/>
      <w:lvlJc w:val="left"/>
      <w:pPr>
        <w:ind w:left="17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1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4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8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100" w:hanging="420"/>
      </w:pPr>
      <w:rPr>
        <w:rFonts w:ascii="Wingdings" w:hAnsi="Wingdings" w:hint="default"/>
      </w:rPr>
    </w:lvl>
  </w:abstractNum>
  <w:abstractNum w:abstractNumId="16" w15:restartNumberingAfterBreak="0">
    <w:nsid w:val="744953C4"/>
    <w:multiLevelType w:val="hybridMultilevel"/>
    <w:tmpl w:val="F798087E"/>
    <w:lvl w:ilvl="0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7" w15:restartNumberingAfterBreak="0">
    <w:nsid w:val="76E62CEF"/>
    <w:multiLevelType w:val="hybridMultilevel"/>
    <w:tmpl w:val="32C28E84"/>
    <w:lvl w:ilvl="0" w:tplc="04090009">
      <w:start w:val="1"/>
      <w:numFmt w:val="bullet"/>
      <w:lvlText w:val=""/>
      <w:lvlJc w:val="left"/>
      <w:pPr>
        <w:ind w:left="640" w:hanging="420"/>
      </w:pPr>
      <w:rPr>
        <w:rFonts w:ascii="Wingdings" w:hAnsi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18" w15:restartNumberingAfterBreak="0">
    <w:nsid w:val="7F43053E"/>
    <w:multiLevelType w:val="hybridMultilevel"/>
    <w:tmpl w:val="C372A8EE"/>
    <w:lvl w:ilvl="0" w:tplc="DB027FF6">
      <w:start w:val="1"/>
      <w:numFmt w:val="decimalEnclosedCircle"/>
      <w:pStyle w:val="a"/>
      <w:lvlText w:val="%1"/>
      <w:lvlJc w:val="left"/>
      <w:pPr>
        <w:tabs>
          <w:tab w:val="num" w:pos="1560"/>
        </w:tabs>
        <w:ind w:left="1560" w:hanging="1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980"/>
        </w:tabs>
        <w:ind w:left="19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400"/>
        </w:tabs>
        <w:ind w:left="24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20"/>
        </w:tabs>
        <w:ind w:left="28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240"/>
        </w:tabs>
        <w:ind w:left="32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660"/>
        </w:tabs>
        <w:ind w:left="36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500"/>
        </w:tabs>
        <w:ind w:left="45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920"/>
        </w:tabs>
        <w:ind w:left="4920" w:hanging="420"/>
      </w:pPr>
    </w:lvl>
  </w:abstractNum>
  <w:num w:numId="1">
    <w:abstractNumId w:val="18"/>
  </w:num>
  <w:num w:numId="2">
    <w:abstractNumId w:val="0"/>
  </w:num>
  <w:num w:numId="3">
    <w:abstractNumId w:val="6"/>
  </w:num>
  <w:num w:numId="4">
    <w:abstractNumId w:val="10"/>
  </w:num>
  <w:num w:numId="5">
    <w:abstractNumId w:val="16"/>
  </w:num>
  <w:num w:numId="6">
    <w:abstractNumId w:val="4"/>
  </w:num>
  <w:num w:numId="7">
    <w:abstractNumId w:val="5"/>
  </w:num>
  <w:num w:numId="8">
    <w:abstractNumId w:val="15"/>
  </w:num>
  <w:num w:numId="9">
    <w:abstractNumId w:val="14"/>
  </w:num>
  <w:num w:numId="10">
    <w:abstractNumId w:val="8"/>
  </w:num>
  <w:num w:numId="11">
    <w:abstractNumId w:val="3"/>
  </w:num>
  <w:num w:numId="12">
    <w:abstractNumId w:val="17"/>
  </w:num>
  <w:num w:numId="13">
    <w:abstractNumId w:val="2"/>
  </w:num>
  <w:num w:numId="14">
    <w:abstractNumId w:val="13"/>
  </w:num>
  <w:num w:numId="15">
    <w:abstractNumId w:val="11"/>
  </w:num>
  <w:num w:numId="16">
    <w:abstractNumId w:val="7"/>
  </w:num>
  <w:num w:numId="17">
    <w:abstractNumId w:val="9"/>
  </w:num>
  <w:num w:numId="18">
    <w:abstractNumId w:val="12"/>
  </w:num>
  <w:num w:numId="19">
    <w:abstractNumId w:val="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227"/>
  <w:drawingGridVerticalSpacing w:val="184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0CDA"/>
    <w:rsid w:val="00000767"/>
    <w:rsid w:val="00001596"/>
    <w:rsid w:val="000022F5"/>
    <w:rsid w:val="00003A47"/>
    <w:rsid w:val="0000431B"/>
    <w:rsid w:val="00004DF5"/>
    <w:rsid w:val="000055A1"/>
    <w:rsid w:val="000056A8"/>
    <w:rsid w:val="0000582E"/>
    <w:rsid w:val="00006B99"/>
    <w:rsid w:val="00007EA0"/>
    <w:rsid w:val="00011FE4"/>
    <w:rsid w:val="000125CE"/>
    <w:rsid w:val="00012C56"/>
    <w:rsid w:val="000145A0"/>
    <w:rsid w:val="00014CF1"/>
    <w:rsid w:val="0001503C"/>
    <w:rsid w:val="000167DA"/>
    <w:rsid w:val="0002085F"/>
    <w:rsid w:val="00022283"/>
    <w:rsid w:val="00022D16"/>
    <w:rsid w:val="00023DF1"/>
    <w:rsid w:val="00025DD0"/>
    <w:rsid w:val="00026872"/>
    <w:rsid w:val="000273D2"/>
    <w:rsid w:val="00030401"/>
    <w:rsid w:val="00030DAC"/>
    <w:rsid w:val="00031452"/>
    <w:rsid w:val="0003156B"/>
    <w:rsid w:val="000316BF"/>
    <w:rsid w:val="00033C55"/>
    <w:rsid w:val="00034DE3"/>
    <w:rsid w:val="00036752"/>
    <w:rsid w:val="000441BF"/>
    <w:rsid w:val="00045378"/>
    <w:rsid w:val="00045D9F"/>
    <w:rsid w:val="0004721C"/>
    <w:rsid w:val="00053186"/>
    <w:rsid w:val="000550BD"/>
    <w:rsid w:val="00055986"/>
    <w:rsid w:val="00057D4F"/>
    <w:rsid w:val="0006013A"/>
    <w:rsid w:val="00061FE6"/>
    <w:rsid w:val="0006243E"/>
    <w:rsid w:val="000631DE"/>
    <w:rsid w:val="000666D5"/>
    <w:rsid w:val="00067E9A"/>
    <w:rsid w:val="000704A0"/>
    <w:rsid w:val="0007123F"/>
    <w:rsid w:val="000808ED"/>
    <w:rsid w:val="00084A93"/>
    <w:rsid w:val="00085D59"/>
    <w:rsid w:val="000879FD"/>
    <w:rsid w:val="0009037D"/>
    <w:rsid w:val="00093099"/>
    <w:rsid w:val="0009601C"/>
    <w:rsid w:val="000975DE"/>
    <w:rsid w:val="000A05B2"/>
    <w:rsid w:val="000A137A"/>
    <w:rsid w:val="000A2A7F"/>
    <w:rsid w:val="000A3550"/>
    <w:rsid w:val="000A3A84"/>
    <w:rsid w:val="000A3D4B"/>
    <w:rsid w:val="000A493D"/>
    <w:rsid w:val="000A50DA"/>
    <w:rsid w:val="000A5A9B"/>
    <w:rsid w:val="000B09C9"/>
    <w:rsid w:val="000B106B"/>
    <w:rsid w:val="000B1D0E"/>
    <w:rsid w:val="000B3738"/>
    <w:rsid w:val="000B3CDB"/>
    <w:rsid w:val="000B3D1C"/>
    <w:rsid w:val="000B40FB"/>
    <w:rsid w:val="000B4694"/>
    <w:rsid w:val="000B67FD"/>
    <w:rsid w:val="000B7BA5"/>
    <w:rsid w:val="000C2322"/>
    <w:rsid w:val="000C3A22"/>
    <w:rsid w:val="000C3C9C"/>
    <w:rsid w:val="000C4818"/>
    <w:rsid w:val="000C49A3"/>
    <w:rsid w:val="000C5414"/>
    <w:rsid w:val="000C550C"/>
    <w:rsid w:val="000C5C61"/>
    <w:rsid w:val="000C5F4D"/>
    <w:rsid w:val="000C6562"/>
    <w:rsid w:val="000C7DA8"/>
    <w:rsid w:val="000D0832"/>
    <w:rsid w:val="000D0AA8"/>
    <w:rsid w:val="000D12C7"/>
    <w:rsid w:val="000D2B47"/>
    <w:rsid w:val="000D2CB2"/>
    <w:rsid w:val="000D4163"/>
    <w:rsid w:val="000D64F4"/>
    <w:rsid w:val="000D7F36"/>
    <w:rsid w:val="000D7FEB"/>
    <w:rsid w:val="000E0B87"/>
    <w:rsid w:val="000E1A93"/>
    <w:rsid w:val="000E2482"/>
    <w:rsid w:val="000E39E9"/>
    <w:rsid w:val="000E5A86"/>
    <w:rsid w:val="000E638B"/>
    <w:rsid w:val="000E749A"/>
    <w:rsid w:val="000E7917"/>
    <w:rsid w:val="000E7C2E"/>
    <w:rsid w:val="000F1563"/>
    <w:rsid w:val="000F1964"/>
    <w:rsid w:val="000F2F75"/>
    <w:rsid w:val="000F460C"/>
    <w:rsid w:val="000F4959"/>
    <w:rsid w:val="000F4DEF"/>
    <w:rsid w:val="000F6F1D"/>
    <w:rsid w:val="001006D2"/>
    <w:rsid w:val="0010094D"/>
    <w:rsid w:val="001009F0"/>
    <w:rsid w:val="0010449B"/>
    <w:rsid w:val="001052EA"/>
    <w:rsid w:val="00110033"/>
    <w:rsid w:val="0011354D"/>
    <w:rsid w:val="00114C9E"/>
    <w:rsid w:val="0011548E"/>
    <w:rsid w:val="0011670C"/>
    <w:rsid w:val="001174CF"/>
    <w:rsid w:val="00117B54"/>
    <w:rsid w:val="00120FE4"/>
    <w:rsid w:val="0012158D"/>
    <w:rsid w:val="001220AA"/>
    <w:rsid w:val="00124C0F"/>
    <w:rsid w:val="00125EC4"/>
    <w:rsid w:val="001331F4"/>
    <w:rsid w:val="00134F78"/>
    <w:rsid w:val="0013511E"/>
    <w:rsid w:val="00137555"/>
    <w:rsid w:val="00137C06"/>
    <w:rsid w:val="00137E2C"/>
    <w:rsid w:val="00140792"/>
    <w:rsid w:val="00141D21"/>
    <w:rsid w:val="001420DC"/>
    <w:rsid w:val="0014263E"/>
    <w:rsid w:val="0014489E"/>
    <w:rsid w:val="00144DA1"/>
    <w:rsid w:val="00145AF9"/>
    <w:rsid w:val="00146A74"/>
    <w:rsid w:val="001502FC"/>
    <w:rsid w:val="00152206"/>
    <w:rsid w:val="00153A47"/>
    <w:rsid w:val="0015428D"/>
    <w:rsid w:val="00156332"/>
    <w:rsid w:val="001578EF"/>
    <w:rsid w:val="00160BFC"/>
    <w:rsid w:val="0016227B"/>
    <w:rsid w:val="0016510B"/>
    <w:rsid w:val="00165639"/>
    <w:rsid w:val="00165F54"/>
    <w:rsid w:val="00166147"/>
    <w:rsid w:val="0016673D"/>
    <w:rsid w:val="00167223"/>
    <w:rsid w:val="00167B1C"/>
    <w:rsid w:val="00170251"/>
    <w:rsid w:val="0017025A"/>
    <w:rsid w:val="001727BA"/>
    <w:rsid w:val="00173DD4"/>
    <w:rsid w:val="00174323"/>
    <w:rsid w:val="00174B20"/>
    <w:rsid w:val="00175217"/>
    <w:rsid w:val="00177E43"/>
    <w:rsid w:val="00181675"/>
    <w:rsid w:val="00181871"/>
    <w:rsid w:val="001831AA"/>
    <w:rsid w:val="001841A7"/>
    <w:rsid w:val="00186042"/>
    <w:rsid w:val="00192D73"/>
    <w:rsid w:val="001950A5"/>
    <w:rsid w:val="001951A4"/>
    <w:rsid w:val="00196A5A"/>
    <w:rsid w:val="00197121"/>
    <w:rsid w:val="001A0779"/>
    <w:rsid w:val="001A0A4E"/>
    <w:rsid w:val="001A3B49"/>
    <w:rsid w:val="001A4DCF"/>
    <w:rsid w:val="001A51DF"/>
    <w:rsid w:val="001A5811"/>
    <w:rsid w:val="001A6B4E"/>
    <w:rsid w:val="001A7790"/>
    <w:rsid w:val="001A7D6D"/>
    <w:rsid w:val="001B684A"/>
    <w:rsid w:val="001B7C59"/>
    <w:rsid w:val="001C00BB"/>
    <w:rsid w:val="001C1DB2"/>
    <w:rsid w:val="001C2012"/>
    <w:rsid w:val="001C2A8B"/>
    <w:rsid w:val="001C2E05"/>
    <w:rsid w:val="001C3B1C"/>
    <w:rsid w:val="001C40E7"/>
    <w:rsid w:val="001C4924"/>
    <w:rsid w:val="001C59C8"/>
    <w:rsid w:val="001C5EB3"/>
    <w:rsid w:val="001C6650"/>
    <w:rsid w:val="001C7369"/>
    <w:rsid w:val="001D2A12"/>
    <w:rsid w:val="001D3E36"/>
    <w:rsid w:val="001D42F7"/>
    <w:rsid w:val="001D4496"/>
    <w:rsid w:val="001D6902"/>
    <w:rsid w:val="001D701B"/>
    <w:rsid w:val="001E0122"/>
    <w:rsid w:val="001E15E9"/>
    <w:rsid w:val="001E330A"/>
    <w:rsid w:val="001E3958"/>
    <w:rsid w:val="001E407A"/>
    <w:rsid w:val="001E4420"/>
    <w:rsid w:val="001E6491"/>
    <w:rsid w:val="001E7CA3"/>
    <w:rsid w:val="001F0D18"/>
    <w:rsid w:val="001F2770"/>
    <w:rsid w:val="001F27A4"/>
    <w:rsid w:val="001F4227"/>
    <w:rsid w:val="001F517B"/>
    <w:rsid w:val="001F62C4"/>
    <w:rsid w:val="001F7C25"/>
    <w:rsid w:val="00200F08"/>
    <w:rsid w:val="00205AAE"/>
    <w:rsid w:val="00205AED"/>
    <w:rsid w:val="00212869"/>
    <w:rsid w:val="002129C1"/>
    <w:rsid w:val="0021587F"/>
    <w:rsid w:val="00217239"/>
    <w:rsid w:val="00221362"/>
    <w:rsid w:val="00222B63"/>
    <w:rsid w:val="00223111"/>
    <w:rsid w:val="002236E5"/>
    <w:rsid w:val="00223C42"/>
    <w:rsid w:val="0022558C"/>
    <w:rsid w:val="00225F56"/>
    <w:rsid w:val="00225F85"/>
    <w:rsid w:val="00231261"/>
    <w:rsid w:val="00231D82"/>
    <w:rsid w:val="00232169"/>
    <w:rsid w:val="002330CB"/>
    <w:rsid w:val="00233984"/>
    <w:rsid w:val="002345E0"/>
    <w:rsid w:val="00234BE5"/>
    <w:rsid w:val="002356B7"/>
    <w:rsid w:val="00235C4D"/>
    <w:rsid w:val="00236284"/>
    <w:rsid w:val="00242810"/>
    <w:rsid w:val="002434AE"/>
    <w:rsid w:val="00243988"/>
    <w:rsid w:val="00245369"/>
    <w:rsid w:val="00250595"/>
    <w:rsid w:val="00252793"/>
    <w:rsid w:val="00254B3D"/>
    <w:rsid w:val="00255235"/>
    <w:rsid w:val="002561B8"/>
    <w:rsid w:val="002561C7"/>
    <w:rsid w:val="0025664D"/>
    <w:rsid w:val="00260829"/>
    <w:rsid w:val="00260F3A"/>
    <w:rsid w:val="00261714"/>
    <w:rsid w:val="00261DFC"/>
    <w:rsid w:val="00262841"/>
    <w:rsid w:val="00266EE8"/>
    <w:rsid w:val="00270E11"/>
    <w:rsid w:val="00271763"/>
    <w:rsid w:val="00272946"/>
    <w:rsid w:val="00273091"/>
    <w:rsid w:val="002747E6"/>
    <w:rsid w:val="00275542"/>
    <w:rsid w:val="0027619C"/>
    <w:rsid w:val="00276BBC"/>
    <w:rsid w:val="00280181"/>
    <w:rsid w:val="002828A0"/>
    <w:rsid w:val="00284049"/>
    <w:rsid w:val="002842AB"/>
    <w:rsid w:val="0028437B"/>
    <w:rsid w:val="0028535C"/>
    <w:rsid w:val="00286D7A"/>
    <w:rsid w:val="0029147A"/>
    <w:rsid w:val="002938FC"/>
    <w:rsid w:val="0029546A"/>
    <w:rsid w:val="002979E7"/>
    <w:rsid w:val="002A1057"/>
    <w:rsid w:val="002A20A7"/>
    <w:rsid w:val="002A2BAD"/>
    <w:rsid w:val="002A38ED"/>
    <w:rsid w:val="002A5DF8"/>
    <w:rsid w:val="002A5F78"/>
    <w:rsid w:val="002A6DB8"/>
    <w:rsid w:val="002A73E3"/>
    <w:rsid w:val="002B1B42"/>
    <w:rsid w:val="002B3E4F"/>
    <w:rsid w:val="002B4E98"/>
    <w:rsid w:val="002C15AC"/>
    <w:rsid w:val="002C447C"/>
    <w:rsid w:val="002C488D"/>
    <w:rsid w:val="002C4C4A"/>
    <w:rsid w:val="002C5360"/>
    <w:rsid w:val="002C5676"/>
    <w:rsid w:val="002D02DF"/>
    <w:rsid w:val="002D1172"/>
    <w:rsid w:val="002D25FA"/>
    <w:rsid w:val="002D2E32"/>
    <w:rsid w:val="002D3B7F"/>
    <w:rsid w:val="002D50B9"/>
    <w:rsid w:val="002D565D"/>
    <w:rsid w:val="002D6D99"/>
    <w:rsid w:val="002E004E"/>
    <w:rsid w:val="002E1C8C"/>
    <w:rsid w:val="002E208C"/>
    <w:rsid w:val="002E2B16"/>
    <w:rsid w:val="002E63C4"/>
    <w:rsid w:val="002E7708"/>
    <w:rsid w:val="002F3022"/>
    <w:rsid w:val="002F55F1"/>
    <w:rsid w:val="002F6AF9"/>
    <w:rsid w:val="002F7266"/>
    <w:rsid w:val="00300EC6"/>
    <w:rsid w:val="00301022"/>
    <w:rsid w:val="003023A4"/>
    <w:rsid w:val="00302BD6"/>
    <w:rsid w:val="00304117"/>
    <w:rsid w:val="00306A04"/>
    <w:rsid w:val="0031043D"/>
    <w:rsid w:val="00311192"/>
    <w:rsid w:val="00312067"/>
    <w:rsid w:val="00312727"/>
    <w:rsid w:val="00314588"/>
    <w:rsid w:val="0031593D"/>
    <w:rsid w:val="00315D96"/>
    <w:rsid w:val="0031605B"/>
    <w:rsid w:val="00316781"/>
    <w:rsid w:val="00317D4F"/>
    <w:rsid w:val="00320DAA"/>
    <w:rsid w:val="003210C4"/>
    <w:rsid w:val="0032182B"/>
    <w:rsid w:val="00321D9E"/>
    <w:rsid w:val="00322B2F"/>
    <w:rsid w:val="003231AA"/>
    <w:rsid w:val="0032435F"/>
    <w:rsid w:val="00330261"/>
    <w:rsid w:val="00331C46"/>
    <w:rsid w:val="00331F09"/>
    <w:rsid w:val="00334824"/>
    <w:rsid w:val="00335C10"/>
    <w:rsid w:val="00336600"/>
    <w:rsid w:val="0033660A"/>
    <w:rsid w:val="00337BB2"/>
    <w:rsid w:val="00337ED3"/>
    <w:rsid w:val="00340280"/>
    <w:rsid w:val="00341918"/>
    <w:rsid w:val="0034631F"/>
    <w:rsid w:val="00346C11"/>
    <w:rsid w:val="003474A2"/>
    <w:rsid w:val="00347B7D"/>
    <w:rsid w:val="00351B45"/>
    <w:rsid w:val="0035251A"/>
    <w:rsid w:val="00352832"/>
    <w:rsid w:val="00353185"/>
    <w:rsid w:val="003543CD"/>
    <w:rsid w:val="00354E2F"/>
    <w:rsid w:val="00356C3D"/>
    <w:rsid w:val="003573A3"/>
    <w:rsid w:val="00360F97"/>
    <w:rsid w:val="0036630D"/>
    <w:rsid w:val="00367684"/>
    <w:rsid w:val="00370828"/>
    <w:rsid w:val="0037131E"/>
    <w:rsid w:val="00371AF9"/>
    <w:rsid w:val="00372AF2"/>
    <w:rsid w:val="003740C8"/>
    <w:rsid w:val="00374521"/>
    <w:rsid w:val="003756DB"/>
    <w:rsid w:val="0037659C"/>
    <w:rsid w:val="0037664E"/>
    <w:rsid w:val="00376BB1"/>
    <w:rsid w:val="00377833"/>
    <w:rsid w:val="00377A64"/>
    <w:rsid w:val="0038054C"/>
    <w:rsid w:val="00380FCE"/>
    <w:rsid w:val="003839C5"/>
    <w:rsid w:val="00384E8E"/>
    <w:rsid w:val="0038734D"/>
    <w:rsid w:val="00387D8D"/>
    <w:rsid w:val="00390220"/>
    <w:rsid w:val="00390301"/>
    <w:rsid w:val="00392567"/>
    <w:rsid w:val="0039396C"/>
    <w:rsid w:val="003945DC"/>
    <w:rsid w:val="00394DDB"/>
    <w:rsid w:val="00394F44"/>
    <w:rsid w:val="003959CC"/>
    <w:rsid w:val="00395D58"/>
    <w:rsid w:val="00395E76"/>
    <w:rsid w:val="003964AC"/>
    <w:rsid w:val="00396EF5"/>
    <w:rsid w:val="0039755A"/>
    <w:rsid w:val="003A236C"/>
    <w:rsid w:val="003A381B"/>
    <w:rsid w:val="003B0506"/>
    <w:rsid w:val="003B45A5"/>
    <w:rsid w:val="003B479D"/>
    <w:rsid w:val="003B47D6"/>
    <w:rsid w:val="003B5E6E"/>
    <w:rsid w:val="003B7798"/>
    <w:rsid w:val="003B7ED4"/>
    <w:rsid w:val="003C0C64"/>
    <w:rsid w:val="003C0EC2"/>
    <w:rsid w:val="003C13CB"/>
    <w:rsid w:val="003C1B0C"/>
    <w:rsid w:val="003C22F9"/>
    <w:rsid w:val="003C5E6E"/>
    <w:rsid w:val="003C647A"/>
    <w:rsid w:val="003D0D3D"/>
    <w:rsid w:val="003D37BC"/>
    <w:rsid w:val="003D3898"/>
    <w:rsid w:val="003D40E3"/>
    <w:rsid w:val="003D5A43"/>
    <w:rsid w:val="003E1A4A"/>
    <w:rsid w:val="003E3831"/>
    <w:rsid w:val="003E45C4"/>
    <w:rsid w:val="003E4B26"/>
    <w:rsid w:val="003E5876"/>
    <w:rsid w:val="003E6401"/>
    <w:rsid w:val="003E72AC"/>
    <w:rsid w:val="003E76A6"/>
    <w:rsid w:val="003E7D04"/>
    <w:rsid w:val="003F02E6"/>
    <w:rsid w:val="003F0B95"/>
    <w:rsid w:val="003F14A1"/>
    <w:rsid w:val="003F1D09"/>
    <w:rsid w:val="003F20B1"/>
    <w:rsid w:val="003F3B9F"/>
    <w:rsid w:val="003F5DEF"/>
    <w:rsid w:val="003F629F"/>
    <w:rsid w:val="003F65EB"/>
    <w:rsid w:val="003F71E3"/>
    <w:rsid w:val="004006EE"/>
    <w:rsid w:val="004041A8"/>
    <w:rsid w:val="00404F26"/>
    <w:rsid w:val="00405327"/>
    <w:rsid w:val="00405441"/>
    <w:rsid w:val="004076AA"/>
    <w:rsid w:val="004103E2"/>
    <w:rsid w:val="00410BFE"/>
    <w:rsid w:val="004141CE"/>
    <w:rsid w:val="00414320"/>
    <w:rsid w:val="0041514C"/>
    <w:rsid w:val="004248A0"/>
    <w:rsid w:val="004253EF"/>
    <w:rsid w:val="00425705"/>
    <w:rsid w:val="0042570A"/>
    <w:rsid w:val="004275F9"/>
    <w:rsid w:val="00430350"/>
    <w:rsid w:val="00430655"/>
    <w:rsid w:val="00430A73"/>
    <w:rsid w:val="00430AE8"/>
    <w:rsid w:val="00432539"/>
    <w:rsid w:val="00432E7C"/>
    <w:rsid w:val="00434C7E"/>
    <w:rsid w:val="00437003"/>
    <w:rsid w:val="00440297"/>
    <w:rsid w:val="00440D29"/>
    <w:rsid w:val="00441687"/>
    <w:rsid w:val="00441C50"/>
    <w:rsid w:val="00444341"/>
    <w:rsid w:val="0044476B"/>
    <w:rsid w:val="004453A8"/>
    <w:rsid w:val="00445D4B"/>
    <w:rsid w:val="00446DD3"/>
    <w:rsid w:val="004511B5"/>
    <w:rsid w:val="00452340"/>
    <w:rsid w:val="00453521"/>
    <w:rsid w:val="004546DD"/>
    <w:rsid w:val="00454A7E"/>
    <w:rsid w:val="00455F2F"/>
    <w:rsid w:val="0045677D"/>
    <w:rsid w:val="00456DCF"/>
    <w:rsid w:val="0046059A"/>
    <w:rsid w:val="004626E1"/>
    <w:rsid w:val="004658DE"/>
    <w:rsid w:val="00466F8A"/>
    <w:rsid w:val="00470465"/>
    <w:rsid w:val="0047058A"/>
    <w:rsid w:val="00470F5A"/>
    <w:rsid w:val="00470FCF"/>
    <w:rsid w:val="00471863"/>
    <w:rsid w:val="004729C6"/>
    <w:rsid w:val="0047505C"/>
    <w:rsid w:val="00475325"/>
    <w:rsid w:val="0048052C"/>
    <w:rsid w:val="00480607"/>
    <w:rsid w:val="00481950"/>
    <w:rsid w:val="004823FB"/>
    <w:rsid w:val="00482490"/>
    <w:rsid w:val="00482678"/>
    <w:rsid w:val="004841DD"/>
    <w:rsid w:val="00484319"/>
    <w:rsid w:val="0048556C"/>
    <w:rsid w:val="00485830"/>
    <w:rsid w:val="00485D7F"/>
    <w:rsid w:val="004873C5"/>
    <w:rsid w:val="00487468"/>
    <w:rsid w:val="004878F2"/>
    <w:rsid w:val="0049064F"/>
    <w:rsid w:val="0049196F"/>
    <w:rsid w:val="0049199F"/>
    <w:rsid w:val="00491A9C"/>
    <w:rsid w:val="00492BC7"/>
    <w:rsid w:val="004941D5"/>
    <w:rsid w:val="00494453"/>
    <w:rsid w:val="00494606"/>
    <w:rsid w:val="00495278"/>
    <w:rsid w:val="004974A3"/>
    <w:rsid w:val="004A1EC2"/>
    <w:rsid w:val="004B1466"/>
    <w:rsid w:val="004B149A"/>
    <w:rsid w:val="004B1C3D"/>
    <w:rsid w:val="004B236A"/>
    <w:rsid w:val="004B2E27"/>
    <w:rsid w:val="004B3FE1"/>
    <w:rsid w:val="004B49D5"/>
    <w:rsid w:val="004B7117"/>
    <w:rsid w:val="004C064B"/>
    <w:rsid w:val="004C1366"/>
    <w:rsid w:val="004C175E"/>
    <w:rsid w:val="004C1C94"/>
    <w:rsid w:val="004C2204"/>
    <w:rsid w:val="004C33DC"/>
    <w:rsid w:val="004C3BF6"/>
    <w:rsid w:val="004C5011"/>
    <w:rsid w:val="004C523D"/>
    <w:rsid w:val="004C5FE2"/>
    <w:rsid w:val="004C610F"/>
    <w:rsid w:val="004C7661"/>
    <w:rsid w:val="004D08AC"/>
    <w:rsid w:val="004D1D23"/>
    <w:rsid w:val="004D3A73"/>
    <w:rsid w:val="004D5F77"/>
    <w:rsid w:val="004D6275"/>
    <w:rsid w:val="004D7297"/>
    <w:rsid w:val="004E0496"/>
    <w:rsid w:val="004E46F4"/>
    <w:rsid w:val="004E4BB9"/>
    <w:rsid w:val="004E4F1C"/>
    <w:rsid w:val="004E58F8"/>
    <w:rsid w:val="004E7F04"/>
    <w:rsid w:val="004F1839"/>
    <w:rsid w:val="004F2B9B"/>
    <w:rsid w:val="004F381A"/>
    <w:rsid w:val="004F3C78"/>
    <w:rsid w:val="004F47F5"/>
    <w:rsid w:val="004F56D2"/>
    <w:rsid w:val="004F68BB"/>
    <w:rsid w:val="00501586"/>
    <w:rsid w:val="00501BA7"/>
    <w:rsid w:val="00503B20"/>
    <w:rsid w:val="005054EB"/>
    <w:rsid w:val="00506249"/>
    <w:rsid w:val="00507708"/>
    <w:rsid w:val="00507F3D"/>
    <w:rsid w:val="00507FA4"/>
    <w:rsid w:val="00511075"/>
    <w:rsid w:val="005119E9"/>
    <w:rsid w:val="0051367E"/>
    <w:rsid w:val="00515324"/>
    <w:rsid w:val="005170B1"/>
    <w:rsid w:val="00517388"/>
    <w:rsid w:val="0052070D"/>
    <w:rsid w:val="005216B4"/>
    <w:rsid w:val="0052185D"/>
    <w:rsid w:val="00521CC6"/>
    <w:rsid w:val="005232B7"/>
    <w:rsid w:val="0052382C"/>
    <w:rsid w:val="00526D7E"/>
    <w:rsid w:val="00527AFA"/>
    <w:rsid w:val="005311BD"/>
    <w:rsid w:val="005317DD"/>
    <w:rsid w:val="00531979"/>
    <w:rsid w:val="00532845"/>
    <w:rsid w:val="00533B59"/>
    <w:rsid w:val="005344AC"/>
    <w:rsid w:val="00535005"/>
    <w:rsid w:val="00540755"/>
    <w:rsid w:val="00540A1A"/>
    <w:rsid w:val="00541B8D"/>
    <w:rsid w:val="00541E07"/>
    <w:rsid w:val="00542576"/>
    <w:rsid w:val="0054302E"/>
    <w:rsid w:val="005434B2"/>
    <w:rsid w:val="00544E1B"/>
    <w:rsid w:val="00545DA9"/>
    <w:rsid w:val="005460EC"/>
    <w:rsid w:val="005472A0"/>
    <w:rsid w:val="00547E14"/>
    <w:rsid w:val="005509E0"/>
    <w:rsid w:val="00551959"/>
    <w:rsid w:val="00552172"/>
    <w:rsid w:val="005526E5"/>
    <w:rsid w:val="0055271F"/>
    <w:rsid w:val="005527FE"/>
    <w:rsid w:val="00553FC3"/>
    <w:rsid w:val="00554B82"/>
    <w:rsid w:val="0055629C"/>
    <w:rsid w:val="005568A2"/>
    <w:rsid w:val="005600EE"/>
    <w:rsid w:val="00560CB3"/>
    <w:rsid w:val="00562B25"/>
    <w:rsid w:val="00563BC9"/>
    <w:rsid w:val="00563FCC"/>
    <w:rsid w:val="00570422"/>
    <w:rsid w:val="00571ED3"/>
    <w:rsid w:val="00572776"/>
    <w:rsid w:val="0057382A"/>
    <w:rsid w:val="00574307"/>
    <w:rsid w:val="0057490F"/>
    <w:rsid w:val="00574A14"/>
    <w:rsid w:val="005753ED"/>
    <w:rsid w:val="00575B15"/>
    <w:rsid w:val="00577B53"/>
    <w:rsid w:val="0058196C"/>
    <w:rsid w:val="00582CA8"/>
    <w:rsid w:val="005845EA"/>
    <w:rsid w:val="005906C3"/>
    <w:rsid w:val="005908E6"/>
    <w:rsid w:val="00590DEC"/>
    <w:rsid w:val="00591768"/>
    <w:rsid w:val="00594200"/>
    <w:rsid w:val="00594A88"/>
    <w:rsid w:val="00594F92"/>
    <w:rsid w:val="0059554C"/>
    <w:rsid w:val="005976B5"/>
    <w:rsid w:val="00597FF7"/>
    <w:rsid w:val="005A0556"/>
    <w:rsid w:val="005A1C3F"/>
    <w:rsid w:val="005A539E"/>
    <w:rsid w:val="005A71D1"/>
    <w:rsid w:val="005A7EA0"/>
    <w:rsid w:val="005B0438"/>
    <w:rsid w:val="005B0919"/>
    <w:rsid w:val="005B3090"/>
    <w:rsid w:val="005B3A3F"/>
    <w:rsid w:val="005B3C6E"/>
    <w:rsid w:val="005B3D0F"/>
    <w:rsid w:val="005B4327"/>
    <w:rsid w:val="005B4397"/>
    <w:rsid w:val="005B6896"/>
    <w:rsid w:val="005B77A1"/>
    <w:rsid w:val="005B77E1"/>
    <w:rsid w:val="005C0EB1"/>
    <w:rsid w:val="005C14F4"/>
    <w:rsid w:val="005C20B7"/>
    <w:rsid w:val="005C3F43"/>
    <w:rsid w:val="005C69B4"/>
    <w:rsid w:val="005C75D8"/>
    <w:rsid w:val="005C781B"/>
    <w:rsid w:val="005C79B4"/>
    <w:rsid w:val="005D0791"/>
    <w:rsid w:val="005D0C35"/>
    <w:rsid w:val="005D1A40"/>
    <w:rsid w:val="005D1CC8"/>
    <w:rsid w:val="005D40B8"/>
    <w:rsid w:val="005D432B"/>
    <w:rsid w:val="005D4650"/>
    <w:rsid w:val="005D50B6"/>
    <w:rsid w:val="005D6014"/>
    <w:rsid w:val="005D6E17"/>
    <w:rsid w:val="005D735B"/>
    <w:rsid w:val="005D74C8"/>
    <w:rsid w:val="005D7846"/>
    <w:rsid w:val="005E0692"/>
    <w:rsid w:val="005E1463"/>
    <w:rsid w:val="005E14C2"/>
    <w:rsid w:val="005E2404"/>
    <w:rsid w:val="005E2A8B"/>
    <w:rsid w:val="005E3E56"/>
    <w:rsid w:val="005E5B9E"/>
    <w:rsid w:val="005E678F"/>
    <w:rsid w:val="005E67C0"/>
    <w:rsid w:val="005F021B"/>
    <w:rsid w:val="005F1F0E"/>
    <w:rsid w:val="005F254F"/>
    <w:rsid w:val="005F3B40"/>
    <w:rsid w:val="005F483D"/>
    <w:rsid w:val="005F52B1"/>
    <w:rsid w:val="005F54AF"/>
    <w:rsid w:val="005F5ECF"/>
    <w:rsid w:val="005F6FAB"/>
    <w:rsid w:val="0060011A"/>
    <w:rsid w:val="00602C1E"/>
    <w:rsid w:val="0060397D"/>
    <w:rsid w:val="006066D3"/>
    <w:rsid w:val="006072DF"/>
    <w:rsid w:val="00607CA6"/>
    <w:rsid w:val="00613E26"/>
    <w:rsid w:val="00616178"/>
    <w:rsid w:val="0061692F"/>
    <w:rsid w:val="00616F19"/>
    <w:rsid w:val="00617074"/>
    <w:rsid w:val="00623DFB"/>
    <w:rsid w:val="00627376"/>
    <w:rsid w:val="00627DD3"/>
    <w:rsid w:val="006315E0"/>
    <w:rsid w:val="006323EA"/>
    <w:rsid w:val="006359D8"/>
    <w:rsid w:val="00636D27"/>
    <w:rsid w:val="006371B3"/>
    <w:rsid w:val="00640F34"/>
    <w:rsid w:val="006410D7"/>
    <w:rsid w:val="006424F2"/>
    <w:rsid w:val="00643DD9"/>
    <w:rsid w:val="00644339"/>
    <w:rsid w:val="00647469"/>
    <w:rsid w:val="00647D4D"/>
    <w:rsid w:val="0065380F"/>
    <w:rsid w:val="00653B5E"/>
    <w:rsid w:val="00653BB2"/>
    <w:rsid w:val="006542F4"/>
    <w:rsid w:val="00654A73"/>
    <w:rsid w:val="00655FE4"/>
    <w:rsid w:val="0065621C"/>
    <w:rsid w:val="006562DC"/>
    <w:rsid w:val="00657416"/>
    <w:rsid w:val="00661F0A"/>
    <w:rsid w:val="006620B6"/>
    <w:rsid w:val="00662ECE"/>
    <w:rsid w:val="00663E8D"/>
    <w:rsid w:val="00663E9A"/>
    <w:rsid w:val="00665FFE"/>
    <w:rsid w:val="00666AA1"/>
    <w:rsid w:val="006679E3"/>
    <w:rsid w:val="00670D7D"/>
    <w:rsid w:val="00672094"/>
    <w:rsid w:val="00673244"/>
    <w:rsid w:val="0067445B"/>
    <w:rsid w:val="00674D5B"/>
    <w:rsid w:val="00680189"/>
    <w:rsid w:val="00680FC2"/>
    <w:rsid w:val="006812C3"/>
    <w:rsid w:val="00681C9E"/>
    <w:rsid w:val="00682D52"/>
    <w:rsid w:val="006834C0"/>
    <w:rsid w:val="0068401E"/>
    <w:rsid w:val="00684C7A"/>
    <w:rsid w:val="006851D1"/>
    <w:rsid w:val="00685F2F"/>
    <w:rsid w:val="00685F5A"/>
    <w:rsid w:val="006862EC"/>
    <w:rsid w:val="00686D84"/>
    <w:rsid w:val="0068740D"/>
    <w:rsid w:val="0069245E"/>
    <w:rsid w:val="00694596"/>
    <w:rsid w:val="00694B49"/>
    <w:rsid w:val="00697AB1"/>
    <w:rsid w:val="006A2336"/>
    <w:rsid w:val="006A4385"/>
    <w:rsid w:val="006A4BCB"/>
    <w:rsid w:val="006A4C13"/>
    <w:rsid w:val="006A614A"/>
    <w:rsid w:val="006A6276"/>
    <w:rsid w:val="006A7202"/>
    <w:rsid w:val="006A7FA3"/>
    <w:rsid w:val="006B0990"/>
    <w:rsid w:val="006B0C2D"/>
    <w:rsid w:val="006B0E59"/>
    <w:rsid w:val="006B144F"/>
    <w:rsid w:val="006B18F1"/>
    <w:rsid w:val="006B3C2D"/>
    <w:rsid w:val="006B4844"/>
    <w:rsid w:val="006B5F14"/>
    <w:rsid w:val="006B75B9"/>
    <w:rsid w:val="006C0301"/>
    <w:rsid w:val="006C065B"/>
    <w:rsid w:val="006C2461"/>
    <w:rsid w:val="006C41BC"/>
    <w:rsid w:val="006C4765"/>
    <w:rsid w:val="006C76FB"/>
    <w:rsid w:val="006D0C84"/>
    <w:rsid w:val="006D273C"/>
    <w:rsid w:val="006D2807"/>
    <w:rsid w:val="006D2AA2"/>
    <w:rsid w:val="006D562B"/>
    <w:rsid w:val="006D7AF0"/>
    <w:rsid w:val="006D7BAB"/>
    <w:rsid w:val="006D7D1C"/>
    <w:rsid w:val="006E026C"/>
    <w:rsid w:val="006E2ACA"/>
    <w:rsid w:val="006E53D5"/>
    <w:rsid w:val="006F182D"/>
    <w:rsid w:val="006F4352"/>
    <w:rsid w:val="006F4554"/>
    <w:rsid w:val="006F4F84"/>
    <w:rsid w:val="006F50CC"/>
    <w:rsid w:val="006F543F"/>
    <w:rsid w:val="006F63CF"/>
    <w:rsid w:val="006F709B"/>
    <w:rsid w:val="006F72A7"/>
    <w:rsid w:val="00700E5C"/>
    <w:rsid w:val="00703800"/>
    <w:rsid w:val="007044D7"/>
    <w:rsid w:val="00707378"/>
    <w:rsid w:val="007078AE"/>
    <w:rsid w:val="00710270"/>
    <w:rsid w:val="00712B84"/>
    <w:rsid w:val="00713393"/>
    <w:rsid w:val="00713C6A"/>
    <w:rsid w:val="0071491D"/>
    <w:rsid w:val="00714BEC"/>
    <w:rsid w:val="00717B50"/>
    <w:rsid w:val="007223DF"/>
    <w:rsid w:val="007223E1"/>
    <w:rsid w:val="0072259B"/>
    <w:rsid w:val="00722C64"/>
    <w:rsid w:val="007249EA"/>
    <w:rsid w:val="00725304"/>
    <w:rsid w:val="0072619B"/>
    <w:rsid w:val="00726617"/>
    <w:rsid w:val="00726A24"/>
    <w:rsid w:val="00726B16"/>
    <w:rsid w:val="00727857"/>
    <w:rsid w:val="00727DC9"/>
    <w:rsid w:val="00730A88"/>
    <w:rsid w:val="00732180"/>
    <w:rsid w:val="0073223D"/>
    <w:rsid w:val="0073311E"/>
    <w:rsid w:val="00733512"/>
    <w:rsid w:val="00734F1E"/>
    <w:rsid w:val="0073503B"/>
    <w:rsid w:val="00736120"/>
    <w:rsid w:val="007367D6"/>
    <w:rsid w:val="007377DB"/>
    <w:rsid w:val="0074084C"/>
    <w:rsid w:val="007416D1"/>
    <w:rsid w:val="007429D2"/>
    <w:rsid w:val="00742DA8"/>
    <w:rsid w:val="0074547C"/>
    <w:rsid w:val="00745D12"/>
    <w:rsid w:val="007465A9"/>
    <w:rsid w:val="00747169"/>
    <w:rsid w:val="00750B50"/>
    <w:rsid w:val="00750C8E"/>
    <w:rsid w:val="0075163E"/>
    <w:rsid w:val="0075226D"/>
    <w:rsid w:val="0075352E"/>
    <w:rsid w:val="00755B6D"/>
    <w:rsid w:val="0075786C"/>
    <w:rsid w:val="00757C89"/>
    <w:rsid w:val="007603FB"/>
    <w:rsid w:val="007620C6"/>
    <w:rsid w:val="00762FCE"/>
    <w:rsid w:val="0076312B"/>
    <w:rsid w:val="0076315D"/>
    <w:rsid w:val="00766E0E"/>
    <w:rsid w:val="00767397"/>
    <w:rsid w:val="00767818"/>
    <w:rsid w:val="007708D0"/>
    <w:rsid w:val="00771477"/>
    <w:rsid w:val="00771DA4"/>
    <w:rsid w:val="007725EA"/>
    <w:rsid w:val="00774CF9"/>
    <w:rsid w:val="007751DC"/>
    <w:rsid w:val="00776199"/>
    <w:rsid w:val="00777D17"/>
    <w:rsid w:val="00777EFC"/>
    <w:rsid w:val="0078035E"/>
    <w:rsid w:val="00782E07"/>
    <w:rsid w:val="0078537B"/>
    <w:rsid w:val="00786EC5"/>
    <w:rsid w:val="00787F41"/>
    <w:rsid w:val="00790380"/>
    <w:rsid w:val="00790A97"/>
    <w:rsid w:val="0079375C"/>
    <w:rsid w:val="0079376A"/>
    <w:rsid w:val="00793A73"/>
    <w:rsid w:val="00793DF9"/>
    <w:rsid w:val="00794808"/>
    <w:rsid w:val="00795E0A"/>
    <w:rsid w:val="00797E4C"/>
    <w:rsid w:val="007A0076"/>
    <w:rsid w:val="007A13AE"/>
    <w:rsid w:val="007A1CC4"/>
    <w:rsid w:val="007A5BD6"/>
    <w:rsid w:val="007A660F"/>
    <w:rsid w:val="007A7883"/>
    <w:rsid w:val="007A7951"/>
    <w:rsid w:val="007A7FE5"/>
    <w:rsid w:val="007B1D79"/>
    <w:rsid w:val="007B28A4"/>
    <w:rsid w:val="007B28E1"/>
    <w:rsid w:val="007B2977"/>
    <w:rsid w:val="007B3DE0"/>
    <w:rsid w:val="007B6636"/>
    <w:rsid w:val="007B7917"/>
    <w:rsid w:val="007B7C13"/>
    <w:rsid w:val="007B7DA0"/>
    <w:rsid w:val="007C0F31"/>
    <w:rsid w:val="007C19FA"/>
    <w:rsid w:val="007C1A8F"/>
    <w:rsid w:val="007C3B8D"/>
    <w:rsid w:val="007C473E"/>
    <w:rsid w:val="007C5F62"/>
    <w:rsid w:val="007C6705"/>
    <w:rsid w:val="007C777D"/>
    <w:rsid w:val="007D3958"/>
    <w:rsid w:val="007D47AA"/>
    <w:rsid w:val="007D73E0"/>
    <w:rsid w:val="007E1004"/>
    <w:rsid w:val="007E118D"/>
    <w:rsid w:val="007E121A"/>
    <w:rsid w:val="007E4F4D"/>
    <w:rsid w:val="007E6F3B"/>
    <w:rsid w:val="007E7D3A"/>
    <w:rsid w:val="007F1783"/>
    <w:rsid w:val="007F1B56"/>
    <w:rsid w:val="007F2588"/>
    <w:rsid w:val="007F36FA"/>
    <w:rsid w:val="007F46EE"/>
    <w:rsid w:val="007F4BC4"/>
    <w:rsid w:val="007F6555"/>
    <w:rsid w:val="007F66FC"/>
    <w:rsid w:val="00801B57"/>
    <w:rsid w:val="00801C14"/>
    <w:rsid w:val="00802592"/>
    <w:rsid w:val="008046B7"/>
    <w:rsid w:val="00805793"/>
    <w:rsid w:val="0080583F"/>
    <w:rsid w:val="00806EFE"/>
    <w:rsid w:val="008079ED"/>
    <w:rsid w:val="00812124"/>
    <w:rsid w:val="008144F8"/>
    <w:rsid w:val="00816317"/>
    <w:rsid w:val="00816A72"/>
    <w:rsid w:val="00821D68"/>
    <w:rsid w:val="0082232F"/>
    <w:rsid w:val="00822EF1"/>
    <w:rsid w:val="00823CEF"/>
    <w:rsid w:val="0082630D"/>
    <w:rsid w:val="00826800"/>
    <w:rsid w:val="00826F5E"/>
    <w:rsid w:val="00827F73"/>
    <w:rsid w:val="0083141F"/>
    <w:rsid w:val="00834EA9"/>
    <w:rsid w:val="00835449"/>
    <w:rsid w:val="008361BC"/>
    <w:rsid w:val="00836FCF"/>
    <w:rsid w:val="00836FF7"/>
    <w:rsid w:val="00837D2E"/>
    <w:rsid w:val="00840481"/>
    <w:rsid w:val="008411E0"/>
    <w:rsid w:val="008429FD"/>
    <w:rsid w:val="0084330F"/>
    <w:rsid w:val="008510C1"/>
    <w:rsid w:val="0085249E"/>
    <w:rsid w:val="008531E9"/>
    <w:rsid w:val="00854A7E"/>
    <w:rsid w:val="00854E38"/>
    <w:rsid w:val="008554E6"/>
    <w:rsid w:val="00855A97"/>
    <w:rsid w:val="008577FF"/>
    <w:rsid w:val="00860442"/>
    <w:rsid w:val="008612BC"/>
    <w:rsid w:val="00863509"/>
    <w:rsid w:val="00863D29"/>
    <w:rsid w:val="008642B2"/>
    <w:rsid w:val="00864556"/>
    <w:rsid w:val="00865B08"/>
    <w:rsid w:val="00865F65"/>
    <w:rsid w:val="0086722E"/>
    <w:rsid w:val="00870B4B"/>
    <w:rsid w:val="00871370"/>
    <w:rsid w:val="008744B9"/>
    <w:rsid w:val="008746CD"/>
    <w:rsid w:val="00875028"/>
    <w:rsid w:val="00875B8E"/>
    <w:rsid w:val="00876BCE"/>
    <w:rsid w:val="008770F5"/>
    <w:rsid w:val="008801BB"/>
    <w:rsid w:val="008813A8"/>
    <w:rsid w:val="00882A9C"/>
    <w:rsid w:val="00883618"/>
    <w:rsid w:val="008847FC"/>
    <w:rsid w:val="00887F90"/>
    <w:rsid w:val="00890076"/>
    <w:rsid w:val="0089009B"/>
    <w:rsid w:val="00890FBD"/>
    <w:rsid w:val="0089364F"/>
    <w:rsid w:val="00893B5D"/>
    <w:rsid w:val="00893E4C"/>
    <w:rsid w:val="008A6430"/>
    <w:rsid w:val="008B02C9"/>
    <w:rsid w:val="008B21DC"/>
    <w:rsid w:val="008B354A"/>
    <w:rsid w:val="008B47C8"/>
    <w:rsid w:val="008B5AA2"/>
    <w:rsid w:val="008B7C5D"/>
    <w:rsid w:val="008C3708"/>
    <w:rsid w:val="008C4856"/>
    <w:rsid w:val="008C6E90"/>
    <w:rsid w:val="008C7D5B"/>
    <w:rsid w:val="008D1576"/>
    <w:rsid w:val="008D26A0"/>
    <w:rsid w:val="008D3D9E"/>
    <w:rsid w:val="008D4F74"/>
    <w:rsid w:val="008E100F"/>
    <w:rsid w:val="008E1772"/>
    <w:rsid w:val="008E28C7"/>
    <w:rsid w:val="008E526A"/>
    <w:rsid w:val="008E54F2"/>
    <w:rsid w:val="008F0F4C"/>
    <w:rsid w:val="008F2026"/>
    <w:rsid w:val="008F215B"/>
    <w:rsid w:val="008F3765"/>
    <w:rsid w:val="008F43F4"/>
    <w:rsid w:val="008F6632"/>
    <w:rsid w:val="008F7AAE"/>
    <w:rsid w:val="00900996"/>
    <w:rsid w:val="0090459E"/>
    <w:rsid w:val="00904B14"/>
    <w:rsid w:val="00907276"/>
    <w:rsid w:val="009103F1"/>
    <w:rsid w:val="00912292"/>
    <w:rsid w:val="0091362C"/>
    <w:rsid w:val="0091516C"/>
    <w:rsid w:val="00915CA8"/>
    <w:rsid w:val="00916BCB"/>
    <w:rsid w:val="0092029D"/>
    <w:rsid w:val="00921B99"/>
    <w:rsid w:val="009239BA"/>
    <w:rsid w:val="00924102"/>
    <w:rsid w:val="00924BF4"/>
    <w:rsid w:val="009251DA"/>
    <w:rsid w:val="0092602B"/>
    <w:rsid w:val="00927BBB"/>
    <w:rsid w:val="00927FC7"/>
    <w:rsid w:val="009305A6"/>
    <w:rsid w:val="0093434A"/>
    <w:rsid w:val="00934989"/>
    <w:rsid w:val="00935ACA"/>
    <w:rsid w:val="0094204E"/>
    <w:rsid w:val="00942C9B"/>
    <w:rsid w:val="00943186"/>
    <w:rsid w:val="00943358"/>
    <w:rsid w:val="00943856"/>
    <w:rsid w:val="00943E32"/>
    <w:rsid w:val="00945196"/>
    <w:rsid w:val="00945A5D"/>
    <w:rsid w:val="00946412"/>
    <w:rsid w:val="00946B0F"/>
    <w:rsid w:val="00947036"/>
    <w:rsid w:val="00950BB9"/>
    <w:rsid w:val="00951355"/>
    <w:rsid w:val="00951746"/>
    <w:rsid w:val="00956BC5"/>
    <w:rsid w:val="0095729B"/>
    <w:rsid w:val="009662BB"/>
    <w:rsid w:val="00967227"/>
    <w:rsid w:val="0096728E"/>
    <w:rsid w:val="00967841"/>
    <w:rsid w:val="00972197"/>
    <w:rsid w:val="00972903"/>
    <w:rsid w:val="00974689"/>
    <w:rsid w:val="00975964"/>
    <w:rsid w:val="00975EAA"/>
    <w:rsid w:val="009761AF"/>
    <w:rsid w:val="00976358"/>
    <w:rsid w:val="00980300"/>
    <w:rsid w:val="00980B67"/>
    <w:rsid w:val="0098149B"/>
    <w:rsid w:val="00982C50"/>
    <w:rsid w:val="009855FE"/>
    <w:rsid w:val="009860ED"/>
    <w:rsid w:val="00987BC1"/>
    <w:rsid w:val="00987CC0"/>
    <w:rsid w:val="00987F5E"/>
    <w:rsid w:val="00993B66"/>
    <w:rsid w:val="00993E39"/>
    <w:rsid w:val="00995454"/>
    <w:rsid w:val="009968EA"/>
    <w:rsid w:val="009978DF"/>
    <w:rsid w:val="00997938"/>
    <w:rsid w:val="009A0CD9"/>
    <w:rsid w:val="009A2017"/>
    <w:rsid w:val="009A254C"/>
    <w:rsid w:val="009A3734"/>
    <w:rsid w:val="009A465F"/>
    <w:rsid w:val="009A4EFE"/>
    <w:rsid w:val="009A6649"/>
    <w:rsid w:val="009A771E"/>
    <w:rsid w:val="009A78E5"/>
    <w:rsid w:val="009B049C"/>
    <w:rsid w:val="009B1562"/>
    <w:rsid w:val="009B3150"/>
    <w:rsid w:val="009C0542"/>
    <w:rsid w:val="009C208A"/>
    <w:rsid w:val="009C2422"/>
    <w:rsid w:val="009C274E"/>
    <w:rsid w:val="009C2E49"/>
    <w:rsid w:val="009C4785"/>
    <w:rsid w:val="009C4B89"/>
    <w:rsid w:val="009D3F47"/>
    <w:rsid w:val="009D400E"/>
    <w:rsid w:val="009D6AD0"/>
    <w:rsid w:val="009E0388"/>
    <w:rsid w:val="009E09FA"/>
    <w:rsid w:val="009E6B7A"/>
    <w:rsid w:val="009E72E9"/>
    <w:rsid w:val="009F0156"/>
    <w:rsid w:val="009F029E"/>
    <w:rsid w:val="009F0BFE"/>
    <w:rsid w:val="009F122A"/>
    <w:rsid w:val="009F139D"/>
    <w:rsid w:val="009F2261"/>
    <w:rsid w:val="009F66F0"/>
    <w:rsid w:val="00A0019B"/>
    <w:rsid w:val="00A00938"/>
    <w:rsid w:val="00A031E1"/>
    <w:rsid w:val="00A03905"/>
    <w:rsid w:val="00A04038"/>
    <w:rsid w:val="00A054FF"/>
    <w:rsid w:val="00A05928"/>
    <w:rsid w:val="00A07588"/>
    <w:rsid w:val="00A10A3A"/>
    <w:rsid w:val="00A10BC0"/>
    <w:rsid w:val="00A11889"/>
    <w:rsid w:val="00A12D35"/>
    <w:rsid w:val="00A1621E"/>
    <w:rsid w:val="00A163CD"/>
    <w:rsid w:val="00A169A6"/>
    <w:rsid w:val="00A178AC"/>
    <w:rsid w:val="00A17ECD"/>
    <w:rsid w:val="00A20402"/>
    <w:rsid w:val="00A229C2"/>
    <w:rsid w:val="00A256CB"/>
    <w:rsid w:val="00A26320"/>
    <w:rsid w:val="00A26FDE"/>
    <w:rsid w:val="00A27ACE"/>
    <w:rsid w:val="00A30418"/>
    <w:rsid w:val="00A3389B"/>
    <w:rsid w:val="00A36821"/>
    <w:rsid w:val="00A37437"/>
    <w:rsid w:val="00A37D9D"/>
    <w:rsid w:val="00A43557"/>
    <w:rsid w:val="00A43A38"/>
    <w:rsid w:val="00A44BAF"/>
    <w:rsid w:val="00A4590E"/>
    <w:rsid w:val="00A46998"/>
    <w:rsid w:val="00A50CDA"/>
    <w:rsid w:val="00A5375E"/>
    <w:rsid w:val="00A537F9"/>
    <w:rsid w:val="00A55CD9"/>
    <w:rsid w:val="00A60981"/>
    <w:rsid w:val="00A60CFD"/>
    <w:rsid w:val="00A60E91"/>
    <w:rsid w:val="00A6117F"/>
    <w:rsid w:val="00A614A7"/>
    <w:rsid w:val="00A6206A"/>
    <w:rsid w:val="00A66314"/>
    <w:rsid w:val="00A66867"/>
    <w:rsid w:val="00A707CA"/>
    <w:rsid w:val="00A7082E"/>
    <w:rsid w:val="00A7143C"/>
    <w:rsid w:val="00A7151A"/>
    <w:rsid w:val="00A724F1"/>
    <w:rsid w:val="00A731F8"/>
    <w:rsid w:val="00A73200"/>
    <w:rsid w:val="00A76444"/>
    <w:rsid w:val="00A76FB9"/>
    <w:rsid w:val="00A8092A"/>
    <w:rsid w:val="00A80D4A"/>
    <w:rsid w:val="00A8206A"/>
    <w:rsid w:val="00A842FB"/>
    <w:rsid w:val="00A845BB"/>
    <w:rsid w:val="00A861F6"/>
    <w:rsid w:val="00A86492"/>
    <w:rsid w:val="00A879AD"/>
    <w:rsid w:val="00A87C80"/>
    <w:rsid w:val="00A9008F"/>
    <w:rsid w:val="00A91AE3"/>
    <w:rsid w:val="00A9294A"/>
    <w:rsid w:val="00A936E9"/>
    <w:rsid w:val="00A94537"/>
    <w:rsid w:val="00A947DD"/>
    <w:rsid w:val="00A956EE"/>
    <w:rsid w:val="00A96873"/>
    <w:rsid w:val="00A96F7E"/>
    <w:rsid w:val="00AA01FE"/>
    <w:rsid w:val="00AA0C1A"/>
    <w:rsid w:val="00AA275F"/>
    <w:rsid w:val="00AA2926"/>
    <w:rsid w:val="00AA3088"/>
    <w:rsid w:val="00AA3646"/>
    <w:rsid w:val="00AA3C40"/>
    <w:rsid w:val="00AA4C21"/>
    <w:rsid w:val="00AA70A5"/>
    <w:rsid w:val="00AA712D"/>
    <w:rsid w:val="00AA7805"/>
    <w:rsid w:val="00AA7CB5"/>
    <w:rsid w:val="00AB0532"/>
    <w:rsid w:val="00AB093C"/>
    <w:rsid w:val="00AB0957"/>
    <w:rsid w:val="00AB4751"/>
    <w:rsid w:val="00AB6D71"/>
    <w:rsid w:val="00AB6DD5"/>
    <w:rsid w:val="00AB7CA0"/>
    <w:rsid w:val="00AC29F6"/>
    <w:rsid w:val="00AC36F3"/>
    <w:rsid w:val="00AC45C6"/>
    <w:rsid w:val="00AC48DF"/>
    <w:rsid w:val="00AC4CD9"/>
    <w:rsid w:val="00AC5B43"/>
    <w:rsid w:val="00AC6309"/>
    <w:rsid w:val="00AC6B7B"/>
    <w:rsid w:val="00AC6E23"/>
    <w:rsid w:val="00AD106D"/>
    <w:rsid w:val="00AD1708"/>
    <w:rsid w:val="00AD1F2F"/>
    <w:rsid w:val="00AD3418"/>
    <w:rsid w:val="00AD3AF3"/>
    <w:rsid w:val="00AD45F6"/>
    <w:rsid w:val="00AD52C2"/>
    <w:rsid w:val="00AE0609"/>
    <w:rsid w:val="00AE2208"/>
    <w:rsid w:val="00AE43B3"/>
    <w:rsid w:val="00AE6DEB"/>
    <w:rsid w:val="00AE6E2F"/>
    <w:rsid w:val="00AE6F63"/>
    <w:rsid w:val="00AF0D55"/>
    <w:rsid w:val="00AF12EF"/>
    <w:rsid w:val="00AF193D"/>
    <w:rsid w:val="00AF3225"/>
    <w:rsid w:val="00AF36CD"/>
    <w:rsid w:val="00AF7D8A"/>
    <w:rsid w:val="00B00B92"/>
    <w:rsid w:val="00B12422"/>
    <w:rsid w:val="00B12C72"/>
    <w:rsid w:val="00B145A9"/>
    <w:rsid w:val="00B15BEF"/>
    <w:rsid w:val="00B15D01"/>
    <w:rsid w:val="00B216CC"/>
    <w:rsid w:val="00B2224B"/>
    <w:rsid w:val="00B22484"/>
    <w:rsid w:val="00B23EBD"/>
    <w:rsid w:val="00B24327"/>
    <w:rsid w:val="00B249CC"/>
    <w:rsid w:val="00B24B19"/>
    <w:rsid w:val="00B26AC5"/>
    <w:rsid w:val="00B27450"/>
    <w:rsid w:val="00B307E6"/>
    <w:rsid w:val="00B3086D"/>
    <w:rsid w:val="00B30FCC"/>
    <w:rsid w:val="00B310E6"/>
    <w:rsid w:val="00B33DA9"/>
    <w:rsid w:val="00B348FB"/>
    <w:rsid w:val="00B37ED3"/>
    <w:rsid w:val="00B40E20"/>
    <w:rsid w:val="00B41182"/>
    <w:rsid w:val="00B43C84"/>
    <w:rsid w:val="00B443F0"/>
    <w:rsid w:val="00B45E3B"/>
    <w:rsid w:val="00B46849"/>
    <w:rsid w:val="00B46ABE"/>
    <w:rsid w:val="00B504C4"/>
    <w:rsid w:val="00B50E19"/>
    <w:rsid w:val="00B50EB0"/>
    <w:rsid w:val="00B514D1"/>
    <w:rsid w:val="00B526C8"/>
    <w:rsid w:val="00B527D2"/>
    <w:rsid w:val="00B52E4B"/>
    <w:rsid w:val="00B5357C"/>
    <w:rsid w:val="00B55CAB"/>
    <w:rsid w:val="00B56D1A"/>
    <w:rsid w:val="00B57FFB"/>
    <w:rsid w:val="00B60451"/>
    <w:rsid w:val="00B60E04"/>
    <w:rsid w:val="00B63120"/>
    <w:rsid w:val="00B64830"/>
    <w:rsid w:val="00B649BC"/>
    <w:rsid w:val="00B649F8"/>
    <w:rsid w:val="00B671AA"/>
    <w:rsid w:val="00B6754A"/>
    <w:rsid w:val="00B67642"/>
    <w:rsid w:val="00B67B69"/>
    <w:rsid w:val="00B703E8"/>
    <w:rsid w:val="00B708D9"/>
    <w:rsid w:val="00B70D0F"/>
    <w:rsid w:val="00B7274B"/>
    <w:rsid w:val="00B73815"/>
    <w:rsid w:val="00B76849"/>
    <w:rsid w:val="00B8206F"/>
    <w:rsid w:val="00B85176"/>
    <w:rsid w:val="00B85591"/>
    <w:rsid w:val="00B9102D"/>
    <w:rsid w:val="00B91F76"/>
    <w:rsid w:val="00B92089"/>
    <w:rsid w:val="00B922F2"/>
    <w:rsid w:val="00B92813"/>
    <w:rsid w:val="00B93D62"/>
    <w:rsid w:val="00B9446B"/>
    <w:rsid w:val="00B94BB8"/>
    <w:rsid w:val="00B95BF3"/>
    <w:rsid w:val="00B96A14"/>
    <w:rsid w:val="00BA133A"/>
    <w:rsid w:val="00BA1601"/>
    <w:rsid w:val="00BA1D68"/>
    <w:rsid w:val="00BA360E"/>
    <w:rsid w:val="00BA3AD8"/>
    <w:rsid w:val="00BA3EC1"/>
    <w:rsid w:val="00BA5567"/>
    <w:rsid w:val="00BA65DA"/>
    <w:rsid w:val="00BA6C60"/>
    <w:rsid w:val="00BB1218"/>
    <w:rsid w:val="00BB320F"/>
    <w:rsid w:val="00BB3A49"/>
    <w:rsid w:val="00BB44BB"/>
    <w:rsid w:val="00BB4704"/>
    <w:rsid w:val="00BB514D"/>
    <w:rsid w:val="00BB5451"/>
    <w:rsid w:val="00BC1632"/>
    <w:rsid w:val="00BC43CD"/>
    <w:rsid w:val="00BC48BE"/>
    <w:rsid w:val="00BC4BEE"/>
    <w:rsid w:val="00BC54E6"/>
    <w:rsid w:val="00BC7133"/>
    <w:rsid w:val="00BC7AC6"/>
    <w:rsid w:val="00BD0BD3"/>
    <w:rsid w:val="00BD1DDB"/>
    <w:rsid w:val="00BD32E3"/>
    <w:rsid w:val="00BD39B7"/>
    <w:rsid w:val="00BD3EFB"/>
    <w:rsid w:val="00BD4339"/>
    <w:rsid w:val="00BD4A33"/>
    <w:rsid w:val="00BD6F2B"/>
    <w:rsid w:val="00BD78EA"/>
    <w:rsid w:val="00BE1DCB"/>
    <w:rsid w:val="00BE4878"/>
    <w:rsid w:val="00BE54E6"/>
    <w:rsid w:val="00BE60D4"/>
    <w:rsid w:val="00BE7074"/>
    <w:rsid w:val="00BE72D1"/>
    <w:rsid w:val="00BE7BBA"/>
    <w:rsid w:val="00BF0443"/>
    <w:rsid w:val="00BF0631"/>
    <w:rsid w:val="00BF3662"/>
    <w:rsid w:val="00BF4403"/>
    <w:rsid w:val="00BF5A02"/>
    <w:rsid w:val="00BF642D"/>
    <w:rsid w:val="00BF7E98"/>
    <w:rsid w:val="00C00D66"/>
    <w:rsid w:val="00C00D9C"/>
    <w:rsid w:val="00C013CE"/>
    <w:rsid w:val="00C02417"/>
    <w:rsid w:val="00C0305D"/>
    <w:rsid w:val="00C04B82"/>
    <w:rsid w:val="00C06DA1"/>
    <w:rsid w:val="00C071BD"/>
    <w:rsid w:val="00C07EAC"/>
    <w:rsid w:val="00C1346B"/>
    <w:rsid w:val="00C15E90"/>
    <w:rsid w:val="00C16441"/>
    <w:rsid w:val="00C16471"/>
    <w:rsid w:val="00C17173"/>
    <w:rsid w:val="00C2060A"/>
    <w:rsid w:val="00C20654"/>
    <w:rsid w:val="00C24609"/>
    <w:rsid w:val="00C2561A"/>
    <w:rsid w:val="00C26AE5"/>
    <w:rsid w:val="00C2724B"/>
    <w:rsid w:val="00C2733C"/>
    <w:rsid w:val="00C27600"/>
    <w:rsid w:val="00C276A3"/>
    <w:rsid w:val="00C27EF6"/>
    <w:rsid w:val="00C303E2"/>
    <w:rsid w:val="00C30942"/>
    <w:rsid w:val="00C33C57"/>
    <w:rsid w:val="00C360E5"/>
    <w:rsid w:val="00C36570"/>
    <w:rsid w:val="00C368A9"/>
    <w:rsid w:val="00C37DC8"/>
    <w:rsid w:val="00C41878"/>
    <w:rsid w:val="00C41C2E"/>
    <w:rsid w:val="00C41DD7"/>
    <w:rsid w:val="00C421C8"/>
    <w:rsid w:val="00C439D7"/>
    <w:rsid w:val="00C43AFE"/>
    <w:rsid w:val="00C45688"/>
    <w:rsid w:val="00C458E9"/>
    <w:rsid w:val="00C502E6"/>
    <w:rsid w:val="00C519FE"/>
    <w:rsid w:val="00C53BB2"/>
    <w:rsid w:val="00C602DB"/>
    <w:rsid w:val="00C61407"/>
    <w:rsid w:val="00C62297"/>
    <w:rsid w:val="00C62987"/>
    <w:rsid w:val="00C63268"/>
    <w:rsid w:val="00C6486E"/>
    <w:rsid w:val="00C64BD2"/>
    <w:rsid w:val="00C64DF2"/>
    <w:rsid w:val="00C65150"/>
    <w:rsid w:val="00C65669"/>
    <w:rsid w:val="00C658A4"/>
    <w:rsid w:val="00C702F9"/>
    <w:rsid w:val="00C70FBE"/>
    <w:rsid w:val="00C718B2"/>
    <w:rsid w:val="00C71B69"/>
    <w:rsid w:val="00C71C80"/>
    <w:rsid w:val="00C71FBF"/>
    <w:rsid w:val="00C732B2"/>
    <w:rsid w:val="00C740E5"/>
    <w:rsid w:val="00C751DC"/>
    <w:rsid w:val="00C75323"/>
    <w:rsid w:val="00C767EC"/>
    <w:rsid w:val="00C76832"/>
    <w:rsid w:val="00C7689E"/>
    <w:rsid w:val="00C8099F"/>
    <w:rsid w:val="00C80E2F"/>
    <w:rsid w:val="00C810C3"/>
    <w:rsid w:val="00C81861"/>
    <w:rsid w:val="00C81914"/>
    <w:rsid w:val="00C8204E"/>
    <w:rsid w:val="00C837A1"/>
    <w:rsid w:val="00C85C26"/>
    <w:rsid w:val="00C874AB"/>
    <w:rsid w:val="00C9149D"/>
    <w:rsid w:val="00C91EE6"/>
    <w:rsid w:val="00C949AF"/>
    <w:rsid w:val="00C94BC9"/>
    <w:rsid w:val="00C94DAE"/>
    <w:rsid w:val="00C95B27"/>
    <w:rsid w:val="00C96499"/>
    <w:rsid w:val="00C96733"/>
    <w:rsid w:val="00C9797F"/>
    <w:rsid w:val="00CA0CDC"/>
    <w:rsid w:val="00CA1687"/>
    <w:rsid w:val="00CA197C"/>
    <w:rsid w:val="00CA25F8"/>
    <w:rsid w:val="00CA28C7"/>
    <w:rsid w:val="00CA4F04"/>
    <w:rsid w:val="00CA67E6"/>
    <w:rsid w:val="00CA6E71"/>
    <w:rsid w:val="00CB0FEA"/>
    <w:rsid w:val="00CB1E65"/>
    <w:rsid w:val="00CB244B"/>
    <w:rsid w:val="00CB42AA"/>
    <w:rsid w:val="00CB46EE"/>
    <w:rsid w:val="00CB7F5C"/>
    <w:rsid w:val="00CC0F99"/>
    <w:rsid w:val="00CC1097"/>
    <w:rsid w:val="00CC189F"/>
    <w:rsid w:val="00CC1DFD"/>
    <w:rsid w:val="00CC2EB5"/>
    <w:rsid w:val="00CC4C46"/>
    <w:rsid w:val="00CC5F31"/>
    <w:rsid w:val="00CC7A8B"/>
    <w:rsid w:val="00CD2E35"/>
    <w:rsid w:val="00CD30C4"/>
    <w:rsid w:val="00CD3C05"/>
    <w:rsid w:val="00CD5F29"/>
    <w:rsid w:val="00CE00BF"/>
    <w:rsid w:val="00CE1BD2"/>
    <w:rsid w:val="00CE1E37"/>
    <w:rsid w:val="00CE3ABB"/>
    <w:rsid w:val="00CE5784"/>
    <w:rsid w:val="00CE5FEC"/>
    <w:rsid w:val="00CE60DC"/>
    <w:rsid w:val="00CE67D4"/>
    <w:rsid w:val="00CF3077"/>
    <w:rsid w:val="00CF3D79"/>
    <w:rsid w:val="00CF42F7"/>
    <w:rsid w:val="00CF4430"/>
    <w:rsid w:val="00CF526C"/>
    <w:rsid w:val="00CF6D7E"/>
    <w:rsid w:val="00D00FAC"/>
    <w:rsid w:val="00D029BC"/>
    <w:rsid w:val="00D030C2"/>
    <w:rsid w:val="00D0600F"/>
    <w:rsid w:val="00D071CE"/>
    <w:rsid w:val="00D072FE"/>
    <w:rsid w:val="00D075E9"/>
    <w:rsid w:val="00D11A1F"/>
    <w:rsid w:val="00D1297A"/>
    <w:rsid w:val="00D1364C"/>
    <w:rsid w:val="00D154DD"/>
    <w:rsid w:val="00D15B77"/>
    <w:rsid w:val="00D172A4"/>
    <w:rsid w:val="00D213AF"/>
    <w:rsid w:val="00D21633"/>
    <w:rsid w:val="00D21D8B"/>
    <w:rsid w:val="00D23977"/>
    <w:rsid w:val="00D23DF9"/>
    <w:rsid w:val="00D26924"/>
    <w:rsid w:val="00D3093C"/>
    <w:rsid w:val="00D327DD"/>
    <w:rsid w:val="00D33CEA"/>
    <w:rsid w:val="00D34BAD"/>
    <w:rsid w:val="00D354A9"/>
    <w:rsid w:val="00D37365"/>
    <w:rsid w:val="00D376BE"/>
    <w:rsid w:val="00D40D77"/>
    <w:rsid w:val="00D42118"/>
    <w:rsid w:val="00D42440"/>
    <w:rsid w:val="00D43C16"/>
    <w:rsid w:val="00D44957"/>
    <w:rsid w:val="00D44C25"/>
    <w:rsid w:val="00D45713"/>
    <w:rsid w:val="00D460ED"/>
    <w:rsid w:val="00D500D3"/>
    <w:rsid w:val="00D50934"/>
    <w:rsid w:val="00D52AF0"/>
    <w:rsid w:val="00D54ED0"/>
    <w:rsid w:val="00D5505E"/>
    <w:rsid w:val="00D5578E"/>
    <w:rsid w:val="00D56C97"/>
    <w:rsid w:val="00D60A78"/>
    <w:rsid w:val="00D61DC8"/>
    <w:rsid w:val="00D6355B"/>
    <w:rsid w:val="00D63A84"/>
    <w:rsid w:val="00D64C82"/>
    <w:rsid w:val="00D662F1"/>
    <w:rsid w:val="00D6676D"/>
    <w:rsid w:val="00D72716"/>
    <w:rsid w:val="00D73FCB"/>
    <w:rsid w:val="00D74554"/>
    <w:rsid w:val="00D747A0"/>
    <w:rsid w:val="00D758B4"/>
    <w:rsid w:val="00D7713A"/>
    <w:rsid w:val="00D77A47"/>
    <w:rsid w:val="00D811B9"/>
    <w:rsid w:val="00D83D11"/>
    <w:rsid w:val="00D859C1"/>
    <w:rsid w:val="00D86100"/>
    <w:rsid w:val="00D909A9"/>
    <w:rsid w:val="00D90F33"/>
    <w:rsid w:val="00D9241F"/>
    <w:rsid w:val="00D942C0"/>
    <w:rsid w:val="00D94A19"/>
    <w:rsid w:val="00D94EE0"/>
    <w:rsid w:val="00D9647D"/>
    <w:rsid w:val="00D96C00"/>
    <w:rsid w:val="00DA07AF"/>
    <w:rsid w:val="00DA139D"/>
    <w:rsid w:val="00DA2220"/>
    <w:rsid w:val="00DA2BA5"/>
    <w:rsid w:val="00DA3D2E"/>
    <w:rsid w:val="00DA44AD"/>
    <w:rsid w:val="00DA44E6"/>
    <w:rsid w:val="00DA5E86"/>
    <w:rsid w:val="00DA7C28"/>
    <w:rsid w:val="00DB1EFA"/>
    <w:rsid w:val="00DB360B"/>
    <w:rsid w:val="00DB40AF"/>
    <w:rsid w:val="00DB512F"/>
    <w:rsid w:val="00DB622F"/>
    <w:rsid w:val="00DB7F23"/>
    <w:rsid w:val="00DC3B4F"/>
    <w:rsid w:val="00DC5043"/>
    <w:rsid w:val="00DC55B1"/>
    <w:rsid w:val="00DC6389"/>
    <w:rsid w:val="00DC6DDA"/>
    <w:rsid w:val="00DC6E8C"/>
    <w:rsid w:val="00DC7049"/>
    <w:rsid w:val="00DD025C"/>
    <w:rsid w:val="00DD1B3F"/>
    <w:rsid w:val="00DD33F0"/>
    <w:rsid w:val="00DD47E0"/>
    <w:rsid w:val="00DD5064"/>
    <w:rsid w:val="00DD55E8"/>
    <w:rsid w:val="00DD5999"/>
    <w:rsid w:val="00DD5FD2"/>
    <w:rsid w:val="00DE16DD"/>
    <w:rsid w:val="00DE1A91"/>
    <w:rsid w:val="00DE281F"/>
    <w:rsid w:val="00DE297B"/>
    <w:rsid w:val="00DE3D63"/>
    <w:rsid w:val="00DE508A"/>
    <w:rsid w:val="00DE5E18"/>
    <w:rsid w:val="00DE606D"/>
    <w:rsid w:val="00DE6186"/>
    <w:rsid w:val="00DE6556"/>
    <w:rsid w:val="00DE797E"/>
    <w:rsid w:val="00DF09FA"/>
    <w:rsid w:val="00DF2399"/>
    <w:rsid w:val="00DF3CBA"/>
    <w:rsid w:val="00DF549B"/>
    <w:rsid w:val="00DF56FE"/>
    <w:rsid w:val="00DF5B79"/>
    <w:rsid w:val="00DF68FB"/>
    <w:rsid w:val="00DF6AF8"/>
    <w:rsid w:val="00DF7092"/>
    <w:rsid w:val="00DF7156"/>
    <w:rsid w:val="00DF7A48"/>
    <w:rsid w:val="00DF7B85"/>
    <w:rsid w:val="00E00869"/>
    <w:rsid w:val="00E01C4B"/>
    <w:rsid w:val="00E02564"/>
    <w:rsid w:val="00E03059"/>
    <w:rsid w:val="00E031AB"/>
    <w:rsid w:val="00E04B56"/>
    <w:rsid w:val="00E04C3D"/>
    <w:rsid w:val="00E07800"/>
    <w:rsid w:val="00E10593"/>
    <w:rsid w:val="00E12E67"/>
    <w:rsid w:val="00E153ED"/>
    <w:rsid w:val="00E1569D"/>
    <w:rsid w:val="00E15E1A"/>
    <w:rsid w:val="00E173BB"/>
    <w:rsid w:val="00E17E3A"/>
    <w:rsid w:val="00E20093"/>
    <w:rsid w:val="00E21087"/>
    <w:rsid w:val="00E23EBF"/>
    <w:rsid w:val="00E24B8F"/>
    <w:rsid w:val="00E24C54"/>
    <w:rsid w:val="00E24E9D"/>
    <w:rsid w:val="00E27947"/>
    <w:rsid w:val="00E27E86"/>
    <w:rsid w:val="00E301D3"/>
    <w:rsid w:val="00E336F0"/>
    <w:rsid w:val="00E345CD"/>
    <w:rsid w:val="00E354A2"/>
    <w:rsid w:val="00E37E2A"/>
    <w:rsid w:val="00E37E30"/>
    <w:rsid w:val="00E37EFC"/>
    <w:rsid w:val="00E423D8"/>
    <w:rsid w:val="00E429AE"/>
    <w:rsid w:val="00E430BC"/>
    <w:rsid w:val="00E440E9"/>
    <w:rsid w:val="00E4692C"/>
    <w:rsid w:val="00E47F98"/>
    <w:rsid w:val="00E50600"/>
    <w:rsid w:val="00E50EDC"/>
    <w:rsid w:val="00E5256D"/>
    <w:rsid w:val="00E52A7E"/>
    <w:rsid w:val="00E52E2E"/>
    <w:rsid w:val="00E52F03"/>
    <w:rsid w:val="00E53D24"/>
    <w:rsid w:val="00E55142"/>
    <w:rsid w:val="00E558DC"/>
    <w:rsid w:val="00E564A2"/>
    <w:rsid w:val="00E56B61"/>
    <w:rsid w:val="00E60197"/>
    <w:rsid w:val="00E61A0C"/>
    <w:rsid w:val="00E61BE7"/>
    <w:rsid w:val="00E66DFE"/>
    <w:rsid w:val="00E67357"/>
    <w:rsid w:val="00E67537"/>
    <w:rsid w:val="00E7318B"/>
    <w:rsid w:val="00E82C30"/>
    <w:rsid w:val="00E82E79"/>
    <w:rsid w:val="00E85031"/>
    <w:rsid w:val="00E85855"/>
    <w:rsid w:val="00E8593C"/>
    <w:rsid w:val="00E8694F"/>
    <w:rsid w:val="00E86D77"/>
    <w:rsid w:val="00E87936"/>
    <w:rsid w:val="00E90140"/>
    <w:rsid w:val="00E90827"/>
    <w:rsid w:val="00E9188A"/>
    <w:rsid w:val="00E91A5E"/>
    <w:rsid w:val="00E92A18"/>
    <w:rsid w:val="00E92A81"/>
    <w:rsid w:val="00E93646"/>
    <w:rsid w:val="00E943CE"/>
    <w:rsid w:val="00E961E9"/>
    <w:rsid w:val="00E96468"/>
    <w:rsid w:val="00E9688B"/>
    <w:rsid w:val="00E970A2"/>
    <w:rsid w:val="00E9762D"/>
    <w:rsid w:val="00E97BB4"/>
    <w:rsid w:val="00EA0044"/>
    <w:rsid w:val="00EA0165"/>
    <w:rsid w:val="00EA600A"/>
    <w:rsid w:val="00EA720C"/>
    <w:rsid w:val="00EB0111"/>
    <w:rsid w:val="00EB14B7"/>
    <w:rsid w:val="00EB1BD6"/>
    <w:rsid w:val="00EB2F5B"/>
    <w:rsid w:val="00EB5717"/>
    <w:rsid w:val="00EB59BD"/>
    <w:rsid w:val="00EB66C0"/>
    <w:rsid w:val="00EB769E"/>
    <w:rsid w:val="00EC1C05"/>
    <w:rsid w:val="00EC2865"/>
    <w:rsid w:val="00EC2FAF"/>
    <w:rsid w:val="00EC3CC0"/>
    <w:rsid w:val="00EC7848"/>
    <w:rsid w:val="00ED0BE5"/>
    <w:rsid w:val="00ED11D5"/>
    <w:rsid w:val="00ED1510"/>
    <w:rsid w:val="00ED1867"/>
    <w:rsid w:val="00ED23BE"/>
    <w:rsid w:val="00ED268D"/>
    <w:rsid w:val="00ED2D55"/>
    <w:rsid w:val="00ED5B2B"/>
    <w:rsid w:val="00ED66AD"/>
    <w:rsid w:val="00ED67D5"/>
    <w:rsid w:val="00EE0EDA"/>
    <w:rsid w:val="00EE12BF"/>
    <w:rsid w:val="00EE1D1D"/>
    <w:rsid w:val="00EE20C6"/>
    <w:rsid w:val="00EE2598"/>
    <w:rsid w:val="00EE3772"/>
    <w:rsid w:val="00EE3EE0"/>
    <w:rsid w:val="00EE5C57"/>
    <w:rsid w:val="00EE69ED"/>
    <w:rsid w:val="00EE7ACE"/>
    <w:rsid w:val="00EF063B"/>
    <w:rsid w:val="00EF098D"/>
    <w:rsid w:val="00EF1434"/>
    <w:rsid w:val="00EF28C9"/>
    <w:rsid w:val="00EF398A"/>
    <w:rsid w:val="00EF6DD0"/>
    <w:rsid w:val="00F01A43"/>
    <w:rsid w:val="00F0269E"/>
    <w:rsid w:val="00F03F8E"/>
    <w:rsid w:val="00F05550"/>
    <w:rsid w:val="00F06586"/>
    <w:rsid w:val="00F078BC"/>
    <w:rsid w:val="00F104AA"/>
    <w:rsid w:val="00F10BA6"/>
    <w:rsid w:val="00F12529"/>
    <w:rsid w:val="00F12BD1"/>
    <w:rsid w:val="00F1358B"/>
    <w:rsid w:val="00F14A06"/>
    <w:rsid w:val="00F150D4"/>
    <w:rsid w:val="00F2023A"/>
    <w:rsid w:val="00F21159"/>
    <w:rsid w:val="00F219CB"/>
    <w:rsid w:val="00F21AE2"/>
    <w:rsid w:val="00F21CBF"/>
    <w:rsid w:val="00F22FC2"/>
    <w:rsid w:val="00F23205"/>
    <w:rsid w:val="00F25E32"/>
    <w:rsid w:val="00F26574"/>
    <w:rsid w:val="00F27024"/>
    <w:rsid w:val="00F27923"/>
    <w:rsid w:val="00F30A4B"/>
    <w:rsid w:val="00F32C04"/>
    <w:rsid w:val="00F33830"/>
    <w:rsid w:val="00F36946"/>
    <w:rsid w:val="00F37E60"/>
    <w:rsid w:val="00F40326"/>
    <w:rsid w:val="00F45109"/>
    <w:rsid w:val="00F47186"/>
    <w:rsid w:val="00F5014B"/>
    <w:rsid w:val="00F5018F"/>
    <w:rsid w:val="00F506CE"/>
    <w:rsid w:val="00F51362"/>
    <w:rsid w:val="00F52524"/>
    <w:rsid w:val="00F53B8E"/>
    <w:rsid w:val="00F54596"/>
    <w:rsid w:val="00F549A1"/>
    <w:rsid w:val="00F54D6A"/>
    <w:rsid w:val="00F605F5"/>
    <w:rsid w:val="00F60EFD"/>
    <w:rsid w:val="00F61592"/>
    <w:rsid w:val="00F6361E"/>
    <w:rsid w:val="00F63C35"/>
    <w:rsid w:val="00F66A1B"/>
    <w:rsid w:val="00F675FB"/>
    <w:rsid w:val="00F67C60"/>
    <w:rsid w:val="00F71028"/>
    <w:rsid w:val="00F71B88"/>
    <w:rsid w:val="00F729AC"/>
    <w:rsid w:val="00F75685"/>
    <w:rsid w:val="00F757B6"/>
    <w:rsid w:val="00F77549"/>
    <w:rsid w:val="00F80096"/>
    <w:rsid w:val="00F80447"/>
    <w:rsid w:val="00F80660"/>
    <w:rsid w:val="00F80B5F"/>
    <w:rsid w:val="00F81F87"/>
    <w:rsid w:val="00F822D1"/>
    <w:rsid w:val="00F83FD4"/>
    <w:rsid w:val="00F84185"/>
    <w:rsid w:val="00F841EA"/>
    <w:rsid w:val="00F85412"/>
    <w:rsid w:val="00F90DCD"/>
    <w:rsid w:val="00F91093"/>
    <w:rsid w:val="00F936AF"/>
    <w:rsid w:val="00F967CE"/>
    <w:rsid w:val="00F97D86"/>
    <w:rsid w:val="00FA0839"/>
    <w:rsid w:val="00FA319B"/>
    <w:rsid w:val="00FA3623"/>
    <w:rsid w:val="00FA3D71"/>
    <w:rsid w:val="00FA4DB2"/>
    <w:rsid w:val="00FA6193"/>
    <w:rsid w:val="00FA6800"/>
    <w:rsid w:val="00FA745B"/>
    <w:rsid w:val="00FB013C"/>
    <w:rsid w:val="00FB08BF"/>
    <w:rsid w:val="00FB24E5"/>
    <w:rsid w:val="00FB55D2"/>
    <w:rsid w:val="00FB5AE6"/>
    <w:rsid w:val="00FB747B"/>
    <w:rsid w:val="00FC127D"/>
    <w:rsid w:val="00FC1FE4"/>
    <w:rsid w:val="00FC231A"/>
    <w:rsid w:val="00FC2A2B"/>
    <w:rsid w:val="00FC5398"/>
    <w:rsid w:val="00FC5794"/>
    <w:rsid w:val="00FC7741"/>
    <w:rsid w:val="00FC7F1B"/>
    <w:rsid w:val="00FD282B"/>
    <w:rsid w:val="00FD4B66"/>
    <w:rsid w:val="00FD4E97"/>
    <w:rsid w:val="00FD51B4"/>
    <w:rsid w:val="00FD6271"/>
    <w:rsid w:val="00FE05CA"/>
    <w:rsid w:val="00FE0716"/>
    <w:rsid w:val="00FE386B"/>
    <w:rsid w:val="00FE673A"/>
    <w:rsid w:val="00FE6999"/>
    <w:rsid w:val="00FF3880"/>
    <w:rsid w:val="00FF508D"/>
    <w:rsid w:val="00FF5BAF"/>
    <w:rsid w:val="00FF5C0F"/>
    <w:rsid w:val="00FF7432"/>
    <w:rsid w:val="00FF745D"/>
    <w:rsid w:val="00F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2056051"/>
  <w15:docId w15:val="{95627B76-6874-465F-91F3-CFD857A05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DF3083"/>
    <w:pPr>
      <w:widowControl w:val="0"/>
    </w:pPr>
    <w:rPr>
      <w:rFonts w:ascii="Times New Roman" w:hAnsi="Times New Roman"/>
      <w:kern w:val="2"/>
      <w:sz w:val="22"/>
      <w:szCs w:val="24"/>
    </w:rPr>
  </w:style>
  <w:style w:type="paragraph" w:styleId="1">
    <w:name w:val="heading 1"/>
    <w:basedOn w:val="a0"/>
    <w:next w:val="a0"/>
    <w:qFormat/>
    <w:pPr>
      <w:keepNext/>
      <w:numPr>
        <w:numId w:val="3"/>
      </w:numPr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0"/>
    <w:next w:val="a0"/>
    <w:qFormat/>
    <w:pPr>
      <w:keepNext/>
      <w:numPr>
        <w:ilvl w:val="1"/>
        <w:numId w:val="3"/>
      </w:numPr>
      <w:outlineLvl w:val="1"/>
    </w:pPr>
    <w:rPr>
      <w:rFonts w:ascii="Arial" w:eastAsia="ＭＳ ゴシック" w:hAnsi="Arial"/>
    </w:rPr>
  </w:style>
  <w:style w:type="paragraph" w:styleId="3">
    <w:name w:val="heading 3"/>
    <w:basedOn w:val="a0"/>
    <w:next w:val="a0"/>
    <w:qFormat/>
    <w:pPr>
      <w:keepNext/>
      <w:numPr>
        <w:ilvl w:val="3"/>
        <w:numId w:val="3"/>
      </w:numPr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0"/>
    <w:next w:val="a0"/>
    <w:link w:val="40"/>
    <w:qFormat/>
    <w:rsid w:val="00925EFB"/>
    <w:pPr>
      <w:keepNext/>
      <w:ind w:leftChars="400" w:left="400"/>
      <w:outlineLvl w:val="3"/>
    </w:pPr>
    <w:rPr>
      <w:b/>
      <w:bCs/>
      <w:lang w:val="x-none" w:eastAsia="x-none"/>
    </w:rPr>
  </w:style>
  <w:style w:type="paragraph" w:styleId="5">
    <w:name w:val="heading 5"/>
    <w:basedOn w:val="a0"/>
    <w:next w:val="a0"/>
    <w:qFormat/>
    <w:pPr>
      <w:keepNext/>
      <w:numPr>
        <w:ilvl w:val="4"/>
        <w:numId w:val="2"/>
      </w:numPr>
      <w:ind w:leftChars="800" w:left="800"/>
      <w:outlineLvl w:val="4"/>
    </w:pPr>
    <w:rPr>
      <w:rFonts w:ascii="Arial" w:eastAsia="ＭＳ ゴシック" w:hAnsi="Ari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①"/>
    <w:basedOn w:val="a0"/>
    <w:pPr>
      <w:snapToGrid w:val="0"/>
    </w:pPr>
    <w:rPr>
      <w:rFonts w:ascii="Arial" w:eastAsia="HG丸ｺﾞｼｯｸM-PRO" w:hAnsi="Arial" w:cs="Arial"/>
      <w:sz w:val="20"/>
      <w:szCs w:val="20"/>
    </w:rPr>
  </w:style>
  <w:style w:type="paragraph" w:customStyle="1" w:styleId="a">
    <w:name w:val="番号①"/>
    <w:basedOn w:val="a0"/>
    <w:pPr>
      <w:numPr>
        <w:numId w:val="1"/>
      </w:numPr>
      <w:snapToGrid w:val="0"/>
    </w:pPr>
    <w:rPr>
      <w:rFonts w:ascii="Arial" w:eastAsia="HG丸ｺﾞｼｯｸM-PRO" w:hAnsi="Arial" w:cs="Arial"/>
      <w:sz w:val="20"/>
      <w:szCs w:val="20"/>
    </w:rPr>
  </w:style>
  <w:style w:type="paragraph" w:customStyle="1" w:styleId="10">
    <w:name w:val="スタイル1"/>
    <w:basedOn w:val="a0"/>
    <w:pPr>
      <w:numPr>
        <w:ilvl w:val="4"/>
        <w:numId w:val="3"/>
      </w:numPr>
      <w:ind w:firstLineChars="100" w:firstLine="100"/>
    </w:pPr>
  </w:style>
  <w:style w:type="paragraph" w:customStyle="1" w:styleId="20">
    <w:name w:val="スタイル2"/>
    <w:basedOn w:val="5"/>
    <w:pPr>
      <w:tabs>
        <w:tab w:val="left" w:pos="495"/>
      </w:tabs>
      <w:ind w:leftChars="0" w:left="0"/>
    </w:pPr>
  </w:style>
  <w:style w:type="paragraph" w:customStyle="1" w:styleId="11">
    <w:name w:val="本文1"/>
    <w:basedOn w:val="a5"/>
    <w:pPr>
      <w:adjustRightInd w:val="0"/>
      <w:snapToGrid w:val="0"/>
      <w:ind w:firstLineChars="100" w:firstLine="100"/>
      <w:textAlignment w:val="baseline"/>
    </w:pPr>
    <w:rPr>
      <w:kern w:val="0"/>
      <w:szCs w:val="22"/>
    </w:rPr>
  </w:style>
  <w:style w:type="paragraph" w:styleId="a5">
    <w:name w:val="Body Text"/>
    <w:basedOn w:val="a0"/>
  </w:style>
  <w:style w:type="character" w:styleId="a6">
    <w:name w:val="annotation reference"/>
    <w:uiPriority w:val="99"/>
    <w:semiHidden/>
    <w:rPr>
      <w:sz w:val="18"/>
      <w:szCs w:val="18"/>
    </w:rPr>
  </w:style>
  <w:style w:type="paragraph" w:styleId="a7">
    <w:name w:val="annotation text"/>
    <w:basedOn w:val="a0"/>
    <w:link w:val="a8"/>
    <w:uiPriority w:val="99"/>
    <w:rPr>
      <w:lang w:val="x-none" w:eastAsia="x-none"/>
    </w:rPr>
  </w:style>
  <w:style w:type="paragraph" w:styleId="a9">
    <w:name w:val="annotation subject"/>
    <w:basedOn w:val="a7"/>
    <w:next w:val="a7"/>
    <w:semiHidden/>
    <w:rPr>
      <w:b/>
      <w:bCs/>
    </w:rPr>
  </w:style>
  <w:style w:type="paragraph" w:styleId="aa">
    <w:name w:val="Balloon Text"/>
    <w:basedOn w:val="a0"/>
    <w:semiHidden/>
    <w:rPr>
      <w:rFonts w:ascii="Arial" w:eastAsia="ＭＳ ゴシック" w:hAnsi="Arial"/>
      <w:sz w:val="18"/>
      <w:szCs w:val="18"/>
    </w:rPr>
  </w:style>
  <w:style w:type="paragraph" w:styleId="ab">
    <w:name w:val="header"/>
    <w:basedOn w:val="a0"/>
    <w:link w:val="ac"/>
    <w:pPr>
      <w:tabs>
        <w:tab w:val="center" w:pos="4252"/>
        <w:tab w:val="right" w:pos="8504"/>
      </w:tabs>
      <w:snapToGrid w:val="0"/>
    </w:pPr>
  </w:style>
  <w:style w:type="paragraph" w:styleId="ad">
    <w:name w:val="footer"/>
    <w:basedOn w:val="a0"/>
    <w:link w:val="ae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f">
    <w:name w:val="page number"/>
    <w:basedOn w:val="a1"/>
  </w:style>
  <w:style w:type="paragraph" w:styleId="af0">
    <w:name w:val="caption"/>
    <w:basedOn w:val="a0"/>
    <w:next w:val="a0"/>
    <w:qFormat/>
    <w:pPr>
      <w:ind w:firstLineChars="100" w:firstLine="100"/>
      <w:jc w:val="both"/>
    </w:pPr>
    <w:rPr>
      <w:b/>
      <w:bCs/>
      <w:sz w:val="21"/>
      <w:szCs w:val="21"/>
    </w:rPr>
  </w:style>
  <w:style w:type="character" w:customStyle="1" w:styleId="headword1">
    <w:name w:val="headword1"/>
    <w:rsid w:val="00310DE9"/>
    <w:rPr>
      <w:b/>
      <w:bCs/>
      <w:sz w:val="21"/>
      <w:szCs w:val="21"/>
    </w:rPr>
  </w:style>
  <w:style w:type="paragraph" w:styleId="Web">
    <w:name w:val="Normal (Web)"/>
    <w:basedOn w:val="a0"/>
    <w:uiPriority w:val="99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110pt92pt">
    <w:name w:val="スタイル 見出し 1 + 10 pt 段落後 :  9.2 pt"/>
    <w:basedOn w:val="1"/>
    <w:pPr>
      <w:spacing w:beforeLines="50" w:before="50" w:after="120"/>
    </w:pPr>
    <w:rPr>
      <w:rFonts w:cs="ＭＳ 明朝"/>
      <w:sz w:val="20"/>
      <w:szCs w:val="20"/>
    </w:rPr>
  </w:style>
  <w:style w:type="paragraph" w:styleId="af1">
    <w:name w:val="footnote text"/>
    <w:basedOn w:val="a0"/>
    <w:semiHidden/>
    <w:rsid w:val="003602A9"/>
    <w:pPr>
      <w:snapToGrid w:val="0"/>
      <w:spacing w:line="200" w:lineRule="exact"/>
    </w:pPr>
    <w:rPr>
      <w:sz w:val="18"/>
    </w:rPr>
  </w:style>
  <w:style w:type="character" w:customStyle="1" w:styleId="ae">
    <w:name w:val="フッター (文字)"/>
    <w:link w:val="ad"/>
    <w:uiPriority w:val="99"/>
    <w:rsid w:val="00D258F6"/>
    <w:rPr>
      <w:rFonts w:ascii="Times New Roman" w:hAnsi="Times New Roman"/>
      <w:kern w:val="2"/>
      <w:sz w:val="22"/>
      <w:szCs w:val="24"/>
    </w:rPr>
  </w:style>
  <w:style w:type="paragraph" w:customStyle="1" w:styleId="10pt92pt">
    <w:name w:val="スタイル 10 pt 段落後 :  9.2 pt"/>
    <w:basedOn w:val="a0"/>
    <w:pPr>
      <w:spacing w:after="120"/>
    </w:pPr>
    <w:rPr>
      <w:rFonts w:cs="ＭＳ 明朝"/>
      <w:sz w:val="20"/>
      <w:szCs w:val="20"/>
    </w:rPr>
  </w:style>
  <w:style w:type="paragraph" w:customStyle="1" w:styleId="110pt92pt05">
    <w:name w:val="スタイル スタイル スタイル スタイル 見出し 1 + 10 pt 段落後 :  9.2 pt + 段落前 :  0.5 行 + 段..."/>
    <w:basedOn w:val="a0"/>
    <w:next w:val="a0"/>
    <w:rsid w:val="002C0E31"/>
    <w:pPr>
      <w:keepNext/>
      <w:outlineLvl w:val="0"/>
    </w:pPr>
    <w:rPr>
      <w:rFonts w:ascii="Arial" w:eastAsia="ＭＳ ゴシック" w:hAnsi="Arial" w:cs="ＭＳ 明朝"/>
      <w:sz w:val="21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5E0F0D"/>
    <w:rPr>
      <w:rFonts w:ascii="Times New Roman" w:hAnsi="Times New Roman"/>
      <w:kern w:val="2"/>
      <w:sz w:val="22"/>
      <w:szCs w:val="24"/>
    </w:rPr>
  </w:style>
  <w:style w:type="character" w:customStyle="1" w:styleId="a8">
    <w:name w:val="コメント文字列 (文字)"/>
    <w:link w:val="a7"/>
    <w:uiPriority w:val="99"/>
    <w:rsid w:val="00DC7C6A"/>
    <w:rPr>
      <w:rFonts w:ascii="Times New Roman" w:hAnsi="Times New Roman"/>
      <w:kern w:val="2"/>
      <w:sz w:val="22"/>
      <w:szCs w:val="24"/>
    </w:rPr>
  </w:style>
  <w:style w:type="paragraph" w:customStyle="1" w:styleId="21">
    <w:name w:val="表 (緑)  21"/>
    <w:hidden/>
    <w:uiPriority w:val="99"/>
    <w:semiHidden/>
    <w:rsid w:val="00727310"/>
    <w:rPr>
      <w:rFonts w:ascii="Times New Roman" w:hAnsi="Times New Roman"/>
      <w:kern w:val="2"/>
      <w:sz w:val="22"/>
      <w:szCs w:val="24"/>
    </w:rPr>
  </w:style>
  <w:style w:type="character" w:customStyle="1" w:styleId="apple-converted-space">
    <w:name w:val="apple-converted-space"/>
    <w:rsid w:val="00AE78B5"/>
  </w:style>
  <w:style w:type="character" w:customStyle="1" w:styleId="40">
    <w:name w:val="見出し 4 (文字)"/>
    <w:link w:val="4"/>
    <w:semiHidden/>
    <w:rsid w:val="00925EFB"/>
    <w:rPr>
      <w:rFonts w:ascii="Times New Roman" w:hAnsi="Times New Roman"/>
      <w:b/>
      <w:bCs/>
      <w:kern w:val="2"/>
      <w:sz w:val="22"/>
      <w:szCs w:val="24"/>
    </w:rPr>
  </w:style>
  <w:style w:type="character" w:customStyle="1" w:styleId="highlight2">
    <w:name w:val="highlight2"/>
    <w:rsid w:val="00925EFB"/>
  </w:style>
  <w:style w:type="character" w:customStyle="1" w:styleId="ui-ncbitoggler-master-text">
    <w:name w:val="ui-ncbitoggler-master-text"/>
    <w:rsid w:val="00925EFB"/>
  </w:style>
  <w:style w:type="character" w:styleId="af2">
    <w:name w:val="Hyperlink"/>
    <w:rsid w:val="00872B8E"/>
    <w:rPr>
      <w:color w:val="0563C1"/>
      <w:u w:val="single"/>
    </w:rPr>
  </w:style>
  <w:style w:type="character" w:styleId="af3">
    <w:name w:val="FollowedHyperlink"/>
    <w:rsid w:val="008409D8"/>
    <w:rPr>
      <w:color w:val="954F72"/>
      <w:u w:val="single"/>
    </w:rPr>
  </w:style>
  <w:style w:type="paragraph" w:customStyle="1" w:styleId="71">
    <w:name w:val="表 (赤)  71"/>
    <w:hidden/>
    <w:uiPriority w:val="99"/>
    <w:semiHidden/>
    <w:rsid w:val="00F95CB2"/>
    <w:rPr>
      <w:rFonts w:ascii="Times New Roman" w:hAnsi="Times New Roman"/>
      <w:kern w:val="2"/>
      <w:sz w:val="22"/>
      <w:szCs w:val="24"/>
    </w:rPr>
  </w:style>
  <w:style w:type="paragraph" w:customStyle="1" w:styleId="121">
    <w:name w:val="表 (青) 121"/>
    <w:hidden/>
    <w:uiPriority w:val="99"/>
    <w:semiHidden/>
    <w:rsid w:val="00FF5BAF"/>
    <w:rPr>
      <w:rFonts w:ascii="Times New Roman" w:hAnsi="Times New Roman"/>
      <w:kern w:val="2"/>
      <w:sz w:val="22"/>
      <w:szCs w:val="24"/>
    </w:rPr>
  </w:style>
  <w:style w:type="paragraph" w:customStyle="1" w:styleId="title1">
    <w:name w:val="title1"/>
    <w:basedOn w:val="a0"/>
    <w:rsid w:val="005C3F43"/>
    <w:pPr>
      <w:widowControl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0"/>
    <w:rsid w:val="005C3F43"/>
    <w:pPr>
      <w:widowControl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0"/>
    <w:rsid w:val="005C3F43"/>
    <w:pPr>
      <w:widowControl/>
    </w:pPr>
    <w:rPr>
      <w:rFonts w:ascii="ＭＳ Ｐゴシック" w:eastAsia="ＭＳ Ｐゴシック" w:hAnsi="ＭＳ Ｐゴシック" w:cs="ＭＳ Ｐゴシック"/>
      <w:kern w:val="0"/>
      <w:szCs w:val="22"/>
    </w:rPr>
  </w:style>
  <w:style w:type="character" w:customStyle="1" w:styleId="jrnl">
    <w:name w:val="jrnl"/>
    <w:rsid w:val="005C3F43"/>
  </w:style>
  <w:style w:type="paragraph" w:styleId="af4">
    <w:name w:val="Plain Text"/>
    <w:basedOn w:val="a0"/>
    <w:link w:val="af5"/>
    <w:uiPriority w:val="99"/>
    <w:unhideWhenUsed/>
    <w:rsid w:val="00736120"/>
    <w:rPr>
      <w:rFonts w:ascii="ＭＳ ゴシック" w:eastAsia="ＭＳ ゴシック" w:hAnsi="Courier New" w:cs="Courier New"/>
      <w:sz w:val="20"/>
      <w:szCs w:val="21"/>
    </w:rPr>
  </w:style>
  <w:style w:type="character" w:customStyle="1" w:styleId="af5">
    <w:name w:val="書式なし (文字)"/>
    <w:link w:val="af4"/>
    <w:uiPriority w:val="99"/>
    <w:rsid w:val="00736120"/>
    <w:rPr>
      <w:rFonts w:ascii="ＭＳ ゴシック" w:eastAsia="ＭＳ ゴシック" w:hAnsi="Courier New" w:cs="Courier New"/>
      <w:kern w:val="2"/>
      <w:szCs w:val="21"/>
    </w:rPr>
  </w:style>
  <w:style w:type="paragraph" w:customStyle="1" w:styleId="131">
    <w:name w:val="表 (青) 131"/>
    <w:basedOn w:val="a0"/>
    <w:uiPriority w:val="34"/>
    <w:qFormat/>
    <w:rsid w:val="00BC1632"/>
    <w:pPr>
      <w:ind w:leftChars="400" w:left="840"/>
      <w:jc w:val="both"/>
    </w:pPr>
    <w:rPr>
      <w:rFonts w:ascii="Century" w:hAnsi="Century"/>
      <w:sz w:val="21"/>
      <w:szCs w:val="22"/>
    </w:rPr>
  </w:style>
  <w:style w:type="character" w:customStyle="1" w:styleId="ac">
    <w:name w:val="ヘッダー (文字)"/>
    <w:link w:val="ab"/>
    <w:rsid w:val="00F67C60"/>
    <w:rPr>
      <w:rFonts w:ascii="Times New Roman" w:hAnsi="Times New Roman"/>
      <w:kern w:val="2"/>
      <w:sz w:val="22"/>
      <w:szCs w:val="24"/>
    </w:rPr>
  </w:style>
  <w:style w:type="paragraph" w:styleId="af6">
    <w:name w:val="List Paragraph"/>
    <w:basedOn w:val="a0"/>
    <w:uiPriority w:val="34"/>
    <w:qFormat/>
    <w:rsid w:val="00470FCF"/>
    <w:pPr>
      <w:ind w:leftChars="400" w:left="840"/>
    </w:pPr>
  </w:style>
  <w:style w:type="paragraph" w:customStyle="1" w:styleId="Default">
    <w:name w:val="Default"/>
    <w:rsid w:val="00B504C4"/>
    <w:pPr>
      <w:widowControl w:val="0"/>
      <w:autoSpaceDE w:val="0"/>
      <w:autoSpaceDN w:val="0"/>
      <w:adjustRightInd w:val="0"/>
    </w:pPr>
    <w:rPr>
      <w:rFonts w:ascii="ＭＳ 明朝" w:cs="ＭＳ 明朝"/>
      <w:color w:val="000000"/>
      <w:sz w:val="24"/>
      <w:szCs w:val="24"/>
    </w:rPr>
  </w:style>
  <w:style w:type="paragraph" w:styleId="af7">
    <w:name w:val="Revision"/>
    <w:hidden/>
    <w:uiPriority w:val="71"/>
    <w:unhideWhenUsed/>
    <w:rsid w:val="00AF3225"/>
    <w:rPr>
      <w:rFonts w:ascii="Times New Roman" w:hAnsi="Times New Roman"/>
      <w:kern w:val="2"/>
      <w:sz w:val="22"/>
      <w:szCs w:val="24"/>
    </w:rPr>
  </w:style>
  <w:style w:type="table" w:styleId="af8">
    <w:name w:val="Table Grid"/>
    <w:basedOn w:val="a2"/>
    <w:rsid w:val="006A4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Light Shading"/>
    <w:basedOn w:val="a2"/>
    <w:uiPriority w:val="99"/>
    <w:rsid w:val="00D964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4638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3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886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47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81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507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396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7367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803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398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83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799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3300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69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6829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51826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2125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037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4888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4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51733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9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44771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5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559551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4155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1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8387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62277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2730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5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79651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2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484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8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39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8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314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8455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185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6090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7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2737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1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308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9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03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3880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1219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4482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8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204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7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46664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4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0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247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0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116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5439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46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620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1257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3575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1293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7265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0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257997">
          <w:marLeft w:val="67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1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07281">
          <w:marLeft w:val="67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896B48CCD75C448B30E108FC6884A4A" ma:contentTypeVersion="9" ma:contentTypeDescription="新しいドキュメントを作成します。" ma:contentTypeScope="" ma:versionID="a38997451166100a57e72272a13722d8">
  <xsd:schema xmlns:xsd="http://www.w3.org/2001/XMLSchema" xmlns:xs="http://www.w3.org/2001/XMLSchema" xmlns:p="http://schemas.microsoft.com/office/2006/metadata/properties" xmlns:ns3="0304cd3d-f621-45df-8296-d7ef9c4091b0" xmlns:ns4="664a6eff-fa08-4236-ab21-e6e00e195fe8" targetNamespace="http://schemas.microsoft.com/office/2006/metadata/properties" ma:root="true" ma:fieldsID="9da1f12ad667d2087820d1a1300d94b7" ns3:_="" ns4:_="">
    <xsd:import namespace="0304cd3d-f621-45df-8296-d7ef9c4091b0"/>
    <xsd:import namespace="664a6eff-fa08-4236-ab21-e6e00e195f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04cd3d-f621-45df-8296-d7ef9c4091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4a6eff-fa08-4236-ab21-e6e00e195fe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LongProperties xmlns="http://schemas.microsoft.com/office/2006/metadata/longProperties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28169-B0AB-48A5-A3B3-3FD2C4B672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04cd3d-f621-45df-8296-d7ef9c4091b0"/>
    <ds:schemaRef ds:uri="664a6eff-fa08-4236-ab21-e6e00e195f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35FE84-58E4-4959-A71C-66B67A2E80CE}">
  <ds:schemaRefs>
    <ds:schemaRef ds:uri="http://schemas.microsoft.com/office/2006/metadata/longProperties"/>
  </ds:schemaRefs>
</ds:datastoreItem>
</file>

<file path=customXml/itemProps3.xml><?xml version="1.0" encoding="utf-8"?>
<ds:datastoreItem xmlns:ds="http://schemas.openxmlformats.org/officeDocument/2006/customXml" ds:itemID="{5EEAABF3-8AED-435C-82E5-E053CA1A9381}">
  <ds:schemaRefs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664a6eff-fa08-4236-ab21-e6e00e195fe8"/>
    <ds:schemaRef ds:uri="0304cd3d-f621-45df-8296-d7ef9c4091b0"/>
  </ds:schemaRefs>
</ds:datastoreItem>
</file>

<file path=customXml/itemProps4.xml><?xml version="1.0" encoding="utf-8"?>
<ds:datastoreItem xmlns:ds="http://schemas.openxmlformats.org/officeDocument/2006/customXml" ds:itemID="{E183A1E8-E572-4265-AC89-AC48D9E8BBC0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0FA9626-1632-461E-8711-AF64FCDD7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337</Words>
  <Characters>1925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58</CharactersWithSpaces>
  <SharedDoc>false</SharedDoc>
  <HLinks>
    <vt:vector size="6" baseType="variant">
      <vt:variant>
        <vt:i4>4587646</vt:i4>
      </vt:variant>
      <vt:variant>
        <vt:i4>0</vt:i4>
      </vt:variant>
      <vt:variant>
        <vt:i4>0</vt:i4>
      </vt:variant>
      <vt:variant>
        <vt:i4>5</vt:i4>
      </vt:variant>
      <vt:variant>
        <vt:lpwstr>https://www.jsn.or.jp/topics/notice/_2738.ph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久須美</dc:creator>
  <cp:lastModifiedBy>真紀 久須美</cp:lastModifiedBy>
  <cp:revision>19</cp:revision>
  <cp:lastPrinted>2019-07-17T09:06:00Z</cp:lastPrinted>
  <dcterms:created xsi:type="dcterms:W3CDTF">2020-02-22T12:22:00Z</dcterms:created>
  <dcterms:modified xsi:type="dcterms:W3CDTF">2020-04-14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96B48CCD75C448B30E108FC6884A4A</vt:lpwstr>
  </property>
</Properties>
</file>